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E37E1" w14:textId="5C83866D" w:rsidR="00642B4D" w:rsidRPr="009E49B4" w:rsidRDefault="0030442E">
      <w:pPr>
        <w:rPr>
          <w:rFonts w:ascii="Times New Roman" w:hAnsi="Times New Roman" w:cs="Times New Roman"/>
          <w:b/>
          <w:bCs/>
          <w:lang w:val="en-US"/>
        </w:rPr>
      </w:pPr>
      <w:r w:rsidRPr="009E49B4">
        <w:rPr>
          <w:rFonts w:ascii="Times New Roman" w:hAnsi="Times New Roman" w:cs="Times New Roman"/>
          <w:b/>
          <w:bCs/>
          <w:lang w:val="en-US"/>
        </w:rPr>
        <w:t xml:space="preserve">Table S1 – </w:t>
      </w:r>
      <w:r w:rsidR="00EB3E5A">
        <w:rPr>
          <w:rFonts w:ascii="Times New Roman" w:hAnsi="Times New Roman" w:cs="Times New Roman"/>
          <w:b/>
          <w:bCs/>
          <w:lang w:val="en-US"/>
        </w:rPr>
        <w:t>S</w:t>
      </w:r>
      <w:r w:rsidRPr="009E49B4">
        <w:rPr>
          <w:rFonts w:ascii="Times New Roman" w:hAnsi="Times New Roman" w:cs="Times New Roman"/>
          <w:b/>
          <w:bCs/>
          <w:lang w:val="en-US"/>
        </w:rPr>
        <w:t>trains</w:t>
      </w:r>
      <w:r w:rsidR="009E49B4" w:rsidRPr="009E49B4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EB3E5A">
        <w:rPr>
          <w:rFonts w:ascii="Times New Roman" w:hAnsi="Times New Roman" w:cs="Times New Roman"/>
          <w:b/>
          <w:bCs/>
          <w:lang w:val="en-US"/>
        </w:rPr>
        <w:t xml:space="preserve">used </w:t>
      </w:r>
      <w:r w:rsidR="009E49B4" w:rsidRPr="009E49B4">
        <w:rPr>
          <w:rFonts w:ascii="Times New Roman" w:hAnsi="Times New Roman" w:cs="Times New Roman"/>
          <w:b/>
          <w:bCs/>
          <w:lang w:val="en-US"/>
        </w:rPr>
        <w:t xml:space="preserve">for this </w:t>
      </w:r>
      <w:proofErr w:type="gramStart"/>
      <w:r w:rsidR="009E49B4">
        <w:rPr>
          <w:rFonts w:ascii="Times New Roman" w:hAnsi="Times New Roman" w:cs="Times New Roman"/>
          <w:b/>
          <w:bCs/>
          <w:lang w:val="en-US"/>
        </w:rPr>
        <w:t>study</w:t>
      </w:r>
      <w:proofErr w:type="gramEnd"/>
    </w:p>
    <w:p w14:paraId="5325BCA4" w14:textId="77777777" w:rsidR="0030442E" w:rsidRPr="009E49B4" w:rsidRDefault="0030442E" w:rsidP="0030442E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0"/>
        <w:gridCol w:w="4891"/>
        <w:gridCol w:w="1161"/>
        <w:gridCol w:w="1614"/>
      </w:tblGrid>
      <w:tr w:rsidR="002B69F7" w:rsidRPr="00ED6A48" w14:paraId="67AFCB2A" w14:textId="77777777" w:rsidTr="007324F2">
        <w:trPr>
          <w:trHeight w:val="427"/>
        </w:trPr>
        <w:tc>
          <w:tcPr>
            <w:tcW w:w="1350" w:type="dxa"/>
            <w:shd w:val="clear" w:color="auto" w:fill="auto"/>
          </w:tcPr>
          <w:p w14:paraId="668E7EF6" w14:textId="69E9C3E2" w:rsidR="0030442E" w:rsidRPr="00ED6A48" w:rsidRDefault="0030442E" w:rsidP="005E530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nl-NL"/>
              </w:rPr>
            </w:pPr>
            <w:proofErr w:type="spellStart"/>
            <w:r w:rsidRPr="00ED6A48">
              <w:rPr>
                <w:rFonts w:ascii="Times New Roman" w:hAnsi="Times New Roman" w:cs="Times New Roman"/>
                <w:b/>
                <w:bCs/>
                <w:sz w:val="21"/>
                <w:szCs w:val="21"/>
                <w:lang w:val="nl-NL"/>
              </w:rPr>
              <w:t>Strains</w:t>
            </w:r>
            <w:proofErr w:type="spellEnd"/>
          </w:p>
        </w:tc>
        <w:tc>
          <w:tcPr>
            <w:tcW w:w="4891" w:type="dxa"/>
            <w:shd w:val="clear" w:color="auto" w:fill="auto"/>
          </w:tcPr>
          <w:p w14:paraId="03A990FE" w14:textId="77777777" w:rsidR="0030442E" w:rsidRPr="00ED6A48" w:rsidRDefault="0030442E" w:rsidP="005E530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nl-NL"/>
              </w:rPr>
            </w:pPr>
            <w:proofErr w:type="spellStart"/>
            <w:r w:rsidRPr="00ED6A48">
              <w:rPr>
                <w:rFonts w:ascii="Times New Roman" w:hAnsi="Times New Roman" w:cs="Times New Roman"/>
                <w:b/>
                <w:bCs/>
                <w:sz w:val="21"/>
                <w:szCs w:val="21"/>
                <w:lang w:val="nl-NL"/>
              </w:rPr>
              <w:t>Description</w:t>
            </w:r>
            <w:proofErr w:type="spellEnd"/>
          </w:p>
        </w:tc>
        <w:tc>
          <w:tcPr>
            <w:tcW w:w="1161" w:type="dxa"/>
            <w:shd w:val="clear" w:color="auto" w:fill="auto"/>
          </w:tcPr>
          <w:p w14:paraId="1B2C09C9" w14:textId="20D19332" w:rsidR="0030442E" w:rsidRPr="00ED6A48" w:rsidRDefault="0030442E" w:rsidP="005E530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nl-NL"/>
              </w:rPr>
            </w:pPr>
            <w:proofErr w:type="spellStart"/>
            <w:r w:rsidRPr="00ED6A48">
              <w:rPr>
                <w:rFonts w:ascii="Times New Roman" w:hAnsi="Times New Roman" w:cs="Times New Roman"/>
                <w:b/>
                <w:bCs/>
                <w:sz w:val="21"/>
                <w:szCs w:val="21"/>
                <w:lang w:val="nl-NL"/>
              </w:rPr>
              <w:t>Resistance</w:t>
            </w:r>
            <w:proofErr w:type="spellEnd"/>
          </w:p>
        </w:tc>
        <w:tc>
          <w:tcPr>
            <w:tcW w:w="1614" w:type="dxa"/>
            <w:shd w:val="clear" w:color="auto" w:fill="auto"/>
          </w:tcPr>
          <w:p w14:paraId="03802FA0" w14:textId="5BCC30D7" w:rsidR="0030442E" w:rsidRPr="00ED6A48" w:rsidRDefault="0030442E" w:rsidP="005E530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nl-NL"/>
              </w:rPr>
            </w:pPr>
            <w:r w:rsidRPr="00ED6A48">
              <w:rPr>
                <w:rFonts w:ascii="Times New Roman" w:hAnsi="Times New Roman" w:cs="Times New Roman"/>
                <w:b/>
                <w:bCs/>
                <w:sz w:val="21"/>
                <w:szCs w:val="21"/>
                <w:lang w:val="nl-NL"/>
              </w:rPr>
              <w:t>Source</w:t>
            </w:r>
          </w:p>
        </w:tc>
      </w:tr>
      <w:tr w:rsidR="0030442E" w:rsidRPr="00ED6A48" w14:paraId="73B17812" w14:textId="77777777" w:rsidTr="00490767">
        <w:trPr>
          <w:trHeight w:val="560"/>
        </w:trPr>
        <w:tc>
          <w:tcPr>
            <w:tcW w:w="9016" w:type="dxa"/>
            <w:gridSpan w:val="4"/>
            <w:shd w:val="clear" w:color="auto" w:fill="F2F2F2" w:themeFill="background1" w:themeFillShade="F2"/>
            <w:vAlign w:val="center"/>
          </w:tcPr>
          <w:p w14:paraId="4926E1CE" w14:textId="72C7822B" w:rsidR="0030442E" w:rsidRPr="00ED6A48" w:rsidRDefault="0030442E" w:rsidP="00490767">
            <w:pPr>
              <w:rPr>
                <w:rFonts w:ascii="Times New Roman" w:hAnsi="Times New Roman" w:cs="Times New Roman"/>
                <w:b/>
                <w:bCs/>
                <w:i/>
                <w:iCs/>
                <w:lang w:val="nl-NL"/>
              </w:rPr>
            </w:pPr>
            <w:r w:rsidRPr="00ED6A4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nl-NL"/>
              </w:rPr>
              <w:t>Bdellovibrio bacteriovorus</w:t>
            </w:r>
          </w:p>
        </w:tc>
      </w:tr>
      <w:tr w:rsidR="007324F2" w:rsidRPr="00ED6A48" w14:paraId="45C1DBE6" w14:textId="77777777" w:rsidTr="007324F2">
        <w:tc>
          <w:tcPr>
            <w:tcW w:w="1350" w:type="dxa"/>
          </w:tcPr>
          <w:p w14:paraId="1EF014FD" w14:textId="6DD5A648" w:rsidR="0030442E" w:rsidRPr="00ED6A48" w:rsidRDefault="0030442E" w:rsidP="003044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ED6A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  <w:t>GL734</w:t>
            </w:r>
          </w:p>
        </w:tc>
        <w:tc>
          <w:tcPr>
            <w:tcW w:w="4891" w:type="dxa"/>
          </w:tcPr>
          <w:p w14:paraId="7B61F982" w14:textId="38591330" w:rsidR="0030442E" w:rsidRPr="00ED6A48" w:rsidRDefault="0030442E" w:rsidP="003044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ld-type </w:t>
            </w:r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acteriovorus</w:t>
            </w: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D100</w:t>
            </w:r>
          </w:p>
        </w:tc>
        <w:tc>
          <w:tcPr>
            <w:tcW w:w="1161" w:type="dxa"/>
          </w:tcPr>
          <w:p w14:paraId="78ADFAFE" w14:textId="0A04295A" w:rsidR="0030442E" w:rsidRPr="00ED6A48" w:rsidRDefault="0030442E" w:rsidP="003044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14" w:type="dxa"/>
          </w:tcPr>
          <w:p w14:paraId="4582CB66" w14:textId="2FAD55F9" w:rsidR="0030442E" w:rsidRPr="00ED6A48" w:rsidRDefault="00D62C17" w:rsidP="003044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b collection (</w:t>
            </w:r>
            <w:r w:rsidR="0030442E"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</w:t>
            </w:r>
            <w:r w:rsidR="0030442E" w:rsidRPr="00ED6A48">
              <w:rPr>
                <w:rFonts w:ascii="Times New Roman" w:hAnsi="Times New Roman" w:cs="Times New Roman"/>
                <w:sz w:val="20"/>
                <w:szCs w:val="20"/>
              </w:rPr>
              <w:t>ind gift from R.E. Sockett, U. Nottingham</w:t>
            </w: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632EF8" w:rsidRPr="00ED6A48" w14:paraId="2E62D568" w14:textId="77777777" w:rsidTr="007324F2">
        <w:trPr>
          <w:trHeight w:val="255"/>
        </w:trPr>
        <w:tc>
          <w:tcPr>
            <w:tcW w:w="1350" w:type="dxa"/>
          </w:tcPr>
          <w:p w14:paraId="59D8FA07" w14:textId="129BF646" w:rsidR="00632EF8" w:rsidRPr="00ED6A48" w:rsidRDefault="00632EF8" w:rsidP="003044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GL806</w:t>
            </w:r>
          </w:p>
        </w:tc>
        <w:tc>
          <w:tcPr>
            <w:tcW w:w="4891" w:type="dxa"/>
          </w:tcPr>
          <w:p w14:paraId="73FCD5E7" w14:textId="7EAD92DC" w:rsidR="00632EF8" w:rsidRPr="00ED6A48" w:rsidRDefault="00632EF8" w:rsidP="003044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D100 </w:t>
            </w:r>
            <w:proofErr w:type="gramStart"/>
            <w:r w:rsidRPr="00DE14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ri</w:t>
            </w:r>
            <w:r w:rsidRPr="00632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:</w:t>
            </w:r>
            <w:proofErr w:type="gramEnd"/>
            <w:r w:rsidRPr="00DE14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rS</w:t>
            </w:r>
            <w:r w:rsidRPr="00DE14A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>PMT1</w:t>
            </w:r>
          </w:p>
        </w:tc>
        <w:tc>
          <w:tcPr>
            <w:tcW w:w="1161" w:type="dxa"/>
          </w:tcPr>
          <w:p w14:paraId="45A6E652" w14:textId="48BEB7EC" w:rsidR="00632EF8" w:rsidRPr="00ED6A48" w:rsidRDefault="00632EF8" w:rsidP="003044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14" w:type="dxa"/>
          </w:tcPr>
          <w:p w14:paraId="2EDEA4BE" w14:textId="7A8A9566" w:rsidR="00632EF8" w:rsidRPr="00ED6A48" w:rsidRDefault="00116235" w:rsidP="0030442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nl-NL"/>
                </w:rPr>
                <w:alias w:val="SmartCite Citation"/>
                <w:tag w:val="d2ffe958-a197-4f87-9289-5b3e78b720a4:2eaf40cf-f1ea-4457-83e2-11f614508a96+"/>
                <w:id w:val="-454551938"/>
                <w:placeholder>
                  <w:docPart w:val="DefaultPlaceholder_-1854013440"/>
                </w:placeholder>
              </w:sdtPr>
              <w:sdtEndPr/>
              <w:sdtContent>
                <w:r w:rsidR="002A2FAA" w:rsidRPr="002A2FAA">
                  <w:rPr>
                    <w:rFonts w:ascii="Times New Roman" w:eastAsia="Times New Roman" w:hAnsi="Times New Roman" w:cs="Times New Roman"/>
                    <w:sz w:val="20"/>
                    <w:vertAlign w:val="superscript"/>
                  </w:rPr>
                  <w:t>1</w:t>
                </w:r>
              </w:sdtContent>
            </w:sdt>
          </w:p>
        </w:tc>
      </w:tr>
      <w:tr w:rsidR="007324F2" w:rsidRPr="00ED6A48" w14:paraId="0DF7BDF7" w14:textId="77777777" w:rsidTr="007324F2">
        <w:trPr>
          <w:trHeight w:val="255"/>
        </w:trPr>
        <w:tc>
          <w:tcPr>
            <w:tcW w:w="1350" w:type="dxa"/>
          </w:tcPr>
          <w:p w14:paraId="0CB7F5AA" w14:textId="06D018C2" w:rsidR="0030442E" w:rsidRPr="00ED6A48" w:rsidRDefault="0030442E" w:rsidP="003044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6A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GL944</w:t>
            </w:r>
          </w:p>
        </w:tc>
        <w:tc>
          <w:tcPr>
            <w:tcW w:w="4891" w:type="dxa"/>
          </w:tcPr>
          <w:p w14:paraId="08583E32" w14:textId="5F76DA10" w:rsidR="0030442E" w:rsidRPr="00ED6A48" w:rsidRDefault="00A22BF1" w:rsidP="003044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D100 </w:t>
            </w:r>
            <w:proofErr w:type="gramStart"/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vIVA::</w:t>
            </w:r>
            <w:proofErr w:type="gramEnd"/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divIVA-msfgfp </w:t>
            </w:r>
            <w:r w:rsidR="00C50962" w:rsidRPr="00DE14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="00C50962"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2E285B"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NV215</w:t>
            </w: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omR-</w:t>
            </w:r>
            <w:r w:rsidR="002E285B"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dtomato</w:t>
            </w:r>
          </w:p>
        </w:tc>
        <w:tc>
          <w:tcPr>
            <w:tcW w:w="1161" w:type="dxa"/>
          </w:tcPr>
          <w:p w14:paraId="3C56C9EC" w14:textId="35EBE50D" w:rsidR="0030442E" w:rsidRPr="00ED6A48" w:rsidRDefault="002B69F7" w:rsidP="003044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m</w:t>
            </w:r>
          </w:p>
        </w:tc>
        <w:tc>
          <w:tcPr>
            <w:tcW w:w="1614" w:type="dxa"/>
          </w:tcPr>
          <w:p w14:paraId="688D40B1" w14:textId="0EFBF3B9" w:rsidR="0030442E" w:rsidRPr="00ED6A48" w:rsidRDefault="0030442E" w:rsidP="003044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D6A4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This</w:t>
            </w:r>
            <w:proofErr w:type="spellEnd"/>
            <w:r w:rsidRPr="00ED6A4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ED6A4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tudy</w:t>
            </w:r>
            <w:proofErr w:type="spellEnd"/>
          </w:p>
        </w:tc>
      </w:tr>
      <w:tr w:rsidR="007324F2" w:rsidRPr="00ED6A48" w14:paraId="1D4E57FE" w14:textId="77777777" w:rsidTr="007324F2">
        <w:trPr>
          <w:trHeight w:val="255"/>
        </w:trPr>
        <w:tc>
          <w:tcPr>
            <w:tcW w:w="1350" w:type="dxa"/>
          </w:tcPr>
          <w:p w14:paraId="628AEDF3" w14:textId="10ABA739" w:rsidR="00490767" w:rsidRPr="00ED6A48" w:rsidRDefault="00490767" w:rsidP="004907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6A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GL1466</w:t>
            </w:r>
          </w:p>
        </w:tc>
        <w:tc>
          <w:tcPr>
            <w:tcW w:w="4891" w:type="dxa"/>
          </w:tcPr>
          <w:p w14:paraId="06D772D9" w14:textId="0134D423" w:rsidR="00490767" w:rsidRPr="00ED6A48" w:rsidRDefault="00A22BF1" w:rsidP="004907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HD100 </w:t>
            </w:r>
            <w:proofErr w:type="gramStart"/>
            <w:r w:rsidR="00490767"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nl-NL"/>
              </w:rPr>
              <w:t>romR::</w:t>
            </w:r>
            <w:proofErr w:type="gramEnd"/>
            <w:r w:rsidR="00490767"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nl-NL"/>
              </w:rPr>
              <w:t>romR-mcherry</w:t>
            </w:r>
          </w:p>
        </w:tc>
        <w:tc>
          <w:tcPr>
            <w:tcW w:w="1161" w:type="dxa"/>
          </w:tcPr>
          <w:p w14:paraId="125DB412" w14:textId="35BEE5F6" w:rsidR="00490767" w:rsidRPr="00ED6A48" w:rsidRDefault="002B69F7" w:rsidP="004907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14" w:type="dxa"/>
          </w:tcPr>
          <w:p w14:paraId="2FD1C3B9" w14:textId="049D2FE7" w:rsidR="00490767" w:rsidRPr="00ED6A48" w:rsidRDefault="00490767" w:rsidP="004907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D6A4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This</w:t>
            </w:r>
            <w:proofErr w:type="spellEnd"/>
            <w:r w:rsidRPr="00ED6A4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ED6A4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tudy</w:t>
            </w:r>
            <w:proofErr w:type="spellEnd"/>
          </w:p>
        </w:tc>
      </w:tr>
      <w:tr w:rsidR="007324F2" w:rsidRPr="00ED6A48" w14:paraId="7D273AD1" w14:textId="77777777" w:rsidTr="007324F2">
        <w:trPr>
          <w:trHeight w:val="255"/>
        </w:trPr>
        <w:tc>
          <w:tcPr>
            <w:tcW w:w="1350" w:type="dxa"/>
          </w:tcPr>
          <w:p w14:paraId="365340D3" w14:textId="1D436AB1" w:rsidR="00490767" w:rsidRPr="00ED6A48" w:rsidRDefault="00490767" w:rsidP="004907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ED6A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GL1471</w:t>
            </w:r>
          </w:p>
        </w:tc>
        <w:tc>
          <w:tcPr>
            <w:tcW w:w="4891" w:type="dxa"/>
          </w:tcPr>
          <w:p w14:paraId="32EAC023" w14:textId="39F2AD39" w:rsidR="00490767" w:rsidRPr="00ED6A48" w:rsidRDefault="00A22BF1" w:rsidP="004907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D100 </w:t>
            </w:r>
            <w:proofErr w:type="gramStart"/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vIVA::</w:t>
            </w:r>
            <w:proofErr w:type="gramEnd"/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vIVA-msfgfp romR::romR-mcherry</w:t>
            </w:r>
          </w:p>
        </w:tc>
        <w:tc>
          <w:tcPr>
            <w:tcW w:w="1161" w:type="dxa"/>
          </w:tcPr>
          <w:p w14:paraId="72D9BE40" w14:textId="7788D7B8" w:rsidR="00490767" w:rsidRPr="00ED6A48" w:rsidRDefault="002B69F7" w:rsidP="004907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14" w:type="dxa"/>
          </w:tcPr>
          <w:p w14:paraId="26649EA7" w14:textId="2052AFFE" w:rsidR="00490767" w:rsidRPr="00ED6A48" w:rsidRDefault="00490767" w:rsidP="00490767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7324F2" w:rsidRPr="00ED6A48" w14:paraId="3D546EE7" w14:textId="77777777" w:rsidTr="007324F2">
        <w:trPr>
          <w:trHeight w:val="255"/>
        </w:trPr>
        <w:tc>
          <w:tcPr>
            <w:tcW w:w="1350" w:type="dxa"/>
          </w:tcPr>
          <w:p w14:paraId="7EDDC270" w14:textId="72992E6B" w:rsidR="00490767" w:rsidRPr="00ED6A48" w:rsidRDefault="00490767" w:rsidP="004907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ED6A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GL1620</w:t>
            </w:r>
          </w:p>
        </w:tc>
        <w:tc>
          <w:tcPr>
            <w:tcW w:w="4891" w:type="dxa"/>
          </w:tcPr>
          <w:p w14:paraId="1C793EC5" w14:textId="216ED98C" w:rsidR="00490767" w:rsidRPr="00ED6A48" w:rsidRDefault="00A22BF1" w:rsidP="004907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D100 </w:t>
            </w:r>
            <w:proofErr w:type="gramStart"/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vIVA::</w:t>
            </w:r>
            <w:proofErr w:type="gramEnd"/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vIVA-msfgfp</w:t>
            </w:r>
          </w:p>
        </w:tc>
        <w:tc>
          <w:tcPr>
            <w:tcW w:w="1161" w:type="dxa"/>
          </w:tcPr>
          <w:p w14:paraId="7269DD9C" w14:textId="57C8A760" w:rsidR="00490767" w:rsidRPr="00ED6A48" w:rsidRDefault="002B69F7" w:rsidP="004907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14" w:type="dxa"/>
          </w:tcPr>
          <w:p w14:paraId="6267A5E7" w14:textId="260ABAA3" w:rsidR="00490767" w:rsidRPr="00ED6A48" w:rsidRDefault="00490767" w:rsidP="00490767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proofErr w:type="spellStart"/>
            <w:r w:rsidRPr="00ED6A4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This</w:t>
            </w:r>
            <w:proofErr w:type="spellEnd"/>
            <w:r w:rsidRPr="00ED6A4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ED6A4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tudy</w:t>
            </w:r>
            <w:proofErr w:type="spellEnd"/>
          </w:p>
        </w:tc>
      </w:tr>
      <w:tr w:rsidR="007324F2" w:rsidRPr="00ED6A48" w14:paraId="07A00D5D" w14:textId="77777777" w:rsidTr="007324F2">
        <w:trPr>
          <w:trHeight w:val="255"/>
        </w:trPr>
        <w:tc>
          <w:tcPr>
            <w:tcW w:w="1350" w:type="dxa"/>
          </w:tcPr>
          <w:p w14:paraId="68383007" w14:textId="07AB997A" w:rsidR="00490767" w:rsidRPr="00ED6A48" w:rsidRDefault="00490767" w:rsidP="004907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ED6A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L1636</w:t>
            </w:r>
          </w:p>
        </w:tc>
        <w:tc>
          <w:tcPr>
            <w:tcW w:w="4891" w:type="dxa"/>
          </w:tcPr>
          <w:p w14:paraId="4E975CFA" w14:textId="74982A75" w:rsidR="00490767" w:rsidRPr="00ED6A48" w:rsidRDefault="00A22BF1" w:rsidP="00490767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HD100 </w:t>
            </w:r>
            <w:proofErr w:type="gramStart"/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nl-NL"/>
              </w:rPr>
              <w:t>divIVA::</w:t>
            </w:r>
            <w:proofErr w:type="gramEnd"/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nl-NL"/>
              </w:rPr>
              <w:t>divIVA-msfgfp ori::par</w:t>
            </w:r>
            <w:r w:rsidRPr="00DE14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nl-NL"/>
              </w:rPr>
              <w:t>S</w:t>
            </w:r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nl-NL"/>
              </w:rPr>
              <w:t>PMT1</w:t>
            </w:r>
            <w:r w:rsidRPr="00ED6A4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  <w:r w:rsidR="00C50962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/</w:t>
            </w:r>
            <w:r w:rsidR="00C50962" w:rsidRPr="00ED6A4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  <w:r w:rsidRPr="00ED6A4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TNV215-</w:t>
            </w:r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nl-NL"/>
              </w:rPr>
              <w:t>mcherry-parB</w:t>
            </w:r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nl-NL"/>
              </w:rPr>
              <w:t>PMT1</w:t>
            </w:r>
          </w:p>
        </w:tc>
        <w:tc>
          <w:tcPr>
            <w:tcW w:w="1161" w:type="dxa"/>
          </w:tcPr>
          <w:p w14:paraId="1FD6B3E5" w14:textId="22C65AA8" w:rsidR="00490767" w:rsidRPr="00ED6A48" w:rsidRDefault="002B69F7" w:rsidP="00490767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proofErr w:type="spellStart"/>
            <w:r w:rsidRPr="00ED6A4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Gm</w:t>
            </w:r>
            <w:proofErr w:type="spellEnd"/>
          </w:p>
        </w:tc>
        <w:tc>
          <w:tcPr>
            <w:tcW w:w="1614" w:type="dxa"/>
          </w:tcPr>
          <w:p w14:paraId="0AC02033" w14:textId="6C5028EA" w:rsidR="00490767" w:rsidRPr="00ED6A48" w:rsidRDefault="00490767" w:rsidP="00490767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This </w:t>
            </w:r>
            <w:proofErr w:type="spellStart"/>
            <w:r w:rsidRPr="00ED6A48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study</w:t>
            </w:r>
            <w:proofErr w:type="spellEnd"/>
          </w:p>
        </w:tc>
      </w:tr>
      <w:tr w:rsidR="007324F2" w:rsidRPr="00ED6A48" w14:paraId="34C1CD5B" w14:textId="77777777" w:rsidTr="007324F2">
        <w:trPr>
          <w:trHeight w:val="255"/>
        </w:trPr>
        <w:tc>
          <w:tcPr>
            <w:tcW w:w="1350" w:type="dxa"/>
          </w:tcPr>
          <w:p w14:paraId="6E4EFFF6" w14:textId="085C6CC3" w:rsidR="00490767" w:rsidRPr="00ED6A48" w:rsidRDefault="00490767" w:rsidP="004907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ED6A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L1641</w:t>
            </w:r>
          </w:p>
        </w:tc>
        <w:tc>
          <w:tcPr>
            <w:tcW w:w="4891" w:type="dxa"/>
          </w:tcPr>
          <w:p w14:paraId="67BE70AF" w14:textId="6D5C853B" w:rsidR="00490767" w:rsidRPr="00ED6A48" w:rsidRDefault="00A22BF1" w:rsidP="00490767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D100 </w:t>
            </w:r>
            <w:r w:rsidR="00490767"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∆</w:t>
            </w:r>
            <w:r w:rsidR="00490767"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vIVA</w:t>
            </w:r>
          </w:p>
        </w:tc>
        <w:tc>
          <w:tcPr>
            <w:tcW w:w="1161" w:type="dxa"/>
          </w:tcPr>
          <w:p w14:paraId="0FF5CE35" w14:textId="2E90A371" w:rsidR="00490767" w:rsidRPr="00ED6A48" w:rsidRDefault="002B69F7" w:rsidP="00490767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</w:t>
            </w:r>
          </w:p>
        </w:tc>
        <w:tc>
          <w:tcPr>
            <w:tcW w:w="1614" w:type="dxa"/>
          </w:tcPr>
          <w:p w14:paraId="63F4788E" w14:textId="10F95080" w:rsidR="00490767" w:rsidRPr="00ED6A48" w:rsidRDefault="00490767" w:rsidP="00490767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7324F2" w:rsidRPr="00ED6A48" w14:paraId="2FF00085" w14:textId="77777777" w:rsidTr="007324F2">
        <w:trPr>
          <w:trHeight w:val="255"/>
        </w:trPr>
        <w:tc>
          <w:tcPr>
            <w:tcW w:w="1350" w:type="dxa"/>
          </w:tcPr>
          <w:p w14:paraId="5D847EC2" w14:textId="0051DA62" w:rsidR="00490767" w:rsidRPr="00ED6A48" w:rsidRDefault="00490767" w:rsidP="004907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ED6A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GL1655</w:t>
            </w:r>
          </w:p>
        </w:tc>
        <w:tc>
          <w:tcPr>
            <w:tcW w:w="4891" w:type="dxa"/>
          </w:tcPr>
          <w:p w14:paraId="3EFFBFF5" w14:textId="1A136547" w:rsidR="00490767" w:rsidRPr="00ED6A48" w:rsidRDefault="00A22BF1" w:rsidP="004907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D100 </w:t>
            </w:r>
            <w:proofErr w:type="spellStart"/>
            <w:proofErr w:type="gramStart"/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omR</w:t>
            </w:r>
            <w:proofErr w:type="spellEnd"/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omR-mcherry</w:t>
            </w:r>
            <w:proofErr w:type="spellEnd"/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rB</w:t>
            </w:r>
            <w:proofErr w:type="spellEnd"/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rB-yfp</w:t>
            </w:r>
            <w:proofErr w:type="spellEnd"/>
          </w:p>
        </w:tc>
        <w:tc>
          <w:tcPr>
            <w:tcW w:w="1161" w:type="dxa"/>
          </w:tcPr>
          <w:p w14:paraId="7473DE8F" w14:textId="7DDAF9AB" w:rsidR="00490767" w:rsidRPr="00ED6A48" w:rsidRDefault="002B69F7" w:rsidP="004907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14" w:type="dxa"/>
          </w:tcPr>
          <w:p w14:paraId="1C2E1BDF" w14:textId="536B25A6" w:rsidR="00490767" w:rsidRPr="00ED6A48" w:rsidRDefault="00490767" w:rsidP="00490767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proofErr w:type="spellStart"/>
            <w:r w:rsidRPr="00ED6A4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This</w:t>
            </w:r>
            <w:proofErr w:type="spellEnd"/>
            <w:r w:rsidRPr="00ED6A4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ED6A4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tudy</w:t>
            </w:r>
            <w:proofErr w:type="spellEnd"/>
          </w:p>
        </w:tc>
      </w:tr>
      <w:tr w:rsidR="007324F2" w:rsidRPr="00ED6A48" w14:paraId="66E8B4E9" w14:textId="77777777" w:rsidTr="007324F2">
        <w:trPr>
          <w:trHeight w:val="255"/>
        </w:trPr>
        <w:tc>
          <w:tcPr>
            <w:tcW w:w="1350" w:type="dxa"/>
          </w:tcPr>
          <w:p w14:paraId="0140C1C4" w14:textId="1BDC097D" w:rsidR="00490767" w:rsidRPr="00ED6A48" w:rsidRDefault="00490767" w:rsidP="004907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ED6A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L1941</w:t>
            </w:r>
          </w:p>
        </w:tc>
        <w:tc>
          <w:tcPr>
            <w:tcW w:w="4891" w:type="dxa"/>
          </w:tcPr>
          <w:p w14:paraId="2C562950" w14:textId="45D45DEA" w:rsidR="00490767" w:rsidRPr="00ED6A48" w:rsidRDefault="00A22BF1" w:rsidP="00490767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HD100 </w:t>
            </w:r>
            <w:r w:rsidR="00490767"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BE"/>
              </w:rPr>
              <w:t>parB::parB-miniTurbo</w:t>
            </w:r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BE"/>
              </w:rPr>
              <w:t>-flag</w:t>
            </w:r>
          </w:p>
        </w:tc>
        <w:tc>
          <w:tcPr>
            <w:tcW w:w="1161" w:type="dxa"/>
          </w:tcPr>
          <w:p w14:paraId="007BA2E1" w14:textId="54A90A3C" w:rsidR="00490767" w:rsidRPr="00ED6A48" w:rsidRDefault="002B69F7" w:rsidP="00490767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-</w:t>
            </w:r>
          </w:p>
        </w:tc>
        <w:tc>
          <w:tcPr>
            <w:tcW w:w="1614" w:type="dxa"/>
          </w:tcPr>
          <w:p w14:paraId="2224554A" w14:textId="2BE25FC8" w:rsidR="00490767" w:rsidRPr="00ED6A48" w:rsidRDefault="00490767" w:rsidP="00490767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7324F2" w:rsidRPr="00ED6A48" w14:paraId="0790FCA4" w14:textId="77777777" w:rsidTr="007324F2">
        <w:trPr>
          <w:trHeight w:val="255"/>
        </w:trPr>
        <w:tc>
          <w:tcPr>
            <w:tcW w:w="1350" w:type="dxa"/>
          </w:tcPr>
          <w:p w14:paraId="172A65C6" w14:textId="26814649" w:rsidR="00490767" w:rsidRPr="00ED6A48" w:rsidRDefault="00490767" w:rsidP="004907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ED6A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L1985</w:t>
            </w:r>
          </w:p>
        </w:tc>
        <w:tc>
          <w:tcPr>
            <w:tcW w:w="4891" w:type="dxa"/>
          </w:tcPr>
          <w:p w14:paraId="508F15F3" w14:textId="36FE6B00" w:rsidR="00490767" w:rsidRPr="00ED6A48" w:rsidRDefault="00A22BF1" w:rsidP="00490767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D100 </w:t>
            </w:r>
            <w:proofErr w:type="gramStart"/>
            <w:r w:rsidR="00490767"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omR::</w:t>
            </w:r>
            <w:proofErr w:type="gramEnd"/>
            <w:r w:rsidR="00490767"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omR-mi</w:t>
            </w:r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 w:rsidR="00490767"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Turbo</w:t>
            </w:r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flag</w:t>
            </w:r>
          </w:p>
        </w:tc>
        <w:tc>
          <w:tcPr>
            <w:tcW w:w="1161" w:type="dxa"/>
          </w:tcPr>
          <w:p w14:paraId="1C49EDE3" w14:textId="73FA7609" w:rsidR="00490767" w:rsidRPr="00ED6A48" w:rsidRDefault="002B69F7" w:rsidP="00490767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</w:t>
            </w:r>
          </w:p>
        </w:tc>
        <w:tc>
          <w:tcPr>
            <w:tcW w:w="1614" w:type="dxa"/>
          </w:tcPr>
          <w:p w14:paraId="5B37D270" w14:textId="606A78C8" w:rsidR="00490767" w:rsidRPr="00ED6A48" w:rsidRDefault="00490767" w:rsidP="00490767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7324F2" w:rsidRPr="00ED6A48" w14:paraId="0BF38D4C" w14:textId="77777777" w:rsidTr="007324F2">
        <w:trPr>
          <w:trHeight w:val="255"/>
        </w:trPr>
        <w:tc>
          <w:tcPr>
            <w:tcW w:w="1350" w:type="dxa"/>
          </w:tcPr>
          <w:p w14:paraId="6445BF95" w14:textId="6FA885EB" w:rsidR="00490767" w:rsidRPr="00ED6A48" w:rsidRDefault="00490767" w:rsidP="004907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ED6A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L1988</w:t>
            </w:r>
          </w:p>
        </w:tc>
        <w:tc>
          <w:tcPr>
            <w:tcW w:w="4891" w:type="dxa"/>
          </w:tcPr>
          <w:p w14:paraId="62D3AD5D" w14:textId="6C7189E1" w:rsidR="00490767" w:rsidRPr="00ED6A48" w:rsidRDefault="00A22BF1" w:rsidP="00490767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HD100 </w:t>
            </w:r>
            <w:r w:rsidR="00490767"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BE"/>
              </w:rPr>
              <w:t>divIVA::divIVA-miniTurbo</w:t>
            </w:r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BE"/>
              </w:rPr>
              <w:t>-flag</w:t>
            </w:r>
          </w:p>
        </w:tc>
        <w:tc>
          <w:tcPr>
            <w:tcW w:w="1161" w:type="dxa"/>
          </w:tcPr>
          <w:p w14:paraId="6DAEBAC0" w14:textId="6A8F3A18" w:rsidR="00490767" w:rsidRPr="00ED6A48" w:rsidRDefault="002B69F7" w:rsidP="00490767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-</w:t>
            </w:r>
          </w:p>
        </w:tc>
        <w:tc>
          <w:tcPr>
            <w:tcW w:w="1614" w:type="dxa"/>
          </w:tcPr>
          <w:p w14:paraId="633F3C27" w14:textId="701C5192" w:rsidR="00490767" w:rsidRPr="00ED6A48" w:rsidRDefault="00490767" w:rsidP="00490767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7324F2" w:rsidRPr="00ED6A48" w14:paraId="54178763" w14:textId="77777777" w:rsidTr="007324F2">
        <w:trPr>
          <w:trHeight w:val="255"/>
        </w:trPr>
        <w:tc>
          <w:tcPr>
            <w:tcW w:w="1350" w:type="dxa"/>
          </w:tcPr>
          <w:p w14:paraId="7DAAF20E" w14:textId="77777777" w:rsidR="00490767" w:rsidRPr="00ED6A48" w:rsidRDefault="00D423A7" w:rsidP="004907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ED6A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GL2378</w:t>
            </w:r>
          </w:p>
          <w:p w14:paraId="627E1774" w14:textId="4B37CCE7" w:rsidR="00D423A7" w:rsidRPr="00ED6A48" w:rsidRDefault="00D423A7" w:rsidP="004907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</w:p>
        </w:tc>
        <w:tc>
          <w:tcPr>
            <w:tcW w:w="4891" w:type="dxa"/>
          </w:tcPr>
          <w:p w14:paraId="1A56AEF6" w14:textId="577EB5E3" w:rsidR="00490767" w:rsidRPr="00ED6A48" w:rsidRDefault="00A22BF1" w:rsidP="00490767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HD100 </w:t>
            </w:r>
            <w:proofErr w:type="gramStart"/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nl-NL"/>
              </w:rPr>
              <w:t>romR::</w:t>
            </w:r>
            <w:proofErr w:type="gramEnd"/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nl-NL"/>
              </w:rPr>
              <w:t>romR-mcherry</w:t>
            </w:r>
            <w:r w:rsidR="00490767" w:rsidRPr="00ED6A4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  <w:r w:rsidR="0091578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/</w:t>
            </w:r>
            <w:r w:rsidR="00915788" w:rsidRPr="00ED6A4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  <w:r w:rsidR="002B69F7" w:rsidRPr="00ED6A4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SEVA251-</w:t>
            </w:r>
            <w:r w:rsidR="002B69F7"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nl-NL"/>
              </w:rPr>
              <w:t>PzapA-zapA-msfgfp</w:t>
            </w:r>
          </w:p>
        </w:tc>
        <w:tc>
          <w:tcPr>
            <w:tcW w:w="1161" w:type="dxa"/>
          </w:tcPr>
          <w:p w14:paraId="0A82C37A" w14:textId="2679D010" w:rsidR="00490767" w:rsidRPr="00ED6A48" w:rsidRDefault="002B69F7" w:rsidP="004907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n</w:t>
            </w:r>
          </w:p>
        </w:tc>
        <w:tc>
          <w:tcPr>
            <w:tcW w:w="1614" w:type="dxa"/>
          </w:tcPr>
          <w:p w14:paraId="5591C3F6" w14:textId="38A1D719" w:rsidR="00490767" w:rsidRPr="00ED6A48" w:rsidRDefault="00490767" w:rsidP="00490767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proofErr w:type="spellStart"/>
            <w:r w:rsidRPr="00ED6A4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This</w:t>
            </w:r>
            <w:proofErr w:type="spellEnd"/>
            <w:r w:rsidRPr="00ED6A4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ED6A4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tudy</w:t>
            </w:r>
            <w:proofErr w:type="spellEnd"/>
          </w:p>
        </w:tc>
      </w:tr>
      <w:tr w:rsidR="007324F2" w:rsidRPr="00ED6A48" w14:paraId="7CC39E4C" w14:textId="77777777" w:rsidTr="007324F2">
        <w:trPr>
          <w:trHeight w:val="255"/>
        </w:trPr>
        <w:tc>
          <w:tcPr>
            <w:tcW w:w="1350" w:type="dxa"/>
          </w:tcPr>
          <w:p w14:paraId="1ED9C6E1" w14:textId="77D727F4" w:rsidR="00490767" w:rsidRPr="00ED6A48" w:rsidRDefault="00D423A7" w:rsidP="004907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ED6A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GL2379</w:t>
            </w:r>
          </w:p>
        </w:tc>
        <w:tc>
          <w:tcPr>
            <w:tcW w:w="4891" w:type="dxa"/>
          </w:tcPr>
          <w:p w14:paraId="23AF6F9F" w14:textId="6CBED448" w:rsidR="00490767" w:rsidRPr="00DE14AF" w:rsidRDefault="00A22BF1" w:rsidP="00490767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DE14AF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HD100 </w:t>
            </w:r>
            <w:proofErr w:type="gramStart"/>
            <w:r w:rsidRPr="00DE14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nl-NL"/>
              </w:rPr>
              <w:t>romR::</w:t>
            </w:r>
            <w:proofErr w:type="gramEnd"/>
            <w:r w:rsidRPr="00DE14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nl-NL"/>
              </w:rPr>
              <w:t>romR-mcherry</w:t>
            </w:r>
            <w:r w:rsidR="00490767" w:rsidRPr="00DE14AF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  <w:r w:rsidR="00915788" w:rsidRPr="00DE14AF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/ </w:t>
            </w:r>
            <w:r w:rsidR="002B69F7" w:rsidRPr="00DE14AF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SEVA251-</w:t>
            </w:r>
            <w:r w:rsidR="002B69F7" w:rsidRPr="00DE14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nl-NL"/>
              </w:rPr>
              <w:t>PftsA-msfgfp-ftsA</w:t>
            </w:r>
          </w:p>
        </w:tc>
        <w:tc>
          <w:tcPr>
            <w:tcW w:w="1161" w:type="dxa"/>
          </w:tcPr>
          <w:p w14:paraId="1C59DDFD" w14:textId="02950879" w:rsidR="00490767" w:rsidRPr="00ED6A48" w:rsidRDefault="002B69F7" w:rsidP="004907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n</w:t>
            </w:r>
          </w:p>
        </w:tc>
        <w:tc>
          <w:tcPr>
            <w:tcW w:w="1614" w:type="dxa"/>
          </w:tcPr>
          <w:p w14:paraId="3EA5E15E" w14:textId="6EC890B5" w:rsidR="00490767" w:rsidRPr="00ED6A48" w:rsidRDefault="00490767" w:rsidP="00490767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proofErr w:type="spellStart"/>
            <w:r w:rsidRPr="00ED6A4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This</w:t>
            </w:r>
            <w:proofErr w:type="spellEnd"/>
            <w:r w:rsidRPr="00ED6A4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ED6A4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tudy</w:t>
            </w:r>
            <w:proofErr w:type="spellEnd"/>
          </w:p>
        </w:tc>
      </w:tr>
      <w:tr w:rsidR="002B69F7" w:rsidRPr="00ED6A48" w14:paraId="4F841554" w14:textId="77777777" w:rsidTr="007324F2">
        <w:trPr>
          <w:trHeight w:val="255"/>
        </w:trPr>
        <w:tc>
          <w:tcPr>
            <w:tcW w:w="1350" w:type="dxa"/>
          </w:tcPr>
          <w:p w14:paraId="5E11F361" w14:textId="5F7E6E6A" w:rsidR="00490767" w:rsidRPr="00ED6A48" w:rsidRDefault="00D423A7" w:rsidP="004907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ED6A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GL2380</w:t>
            </w:r>
          </w:p>
        </w:tc>
        <w:tc>
          <w:tcPr>
            <w:tcW w:w="4891" w:type="dxa"/>
          </w:tcPr>
          <w:p w14:paraId="71B2CA5E" w14:textId="514F167A" w:rsidR="00490767" w:rsidRPr="00ED6A48" w:rsidRDefault="00A22BF1" w:rsidP="004907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D100 </w:t>
            </w:r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∆divIVA</w:t>
            </w: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omR::</w:t>
            </w:r>
            <w:proofErr w:type="gramEnd"/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omR-mcherry</w:t>
            </w:r>
          </w:p>
        </w:tc>
        <w:tc>
          <w:tcPr>
            <w:tcW w:w="1161" w:type="dxa"/>
          </w:tcPr>
          <w:p w14:paraId="730A7B32" w14:textId="2A72B5A4" w:rsidR="00490767" w:rsidRPr="00ED6A48" w:rsidRDefault="002B69F7" w:rsidP="004907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14" w:type="dxa"/>
          </w:tcPr>
          <w:p w14:paraId="74252186" w14:textId="7B3E39CA" w:rsidR="00490767" w:rsidRPr="00ED6A48" w:rsidRDefault="00490767" w:rsidP="00490767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2B69F7" w:rsidRPr="00ED6A48" w14:paraId="0A5F584D" w14:textId="77777777" w:rsidTr="007324F2">
        <w:trPr>
          <w:trHeight w:val="255"/>
        </w:trPr>
        <w:tc>
          <w:tcPr>
            <w:tcW w:w="1350" w:type="dxa"/>
          </w:tcPr>
          <w:p w14:paraId="193316E7" w14:textId="7DB9E079" w:rsidR="00490767" w:rsidRPr="00ED6A48" w:rsidRDefault="00D423A7" w:rsidP="004907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ED6A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GL2381</w:t>
            </w:r>
          </w:p>
        </w:tc>
        <w:tc>
          <w:tcPr>
            <w:tcW w:w="4891" w:type="dxa"/>
          </w:tcPr>
          <w:p w14:paraId="58025829" w14:textId="45436E00" w:rsidR="00490767" w:rsidRPr="00ED6A48" w:rsidRDefault="00A22BF1" w:rsidP="004907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D100 </w:t>
            </w:r>
            <w:proofErr w:type="gramStart"/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omR::</w:t>
            </w:r>
            <w:proofErr w:type="gramEnd"/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omR-mcherry</w:t>
            </w: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15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="00915788"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B69F7"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NV215-</w:t>
            </w:r>
            <w:r w:rsidR="002B69F7"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sfgfp</w:t>
            </w:r>
            <w:r w:rsidR="00490767"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</w:t>
            </w:r>
            <w:r w:rsidR="002B69F7"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</w:t>
            </w:r>
            <w:r w:rsidR="00490767"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0739</w:t>
            </w:r>
          </w:p>
        </w:tc>
        <w:tc>
          <w:tcPr>
            <w:tcW w:w="1161" w:type="dxa"/>
          </w:tcPr>
          <w:p w14:paraId="6CFCF83B" w14:textId="13FC4E67" w:rsidR="00490767" w:rsidRPr="00ED6A48" w:rsidRDefault="002B69F7" w:rsidP="004907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m</w:t>
            </w:r>
          </w:p>
        </w:tc>
        <w:tc>
          <w:tcPr>
            <w:tcW w:w="1614" w:type="dxa"/>
          </w:tcPr>
          <w:p w14:paraId="3FCBD962" w14:textId="3562ECEA" w:rsidR="00490767" w:rsidRPr="00ED6A48" w:rsidRDefault="00490767" w:rsidP="00490767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2B69F7" w:rsidRPr="00ED6A48" w14:paraId="320DF14A" w14:textId="77777777" w:rsidTr="007324F2">
        <w:trPr>
          <w:trHeight w:val="255"/>
        </w:trPr>
        <w:tc>
          <w:tcPr>
            <w:tcW w:w="1350" w:type="dxa"/>
          </w:tcPr>
          <w:p w14:paraId="06CB3155" w14:textId="32A56C4A" w:rsidR="00490767" w:rsidRPr="00ED6A48" w:rsidRDefault="00D423A7" w:rsidP="004907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ED6A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GL2382</w:t>
            </w:r>
          </w:p>
        </w:tc>
        <w:tc>
          <w:tcPr>
            <w:tcW w:w="4891" w:type="dxa"/>
          </w:tcPr>
          <w:p w14:paraId="3C303590" w14:textId="2C5BF4D6" w:rsidR="00490767" w:rsidRPr="00ED6A48" w:rsidRDefault="00A22BF1" w:rsidP="004907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D100 </w:t>
            </w:r>
            <w:proofErr w:type="gramStart"/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omR::</w:t>
            </w:r>
            <w:proofErr w:type="gramEnd"/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omR-mcherry</w:t>
            </w: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15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="00915788"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B69F7"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NV215-</w:t>
            </w:r>
            <w:r w:rsidR="002B69F7"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</w:t>
            </w:r>
            <w:r w:rsidR="00490767"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1937-</w:t>
            </w:r>
            <w:r w:rsidR="002B69F7"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sfgfp</w:t>
            </w:r>
          </w:p>
        </w:tc>
        <w:tc>
          <w:tcPr>
            <w:tcW w:w="1161" w:type="dxa"/>
          </w:tcPr>
          <w:p w14:paraId="2083AB2F" w14:textId="4CB21D60" w:rsidR="00490767" w:rsidRPr="00ED6A48" w:rsidRDefault="002B69F7" w:rsidP="004907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m</w:t>
            </w:r>
          </w:p>
        </w:tc>
        <w:tc>
          <w:tcPr>
            <w:tcW w:w="1614" w:type="dxa"/>
          </w:tcPr>
          <w:p w14:paraId="764AE3B1" w14:textId="49714940" w:rsidR="00490767" w:rsidRPr="00ED6A48" w:rsidRDefault="00490767" w:rsidP="00490767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490767" w:rsidRPr="00ED6A48" w14:paraId="5BEA0521" w14:textId="77777777" w:rsidTr="00490767">
        <w:trPr>
          <w:trHeight w:val="525"/>
        </w:trPr>
        <w:tc>
          <w:tcPr>
            <w:tcW w:w="9016" w:type="dxa"/>
            <w:gridSpan w:val="4"/>
            <w:shd w:val="clear" w:color="auto" w:fill="F2F2F2" w:themeFill="background1" w:themeFillShade="F2"/>
            <w:vAlign w:val="center"/>
          </w:tcPr>
          <w:p w14:paraId="568F8B90" w14:textId="39673EB8" w:rsidR="00490767" w:rsidRPr="003C34EB" w:rsidRDefault="00490767" w:rsidP="0049076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3C34E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Escherichia coli</w:t>
            </w:r>
          </w:p>
        </w:tc>
      </w:tr>
      <w:tr w:rsidR="007324F2" w:rsidRPr="00ED6A48" w14:paraId="566AC82C" w14:textId="77777777" w:rsidTr="007324F2">
        <w:trPr>
          <w:trHeight w:val="255"/>
        </w:trPr>
        <w:tc>
          <w:tcPr>
            <w:tcW w:w="1350" w:type="dxa"/>
          </w:tcPr>
          <w:p w14:paraId="3BD39975" w14:textId="08E9C1B2" w:rsidR="007324F2" w:rsidRPr="00ED6A48" w:rsidRDefault="007324F2" w:rsidP="007324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6A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  <w:t>TOP10</w:t>
            </w:r>
          </w:p>
        </w:tc>
        <w:tc>
          <w:tcPr>
            <w:tcW w:w="4891" w:type="dxa"/>
          </w:tcPr>
          <w:p w14:paraId="3FB2E882" w14:textId="56030D04" w:rsidR="007324F2" w:rsidRPr="00ED6A48" w:rsidRDefault="007324F2" w:rsidP="007324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 used for bait plasmid cloning (POLAR assay)</w:t>
            </w:r>
          </w:p>
        </w:tc>
        <w:tc>
          <w:tcPr>
            <w:tcW w:w="1161" w:type="dxa"/>
          </w:tcPr>
          <w:p w14:paraId="4D8E963F" w14:textId="3C32A48A" w:rsidR="007324F2" w:rsidRPr="00ED6A48" w:rsidRDefault="007324F2" w:rsidP="007324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14" w:type="dxa"/>
          </w:tcPr>
          <w:p w14:paraId="7226D29D" w14:textId="2C6BB3EF" w:rsidR="007324F2" w:rsidRPr="00ED6A48" w:rsidRDefault="00D62C17" w:rsidP="007324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b collection</w:t>
            </w:r>
          </w:p>
        </w:tc>
      </w:tr>
      <w:tr w:rsidR="007324F2" w:rsidRPr="00ED6A48" w14:paraId="653DFC57" w14:textId="77777777" w:rsidTr="007324F2">
        <w:trPr>
          <w:trHeight w:val="273"/>
        </w:trPr>
        <w:tc>
          <w:tcPr>
            <w:tcW w:w="1350" w:type="dxa"/>
          </w:tcPr>
          <w:p w14:paraId="40281E5D" w14:textId="141F1949" w:rsidR="007324F2" w:rsidRPr="00ED6A48" w:rsidRDefault="007324F2" w:rsidP="007324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ED6A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C118 </w:t>
            </w:r>
            <w:r w:rsidRPr="00ED6A48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sym w:font="Symbol" w:char="F06C"/>
            </w:r>
            <w:r w:rsidRPr="00ED6A48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pir</w:t>
            </w:r>
          </w:p>
        </w:tc>
        <w:tc>
          <w:tcPr>
            <w:tcW w:w="4891" w:type="dxa"/>
          </w:tcPr>
          <w:p w14:paraId="5E21AAAD" w14:textId="667D95F2" w:rsidR="007324F2" w:rsidRPr="00ED6A48" w:rsidRDefault="007324F2" w:rsidP="007324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 used for prey plasmid cloning (POLAR assay)</w:t>
            </w:r>
          </w:p>
        </w:tc>
        <w:tc>
          <w:tcPr>
            <w:tcW w:w="1161" w:type="dxa"/>
          </w:tcPr>
          <w:p w14:paraId="4C9DA755" w14:textId="0B5FBC01" w:rsidR="007324F2" w:rsidRPr="00ED6A48" w:rsidRDefault="007324F2" w:rsidP="007324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14" w:type="dxa"/>
          </w:tcPr>
          <w:p w14:paraId="572944B7" w14:textId="4334D2DD" w:rsidR="007324F2" w:rsidRPr="00DE14AF" w:rsidRDefault="00842AAA" w:rsidP="007324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nd gift from T. Bernhardt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alias w:val="SmartCite Citation"/>
                <w:tag w:val="d2ffe958-a197-4f87-9289-5b3e78b720a4:e5bbf5dc-453b-4437-95da-a249232c2ae3+"/>
                <w:id w:val="862322591"/>
                <w:placeholder>
                  <w:docPart w:val="DefaultPlaceholder_-1854013440"/>
                </w:placeholder>
              </w:sdtPr>
              <w:sdtEndPr/>
              <w:sdtContent>
                <w:r w:rsidR="002A2FAA" w:rsidRPr="002A2FAA">
                  <w:rPr>
                    <w:rFonts w:ascii="Times New Roman" w:eastAsia="Times New Roman" w:hAnsi="Times New Roman" w:cs="Times New Roman"/>
                    <w:sz w:val="20"/>
                    <w:vertAlign w:val="superscript"/>
                  </w:rPr>
                  <w:t>2</w:t>
                </w:r>
              </w:sdtContent>
            </w:sdt>
          </w:p>
        </w:tc>
      </w:tr>
      <w:tr w:rsidR="007324F2" w:rsidRPr="00ED6A48" w14:paraId="75D26F03" w14:textId="77777777" w:rsidTr="007324F2">
        <w:trPr>
          <w:trHeight w:val="255"/>
        </w:trPr>
        <w:tc>
          <w:tcPr>
            <w:tcW w:w="1350" w:type="dxa"/>
          </w:tcPr>
          <w:p w14:paraId="7ABED124" w14:textId="52F2B44E" w:rsidR="007324F2" w:rsidRPr="00ED6A48" w:rsidRDefault="007324F2" w:rsidP="007324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ED6A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B28/pAH69</w:t>
            </w:r>
          </w:p>
        </w:tc>
        <w:tc>
          <w:tcPr>
            <w:tcW w:w="4891" w:type="dxa"/>
          </w:tcPr>
          <w:p w14:paraId="056A3FDA" w14:textId="113E2AEC" w:rsidR="007324F2" w:rsidRPr="00ED6A48" w:rsidRDefault="007324F2" w:rsidP="007324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 used for the double transformation (POLAR assay)</w:t>
            </w:r>
          </w:p>
        </w:tc>
        <w:tc>
          <w:tcPr>
            <w:tcW w:w="1161" w:type="dxa"/>
          </w:tcPr>
          <w:p w14:paraId="582045B7" w14:textId="32C4C7D5" w:rsidR="007324F2" w:rsidRPr="00ED6A48" w:rsidRDefault="007324F2" w:rsidP="007324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</w:t>
            </w:r>
          </w:p>
        </w:tc>
        <w:tc>
          <w:tcPr>
            <w:tcW w:w="1614" w:type="dxa"/>
          </w:tcPr>
          <w:p w14:paraId="691F6E2C" w14:textId="6AE0F4A7" w:rsidR="007324F2" w:rsidRPr="00842AAA" w:rsidRDefault="0021586A" w:rsidP="007324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nd gift from</w:t>
            </w:r>
            <w:r w:rsidR="00842A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. </w:t>
            </w:r>
            <w:proofErr w:type="spellStart"/>
            <w:r w:rsidR="00842A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rnardt</w:t>
            </w:r>
            <w:proofErr w:type="spellEnd"/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alias w:val="SmartCite Citation"/>
                <w:tag w:val="d2ffe958-a197-4f87-9289-5b3e78b720a4:e5bbf5dc-453b-4437-95da-a249232c2ae3+"/>
                <w:id w:val="1306279773"/>
                <w:placeholder>
                  <w:docPart w:val="DefaultPlaceholder_-1854013440"/>
                </w:placeholder>
              </w:sdtPr>
              <w:sdtEndPr/>
              <w:sdtContent>
                <w:r w:rsidR="002A2FAA" w:rsidRPr="002A2FAA">
                  <w:rPr>
                    <w:rFonts w:ascii="Times New Roman" w:eastAsia="Times New Roman" w:hAnsi="Times New Roman" w:cs="Times New Roman"/>
                    <w:sz w:val="20"/>
                    <w:vertAlign w:val="superscript"/>
                  </w:rPr>
                  <w:t>2</w:t>
                </w:r>
              </w:sdtContent>
            </w:sdt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D5493A" w:rsidRPr="00ED6A48" w14:paraId="23DC9DE9" w14:textId="77777777" w:rsidTr="007324F2">
        <w:trPr>
          <w:trHeight w:val="255"/>
        </w:trPr>
        <w:tc>
          <w:tcPr>
            <w:tcW w:w="1350" w:type="dxa"/>
          </w:tcPr>
          <w:p w14:paraId="593C95DF" w14:textId="754AE81D" w:rsidR="00D5493A" w:rsidRDefault="00D5493A" w:rsidP="007324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GL58</w:t>
            </w:r>
          </w:p>
        </w:tc>
        <w:tc>
          <w:tcPr>
            <w:tcW w:w="4891" w:type="dxa"/>
          </w:tcPr>
          <w:p w14:paraId="044E61CF" w14:textId="0315E8CF" w:rsidR="00D5493A" w:rsidRPr="00D5493A" w:rsidRDefault="00D5493A" w:rsidP="007324F2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C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4100 </w:t>
            </w:r>
            <w:r w:rsidR="00842AAA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/</w:t>
            </w:r>
            <w:proofErr w:type="gramEnd"/>
            <w:r w:rsidR="00842AAA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pBAD18 </w:t>
            </w:r>
          </w:p>
        </w:tc>
        <w:tc>
          <w:tcPr>
            <w:tcW w:w="1161" w:type="dxa"/>
          </w:tcPr>
          <w:p w14:paraId="4E0AF4DA" w14:textId="67B3C2AE" w:rsidR="00D5493A" w:rsidRDefault="00D5493A" w:rsidP="007324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</w:t>
            </w:r>
          </w:p>
        </w:tc>
        <w:tc>
          <w:tcPr>
            <w:tcW w:w="1614" w:type="dxa"/>
          </w:tcPr>
          <w:p w14:paraId="156020F2" w14:textId="483FA3B7" w:rsidR="00D5493A" w:rsidRDefault="00D5493A" w:rsidP="007324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b collection</w:t>
            </w:r>
          </w:p>
        </w:tc>
      </w:tr>
      <w:tr w:rsidR="007324F2" w:rsidRPr="00ED6A48" w14:paraId="7F70D8B0" w14:textId="77777777" w:rsidTr="007324F2">
        <w:trPr>
          <w:trHeight w:val="255"/>
        </w:trPr>
        <w:tc>
          <w:tcPr>
            <w:tcW w:w="1350" w:type="dxa"/>
          </w:tcPr>
          <w:p w14:paraId="732D06A4" w14:textId="33E8ED69" w:rsidR="007324F2" w:rsidRPr="00ED6A48" w:rsidRDefault="007324F2" w:rsidP="007324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ED6A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GL522</w:t>
            </w:r>
          </w:p>
        </w:tc>
        <w:tc>
          <w:tcPr>
            <w:tcW w:w="4891" w:type="dxa"/>
          </w:tcPr>
          <w:p w14:paraId="2164ABAE" w14:textId="2E5A75E2" w:rsidR="007324F2" w:rsidRPr="00ED6A48" w:rsidRDefault="007324F2" w:rsidP="007324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G1655 </w:t>
            </w:r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nl-NL"/>
              </w:rPr>
              <w:t>Δ</w:t>
            </w:r>
            <w:proofErr w:type="spellStart"/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reB</w:t>
            </w:r>
            <w:proofErr w:type="spellEnd"/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42A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="00842AAA"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M-</w:t>
            </w:r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reB</w:t>
            </w:r>
            <w:proofErr w:type="spellEnd"/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L251</w:t>
            </w:r>
            <w:proofErr w:type="gramStart"/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)CD</w:t>
            </w:r>
            <w:proofErr w:type="gramEnd"/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used as prey</w:t>
            </w:r>
          </w:p>
        </w:tc>
        <w:tc>
          <w:tcPr>
            <w:tcW w:w="1161" w:type="dxa"/>
          </w:tcPr>
          <w:p w14:paraId="2E1AED7B" w14:textId="3C93E1FB" w:rsidR="007324F2" w:rsidRPr="00ED6A48" w:rsidRDefault="007324F2" w:rsidP="007324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lor</w:t>
            </w:r>
            <w:proofErr w:type="spellEnd"/>
          </w:p>
        </w:tc>
        <w:tc>
          <w:tcPr>
            <w:tcW w:w="1614" w:type="dxa"/>
          </w:tcPr>
          <w:p w14:paraId="5A155528" w14:textId="52D7ABAD" w:rsidR="007324F2" w:rsidRPr="00ED6A48" w:rsidRDefault="00D62C17" w:rsidP="007324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nd gift from K.C. Huang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alias w:val="SmartCite Citation"/>
                <w:tag w:val="d2ffe958-a197-4f87-9289-5b3e78b720a4:043afdc4-21ca-484d-9b5c-8e9832e36418+"/>
                <w:id w:val="-1606880504"/>
                <w:placeholder>
                  <w:docPart w:val="DefaultPlaceholder_-1854013440"/>
                </w:placeholder>
              </w:sdtPr>
              <w:sdtEndPr/>
              <w:sdtContent>
                <w:r w:rsidR="008904EB" w:rsidRPr="008904EB">
                  <w:rPr>
                    <w:rFonts w:ascii="Times New Roman" w:eastAsia="Times New Roman" w:hAnsi="Times New Roman" w:cs="Times New Roman"/>
                    <w:sz w:val="20"/>
                    <w:vertAlign w:val="superscript"/>
                  </w:rPr>
                  <w:t>3</w:t>
                </w:r>
              </w:sdtContent>
            </w:sdt>
            <w:r w:rsidR="00A80C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3C3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bed as prey</w:t>
            </w:r>
            <w:r w:rsidR="001537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</w:t>
            </w:r>
            <w:r w:rsidR="0015371D" w:rsidRPr="00DE14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. bacteriovorus</w:t>
            </w:r>
            <w:r w:rsidR="003C3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</w:t>
            </w:r>
            <w:r w:rsidR="001537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alias w:val="SmartCite Citation"/>
                <w:tag w:val="d2ffe958-a197-4f87-9289-5b3e78b720a4:5026743d-af2b-4849-a172-ce0a55a5d9cf+"/>
                <w:id w:val="1649478355"/>
                <w:placeholder>
                  <w:docPart w:val="DefaultPlaceholder_-1854013440"/>
                </w:placeholder>
              </w:sdtPr>
              <w:sdtEndPr/>
              <w:sdtContent>
                <w:r w:rsidR="008904EB" w:rsidRPr="008904EB">
                  <w:rPr>
                    <w:rFonts w:ascii="Times New Roman" w:eastAsia="Times New Roman" w:hAnsi="Times New Roman" w:cs="Times New Roman"/>
                    <w:sz w:val="20"/>
                    <w:vertAlign w:val="superscript"/>
                  </w:rPr>
                  <w:t>4</w:t>
                </w:r>
              </w:sdtContent>
            </w:sdt>
            <w:r w:rsidR="003C3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520694" w:rsidRPr="00ED6A48" w14:paraId="09595B12" w14:textId="77777777" w:rsidTr="007324F2">
        <w:trPr>
          <w:trHeight w:val="255"/>
        </w:trPr>
        <w:tc>
          <w:tcPr>
            <w:tcW w:w="1350" w:type="dxa"/>
          </w:tcPr>
          <w:p w14:paraId="31B0112C" w14:textId="3912B484" w:rsidR="00520694" w:rsidRDefault="00520694" w:rsidP="007324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L606</w:t>
            </w:r>
          </w:p>
        </w:tc>
        <w:tc>
          <w:tcPr>
            <w:tcW w:w="4891" w:type="dxa"/>
          </w:tcPr>
          <w:p w14:paraId="4A8F8041" w14:textId="2BFE7183" w:rsidR="00520694" w:rsidRPr="00ED6A48" w:rsidRDefault="00520694" w:rsidP="007324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06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B5</w:t>
            </w:r>
            <w:r w:rsidRPr="00520694">
              <w:rPr>
                <w:rFonts w:ascii="Cambria Math" w:hAnsi="Cambria Math" w:cs="Cambria Math"/>
                <w:sz w:val="20"/>
                <w:szCs w:val="20"/>
                <w:lang w:val="en-US"/>
              </w:rPr>
              <w:t>⍺</w:t>
            </w:r>
            <w:r w:rsidRPr="005206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537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="0015371D" w:rsidRPr="005206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206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NV215-</w:t>
            </w:r>
            <w:r w:rsidRPr="009062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dtomato</w:t>
            </w:r>
          </w:p>
        </w:tc>
        <w:tc>
          <w:tcPr>
            <w:tcW w:w="1161" w:type="dxa"/>
          </w:tcPr>
          <w:p w14:paraId="7E380B16" w14:textId="3E9E270C" w:rsidR="00520694" w:rsidRDefault="00520694" w:rsidP="007324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m</w:t>
            </w:r>
          </w:p>
        </w:tc>
        <w:tc>
          <w:tcPr>
            <w:tcW w:w="1614" w:type="dxa"/>
          </w:tcPr>
          <w:p w14:paraId="470E4427" w14:textId="2D3383EB" w:rsidR="00520694" w:rsidRDefault="00116235" w:rsidP="007324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nl-NL"/>
                </w:rPr>
                <w:alias w:val="SmartCite Citation"/>
                <w:tag w:val="d2ffe958-a197-4f87-9289-5b3e78b720a4:2eaf40cf-f1ea-4457-83e2-11f614508a96+"/>
                <w:id w:val="1033702670"/>
                <w:placeholder>
                  <w:docPart w:val="8C8A8462E0F0F94EB3D3E26E56B78FEC"/>
                </w:placeholder>
              </w:sdtPr>
              <w:sdtEndPr/>
              <w:sdtContent>
                <w:r w:rsidR="008904EB" w:rsidRPr="008904EB">
                  <w:rPr>
                    <w:rFonts w:ascii="Times New Roman" w:eastAsia="Times New Roman" w:hAnsi="Times New Roman" w:cs="Times New Roman"/>
                    <w:sz w:val="20"/>
                    <w:vertAlign w:val="superscript"/>
                  </w:rPr>
                  <w:t>1</w:t>
                </w:r>
              </w:sdtContent>
            </w:sdt>
          </w:p>
        </w:tc>
      </w:tr>
      <w:tr w:rsidR="00ED6A48" w:rsidRPr="00ED6A48" w14:paraId="70D159DD" w14:textId="77777777" w:rsidTr="007324F2">
        <w:trPr>
          <w:trHeight w:val="255"/>
        </w:trPr>
        <w:tc>
          <w:tcPr>
            <w:tcW w:w="1350" w:type="dxa"/>
          </w:tcPr>
          <w:p w14:paraId="15B0D2B7" w14:textId="5B17C916" w:rsidR="00ED6A48" w:rsidRPr="00ED6A48" w:rsidRDefault="00ED6A48" w:rsidP="007324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L611</w:t>
            </w:r>
          </w:p>
        </w:tc>
        <w:tc>
          <w:tcPr>
            <w:tcW w:w="4891" w:type="dxa"/>
          </w:tcPr>
          <w:p w14:paraId="3B907186" w14:textId="4BC2543F" w:rsidR="00ED6A48" w:rsidRPr="00ED6A48" w:rsidRDefault="00ED6A48" w:rsidP="007324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17-1 </w:t>
            </w:r>
            <w:proofErr w:type="spellStart"/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λ</w:t>
            </w:r>
            <w:r w:rsidRPr="00DE14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i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537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 </w:t>
            </w: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NV215-</w:t>
            </w:r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omR-tdtomato</w:t>
            </w:r>
          </w:p>
        </w:tc>
        <w:tc>
          <w:tcPr>
            <w:tcW w:w="1161" w:type="dxa"/>
          </w:tcPr>
          <w:p w14:paraId="2F60009D" w14:textId="4CE4EF71" w:rsidR="00ED6A48" w:rsidRPr="00ED6A48" w:rsidRDefault="00ED6A48" w:rsidP="007324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m</w:t>
            </w:r>
          </w:p>
        </w:tc>
        <w:tc>
          <w:tcPr>
            <w:tcW w:w="1614" w:type="dxa"/>
          </w:tcPr>
          <w:p w14:paraId="11046633" w14:textId="2F60687E" w:rsidR="00ED6A48" w:rsidRPr="00ED6A48" w:rsidRDefault="00116235" w:rsidP="007324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nl-NL"/>
                </w:rPr>
                <w:alias w:val="SmartCite Citation"/>
                <w:tag w:val="d2ffe958-a197-4f87-9289-5b3e78b720a4:2eaf40cf-f1ea-4457-83e2-11f614508a96+"/>
                <w:id w:val="-475995125"/>
                <w:placeholder>
                  <w:docPart w:val="C85D64D47838B34087D30AC00CEEC6F4"/>
                </w:placeholder>
              </w:sdtPr>
              <w:sdtEndPr/>
              <w:sdtContent>
                <w:r w:rsidR="008904EB" w:rsidRPr="008904EB">
                  <w:rPr>
                    <w:rFonts w:ascii="Times New Roman" w:eastAsia="Times New Roman" w:hAnsi="Times New Roman" w:cs="Times New Roman"/>
                    <w:sz w:val="20"/>
                    <w:vertAlign w:val="superscript"/>
                  </w:rPr>
                  <w:t>1</w:t>
                </w:r>
              </w:sdtContent>
            </w:sdt>
          </w:p>
        </w:tc>
      </w:tr>
      <w:tr w:rsidR="00632EF8" w:rsidRPr="00ED6A48" w14:paraId="023A7E56" w14:textId="77777777" w:rsidTr="007324F2">
        <w:trPr>
          <w:trHeight w:val="255"/>
        </w:trPr>
        <w:tc>
          <w:tcPr>
            <w:tcW w:w="1350" w:type="dxa"/>
          </w:tcPr>
          <w:p w14:paraId="17495B3F" w14:textId="7D42540A" w:rsidR="00632EF8" w:rsidRPr="00ED6A48" w:rsidRDefault="00632EF8" w:rsidP="00632E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6A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GL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33</w:t>
            </w:r>
          </w:p>
        </w:tc>
        <w:tc>
          <w:tcPr>
            <w:tcW w:w="4891" w:type="dxa"/>
          </w:tcPr>
          <w:p w14:paraId="743E311D" w14:textId="2D32DE7D" w:rsidR="00632EF8" w:rsidRPr="00ED6A48" w:rsidRDefault="00632EF8" w:rsidP="00632E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17-1 </w:t>
            </w:r>
            <w:proofErr w:type="spellStart"/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λ</w:t>
            </w:r>
            <w:r w:rsidRPr="00DE14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i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537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 </w:t>
            </w: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K18mobsacB-</w:t>
            </w:r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0464</w:t>
            </w:r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up-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vIVA</w:t>
            </w:r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m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fgfp</w:t>
            </w:r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bd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464</w:t>
            </w:r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own</w:t>
            </w:r>
          </w:p>
        </w:tc>
        <w:tc>
          <w:tcPr>
            <w:tcW w:w="1161" w:type="dxa"/>
          </w:tcPr>
          <w:p w14:paraId="10EF0C57" w14:textId="3F904C0B" w:rsidR="00632EF8" w:rsidRPr="00ED6A48" w:rsidRDefault="00E45592" w:rsidP="00632EF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Kan</w:t>
            </w:r>
          </w:p>
        </w:tc>
        <w:tc>
          <w:tcPr>
            <w:tcW w:w="1614" w:type="dxa"/>
          </w:tcPr>
          <w:p w14:paraId="3DB9212D" w14:textId="0A1CB14F" w:rsidR="00632EF8" w:rsidRPr="00ED6A48" w:rsidRDefault="00D5493A" w:rsidP="00632E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Th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tudy</w:t>
            </w:r>
            <w:proofErr w:type="spellEnd"/>
          </w:p>
        </w:tc>
      </w:tr>
      <w:tr w:rsidR="00632EF8" w:rsidRPr="00ED6A48" w14:paraId="24B0DE5A" w14:textId="77777777" w:rsidTr="007324F2">
        <w:trPr>
          <w:trHeight w:val="255"/>
        </w:trPr>
        <w:tc>
          <w:tcPr>
            <w:tcW w:w="1350" w:type="dxa"/>
          </w:tcPr>
          <w:p w14:paraId="24CF4C98" w14:textId="38F8B8DE" w:rsidR="00632EF8" w:rsidRPr="00ED6A48" w:rsidRDefault="00632EF8" w:rsidP="00632E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6A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GL655</w:t>
            </w:r>
          </w:p>
        </w:tc>
        <w:tc>
          <w:tcPr>
            <w:tcW w:w="4891" w:type="dxa"/>
          </w:tcPr>
          <w:p w14:paraId="3FBA28E7" w14:textId="38D8E3C2" w:rsidR="00632EF8" w:rsidRPr="00ED6A48" w:rsidRDefault="00632EF8" w:rsidP="00632E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ld-type </w:t>
            </w:r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. coli</w:t>
            </w: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G1655, used as prey</w:t>
            </w:r>
          </w:p>
        </w:tc>
        <w:tc>
          <w:tcPr>
            <w:tcW w:w="1161" w:type="dxa"/>
          </w:tcPr>
          <w:p w14:paraId="63BFFCE8" w14:textId="73A64B69" w:rsidR="00632EF8" w:rsidRPr="00ED6A48" w:rsidRDefault="00632EF8" w:rsidP="00632EF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14" w:type="dxa"/>
          </w:tcPr>
          <w:p w14:paraId="57564C10" w14:textId="0D357504" w:rsidR="00632EF8" w:rsidRPr="00ED6A48" w:rsidRDefault="00632EF8" w:rsidP="00632E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Lab </w:t>
            </w:r>
            <w:proofErr w:type="spellStart"/>
            <w:r w:rsidRPr="00ED6A4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collection</w:t>
            </w:r>
            <w:proofErr w:type="spellEnd"/>
          </w:p>
        </w:tc>
      </w:tr>
      <w:tr w:rsidR="00AD7096" w:rsidRPr="00ED6A48" w14:paraId="531C8B8A" w14:textId="77777777" w:rsidTr="007324F2">
        <w:trPr>
          <w:trHeight w:val="255"/>
        </w:trPr>
        <w:tc>
          <w:tcPr>
            <w:tcW w:w="1350" w:type="dxa"/>
          </w:tcPr>
          <w:p w14:paraId="123F4DD4" w14:textId="340633FD" w:rsidR="00AD7096" w:rsidRDefault="00AD7096" w:rsidP="00632E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L669</w:t>
            </w:r>
          </w:p>
        </w:tc>
        <w:tc>
          <w:tcPr>
            <w:tcW w:w="4891" w:type="dxa"/>
          </w:tcPr>
          <w:p w14:paraId="219968CD" w14:textId="12A7AE28" w:rsidR="00AD7096" w:rsidRPr="00ED6A48" w:rsidRDefault="00AD7096" w:rsidP="00632E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P10 </w:t>
            </w:r>
            <w:r w:rsidR="001537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K18mobsacB </w:t>
            </w:r>
          </w:p>
        </w:tc>
        <w:tc>
          <w:tcPr>
            <w:tcW w:w="1161" w:type="dxa"/>
          </w:tcPr>
          <w:p w14:paraId="15564F73" w14:textId="7C1F48C9" w:rsidR="00AD7096" w:rsidRDefault="00AD7096" w:rsidP="00632E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n</w:t>
            </w:r>
          </w:p>
        </w:tc>
        <w:tc>
          <w:tcPr>
            <w:tcW w:w="1614" w:type="dxa"/>
          </w:tcPr>
          <w:p w14:paraId="2B32B37D" w14:textId="70D12D4B" w:rsidR="00AD7096" w:rsidRDefault="00AD7096" w:rsidP="00632E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b collection</w:t>
            </w:r>
          </w:p>
        </w:tc>
      </w:tr>
      <w:tr w:rsidR="007E6719" w:rsidRPr="00ED6A48" w14:paraId="59E9A7EF" w14:textId="77777777" w:rsidTr="007324F2">
        <w:trPr>
          <w:trHeight w:val="255"/>
        </w:trPr>
        <w:tc>
          <w:tcPr>
            <w:tcW w:w="1350" w:type="dxa"/>
          </w:tcPr>
          <w:p w14:paraId="7F792C99" w14:textId="698C3C3B" w:rsidR="007E6719" w:rsidRDefault="007E6719" w:rsidP="00632E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L728</w:t>
            </w:r>
          </w:p>
        </w:tc>
        <w:tc>
          <w:tcPr>
            <w:tcW w:w="4891" w:type="dxa"/>
          </w:tcPr>
          <w:p w14:paraId="66B0DF38" w14:textId="12EB0B89" w:rsidR="007E6719" w:rsidRPr="007E6719" w:rsidRDefault="007E6719" w:rsidP="007E6719">
            <w:pPr>
              <w:pStyle w:val="NormalWeb"/>
            </w:pPr>
            <w:r w:rsidRPr="009062C1">
              <w:rPr>
                <w:sz w:val="20"/>
                <w:szCs w:val="20"/>
              </w:rPr>
              <w:t>DH5</w:t>
            </w:r>
            <w:r w:rsidRPr="009062C1">
              <w:rPr>
                <w:rFonts w:ascii="Cambria Math" w:hAnsi="Cambria Math" w:cs="Cambria Math"/>
                <w:sz w:val="20"/>
                <w:szCs w:val="20"/>
              </w:rPr>
              <w:t>⍺</w:t>
            </w:r>
            <w:r w:rsidRPr="009062C1">
              <w:rPr>
                <w:sz w:val="20"/>
                <w:szCs w:val="20"/>
              </w:rPr>
              <w:t xml:space="preserve"> </w:t>
            </w:r>
            <w:r w:rsidR="0015371D" w:rsidRPr="009062C1">
              <w:rPr>
                <w:sz w:val="20"/>
                <w:szCs w:val="20"/>
                <w:lang w:val="en-US"/>
              </w:rPr>
              <w:t>/</w:t>
            </w:r>
            <w:r w:rsidR="0015371D" w:rsidRPr="009062C1">
              <w:rPr>
                <w:sz w:val="20"/>
                <w:szCs w:val="20"/>
              </w:rPr>
              <w:t xml:space="preserve"> </w:t>
            </w:r>
            <w:r w:rsidRPr="009062C1">
              <w:rPr>
                <w:sz w:val="20"/>
                <w:szCs w:val="20"/>
              </w:rPr>
              <w:t>pBG18 (pSEVA251-</w:t>
            </w:r>
            <w:r w:rsidRPr="009062C1">
              <w:rPr>
                <w:i/>
                <w:iCs/>
                <w:sz w:val="20"/>
                <w:szCs w:val="20"/>
              </w:rPr>
              <w:t>pBioFab-sfgfp</w:t>
            </w:r>
            <w:r w:rsidRPr="009062C1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161" w:type="dxa"/>
          </w:tcPr>
          <w:p w14:paraId="2A7047EE" w14:textId="00BB8D22" w:rsidR="007E6719" w:rsidRPr="007E6719" w:rsidRDefault="007E6719" w:rsidP="00632EF8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Kan</w:t>
            </w:r>
          </w:p>
        </w:tc>
        <w:tc>
          <w:tcPr>
            <w:tcW w:w="1614" w:type="dxa"/>
          </w:tcPr>
          <w:p w14:paraId="30842E1C" w14:textId="29A16430" w:rsidR="007E6719" w:rsidRPr="007E6719" w:rsidRDefault="007E6719" w:rsidP="00632E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719">
              <w:rPr>
                <w:rFonts w:ascii="Times New Roman" w:hAnsi="Times New Roman" w:cs="Times New Roman"/>
                <w:sz w:val="20"/>
                <w:szCs w:val="20"/>
              </w:rPr>
              <w:t>Kind gift from</w:t>
            </w:r>
            <w:r w:rsidR="0015371D" w:rsidRPr="00DE14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537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. Bigot &amp;</w:t>
            </w:r>
            <w:r w:rsidRPr="007E6719">
              <w:rPr>
                <w:rFonts w:ascii="Times New Roman" w:hAnsi="Times New Roman" w:cs="Times New Roman"/>
                <w:sz w:val="20"/>
                <w:szCs w:val="20"/>
              </w:rPr>
              <w:t xml:space="preserve"> C. Lesterlin</w:t>
            </w:r>
            <w:r w:rsidR="0015371D" w:rsidRPr="00DE14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21586A" w:rsidRPr="00ED6A48" w14:paraId="5BFF129E" w14:textId="77777777" w:rsidTr="007324F2">
        <w:trPr>
          <w:trHeight w:val="255"/>
        </w:trPr>
        <w:tc>
          <w:tcPr>
            <w:tcW w:w="1350" w:type="dxa"/>
          </w:tcPr>
          <w:p w14:paraId="01930004" w14:textId="1ED2977F" w:rsidR="0021586A" w:rsidRDefault="0021586A" w:rsidP="00632E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L891</w:t>
            </w:r>
          </w:p>
        </w:tc>
        <w:tc>
          <w:tcPr>
            <w:tcW w:w="4891" w:type="dxa"/>
          </w:tcPr>
          <w:p w14:paraId="7F743EFD" w14:textId="3D4FCA2E" w:rsidR="0021586A" w:rsidRDefault="0021586A" w:rsidP="00632E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 containing the vector pHCL149 (POLAR assay)</w:t>
            </w:r>
          </w:p>
        </w:tc>
        <w:tc>
          <w:tcPr>
            <w:tcW w:w="1161" w:type="dxa"/>
          </w:tcPr>
          <w:p w14:paraId="29A17031" w14:textId="2C2255C1" w:rsidR="0021586A" w:rsidRDefault="0021586A" w:rsidP="00632E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t</w:t>
            </w:r>
          </w:p>
        </w:tc>
        <w:tc>
          <w:tcPr>
            <w:tcW w:w="1614" w:type="dxa"/>
          </w:tcPr>
          <w:p w14:paraId="3159C59E" w14:textId="4485807B" w:rsidR="0021586A" w:rsidRDefault="00946FDE" w:rsidP="00632E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nd gift from T. Bernhardt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alias w:val="SmartCite Citation"/>
                <w:tag w:val="d2ffe958-a197-4f87-9289-5b3e78b720a4:e5bbf5dc-453b-4437-95da-a249232c2ae3+"/>
                <w:id w:val="-132862"/>
                <w:placeholder>
                  <w:docPart w:val="8D4D29E502C09045890EBB64FBC6A0F2"/>
                </w:placeholder>
              </w:sdtPr>
              <w:sdtEndPr/>
              <w:sdtContent>
                <w:r w:rsidR="008904EB" w:rsidRPr="008904EB">
                  <w:rPr>
                    <w:rFonts w:ascii="Times New Roman" w:eastAsia="Times New Roman" w:hAnsi="Times New Roman" w:cs="Times New Roman"/>
                    <w:sz w:val="20"/>
                    <w:vertAlign w:val="superscript"/>
                  </w:rPr>
                  <w:t>2</w:t>
                </w:r>
              </w:sdtContent>
            </w:sdt>
          </w:p>
        </w:tc>
      </w:tr>
      <w:tr w:rsidR="0021586A" w:rsidRPr="00ED6A48" w14:paraId="6CE1D5D9" w14:textId="77777777" w:rsidTr="007324F2">
        <w:trPr>
          <w:trHeight w:val="255"/>
        </w:trPr>
        <w:tc>
          <w:tcPr>
            <w:tcW w:w="1350" w:type="dxa"/>
          </w:tcPr>
          <w:p w14:paraId="1EE1CF37" w14:textId="28316014" w:rsidR="0021586A" w:rsidRDefault="0021586A" w:rsidP="00632E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GL893</w:t>
            </w:r>
          </w:p>
        </w:tc>
        <w:tc>
          <w:tcPr>
            <w:tcW w:w="4891" w:type="dxa"/>
          </w:tcPr>
          <w:p w14:paraId="57D728E0" w14:textId="2DC6CE8C" w:rsidR="0021586A" w:rsidRPr="00ED6A48" w:rsidRDefault="0021586A" w:rsidP="00632E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 containing the vector pHCL150 (POLAR assay)</w:t>
            </w:r>
          </w:p>
        </w:tc>
        <w:tc>
          <w:tcPr>
            <w:tcW w:w="1161" w:type="dxa"/>
          </w:tcPr>
          <w:p w14:paraId="7448068B" w14:textId="6D0796E9" w:rsidR="0021586A" w:rsidRDefault="0021586A" w:rsidP="00632E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lor</w:t>
            </w:r>
            <w:proofErr w:type="spellEnd"/>
          </w:p>
        </w:tc>
        <w:tc>
          <w:tcPr>
            <w:tcW w:w="1614" w:type="dxa"/>
          </w:tcPr>
          <w:p w14:paraId="0A2FF54A" w14:textId="1712F501" w:rsidR="0021586A" w:rsidRDefault="00946FDE" w:rsidP="00632E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nd gift from T. Bernhardt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alias w:val="SmartCite Citation"/>
                <w:tag w:val="d2ffe958-a197-4f87-9289-5b3e78b720a4:e5bbf5dc-453b-4437-95da-a249232c2ae3+"/>
                <w:id w:val="-232309230"/>
                <w:placeholder>
                  <w:docPart w:val="B5CF52E1565BAE47971814F0A754EE46"/>
                </w:placeholder>
              </w:sdtPr>
              <w:sdtEndPr/>
              <w:sdtContent>
                <w:r w:rsidR="008904EB" w:rsidRPr="008904EB">
                  <w:rPr>
                    <w:rFonts w:ascii="Times New Roman" w:eastAsia="Times New Roman" w:hAnsi="Times New Roman" w:cs="Times New Roman"/>
                    <w:sz w:val="20"/>
                    <w:vertAlign w:val="superscript"/>
                  </w:rPr>
                  <w:t>2</w:t>
                </w:r>
              </w:sdtContent>
            </w:sdt>
          </w:p>
        </w:tc>
      </w:tr>
      <w:tr w:rsidR="0021586A" w:rsidRPr="00ED6A48" w14:paraId="79CCB40F" w14:textId="77777777" w:rsidTr="007324F2">
        <w:trPr>
          <w:trHeight w:val="255"/>
        </w:trPr>
        <w:tc>
          <w:tcPr>
            <w:tcW w:w="1350" w:type="dxa"/>
          </w:tcPr>
          <w:p w14:paraId="15043494" w14:textId="7CD6DBEB" w:rsidR="0021586A" w:rsidRDefault="0021586A" w:rsidP="00632E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L894</w:t>
            </w:r>
          </w:p>
        </w:tc>
        <w:tc>
          <w:tcPr>
            <w:tcW w:w="4891" w:type="dxa"/>
          </w:tcPr>
          <w:p w14:paraId="5D61DC3E" w14:textId="21DBF61B" w:rsidR="0021586A" w:rsidRDefault="0021586A" w:rsidP="00632E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 containing the vector pHCL151 (POLAR assay)</w:t>
            </w:r>
          </w:p>
        </w:tc>
        <w:tc>
          <w:tcPr>
            <w:tcW w:w="1161" w:type="dxa"/>
          </w:tcPr>
          <w:p w14:paraId="0E4B257F" w14:textId="5291F714" w:rsidR="0021586A" w:rsidRDefault="0021586A" w:rsidP="00632E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t</w:t>
            </w:r>
          </w:p>
        </w:tc>
        <w:tc>
          <w:tcPr>
            <w:tcW w:w="1614" w:type="dxa"/>
          </w:tcPr>
          <w:p w14:paraId="73EA2CFC" w14:textId="6C17F2D6" w:rsidR="0021586A" w:rsidRDefault="00946FDE" w:rsidP="00632E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nd gift from T. Bernhardt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alias w:val="SmartCite Citation"/>
                <w:tag w:val="d2ffe958-a197-4f87-9289-5b3e78b720a4:e5bbf5dc-453b-4437-95da-a249232c2ae3+"/>
                <w:id w:val="-98797329"/>
                <w:placeholder>
                  <w:docPart w:val="2D95B90D68A26B479FA8EBC586C250DE"/>
                </w:placeholder>
              </w:sdtPr>
              <w:sdtEndPr/>
              <w:sdtContent>
                <w:r w:rsidR="008904EB" w:rsidRPr="008904EB">
                  <w:rPr>
                    <w:rFonts w:ascii="Times New Roman" w:eastAsia="Times New Roman" w:hAnsi="Times New Roman" w:cs="Times New Roman"/>
                    <w:sz w:val="20"/>
                    <w:vertAlign w:val="superscript"/>
                  </w:rPr>
                  <w:t>2</w:t>
                </w:r>
              </w:sdtContent>
            </w:sdt>
          </w:p>
        </w:tc>
      </w:tr>
      <w:tr w:rsidR="00E45592" w:rsidRPr="00ED6A48" w14:paraId="6F43E834" w14:textId="77777777" w:rsidTr="007324F2">
        <w:trPr>
          <w:trHeight w:val="255"/>
        </w:trPr>
        <w:tc>
          <w:tcPr>
            <w:tcW w:w="1350" w:type="dxa"/>
          </w:tcPr>
          <w:p w14:paraId="64E4726D" w14:textId="4B2D26C7" w:rsidR="00E45592" w:rsidRDefault="00E45592" w:rsidP="00632E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L983</w:t>
            </w:r>
          </w:p>
        </w:tc>
        <w:tc>
          <w:tcPr>
            <w:tcW w:w="4891" w:type="dxa"/>
          </w:tcPr>
          <w:p w14:paraId="2B06AA39" w14:textId="7284BA0C" w:rsidR="00E45592" w:rsidRPr="00ED6A48" w:rsidRDefault="00E45592" w:rsidP="00632E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17-1 </w:t>
            </w:r>
            <w:proofErr w:type="spellStart"/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λ</w:t>
            </w:r>
            <w:r w:rsidRPr="00DE14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i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46F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="00946FDE"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K18mobsacB-</w:t>
            </w:r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3907</w:t>
            </w:r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up-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rB</w:t>
            </w:r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yfp</w:t>
            </w:r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bd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3907</w:t>
            </w:r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own</w:t>
            </w:r>
          </w:p>
        </w:tc>
        <w:tc>
          <w:tcPr>
            <w:tcW w:w="1161" w:type="dxa"/>
          </w:tcPr>
          <w:p w14:paraId="39BD1264" w14:textId="3A6F6AA0" w:rsidR="00E45592" w:rsidRDefault="00E45592" w:rsidP="00632E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n</w:t>
            </w:r>
          </w:p>
        </w:tc>
        <w:tc>
          <w:tcPr>
            <w:tcW w:w="1614" w:type="dxa"/>
          </w:tcPr>
          <w:p w14:paraId="25775D52" w14:textId="401785E8" w:rsidR="00E45592" w:rsidRDefault="00E45592" w:rsidP="00632E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632EF8" w:rsidRPr="00ED6A48" w14:paraId="2DB7E12E" w14:textId="77777777" w:rsidTr="007324F2">
        <w:trPr>
          <w:trHeight w:val="255"/>
        </w:trPr>
        <w:tc>
          <w:tcPr>
            <w:tcW w:w="1350" w:type="dxa"/>
          </w:tcPr>
          <w:p w14:paraId="2FD7CD9B" w14:textId="50DBE024" w:rsidR="00632EF8" w:rsidRPr="00ED6A48" w:rsidRDefault="00632EF8" w:rsidP="00632E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L1001</w:t>
            </w:r>
          </w:p>
        </w:tc>
        <w:tc>
          <w:tcPr>
            <w:tcW w:w="4891" w:type="dxa"/>
          </w:tcPr>
          <w:p w14:paraId="04F788A8" w14:textId="1D61B505" w:rsidR="00632EF8" w:rsidRPr="00ED6A48" w:rsidRDefault="00632EF8" w:rsidP="00632E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17-1 </w:t>
            </w:r>
            <w:proofErr w:type="spellStart"/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λ</w:t>
            </w:r>
            <w:r w:rsidRPr="00DE14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i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46F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 </w:t>
            </w:r>
            <w:r w:rsidRPr="00632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NV215-</w:t>
            </w:r>
            <w:r w:rsidRPr="00632E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cherry-parB</w:t>
            </w:r>
            <w:r w:rsidRPr="00632EF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>PMT1</w:t>
            </w:r>
          </w:p>
        </w:tc>
        <w:tc>
          <w:tcPr>
            <w:tcW w:w="1161" w:type="dxa"/>
          </w:tcPr>
          <w:p w14:paraId="2742443D" w14:textId="13EB5EBA" w:rsidR="00632EF8" w:rsidRPr="00632EF8" w:rsidRDefault="00632EF8" w:rsidP="00632E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m</w:t>
            </w:r>
          </w:p>
        </w:tc>
        <w:tc>
          <w:tcPr>
            <w:tcW w:w="1614" w:type="dxa"/>
          </w:tcPr>
          <w:p w14:paraId="34409C45" w14:textId="220724E4" w:rsidR="00632EF8" w:rsidRPr="00ED6A48" w:rsidRDefault="00116235" w:rsidP="00632E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nl-NL"/>
                </w:rPr>
                <w:alias w:val="SmartCite Citation"/>
                <w:tag w:val="d2ffe958-a197-4f87-9289-5b3e78b720a4:2eaf40cf-f1ea-4457-83e2-11f614508a96+"/>
                <w:id w:val="-657762980"/>
                <w:placeholder>
                  <w:docPart w:val="D183F21635D3D643AEF4F682E84812F1"/>
                </w:placeholder>
              </w:sdtPr>
              <w:sdtEndPr/>
              <w:sdtContent>
                <w:r w:rsidR="008904EB" w:rsidRPr="008904EB">
                  <w:rPr>
                    <w:rFonts w:ascii="Times New Roman" w:eastAsia="Times New Roman" w:hAnsi="Times New Roman" w:cs="Times New Roman"/>
                    <w:sz w:val="20"/>
                    <w:vertAlign w:val="superscript"/>
                  </w:rPr>
                  <w:t>1</w:t>
                </w:r>
              </w:sdtContent>
            </w:sdt>
          </w:p>
        </w:tc>
      </w:tr>
      <w:tr w:rsidR="00632EF8" w:rsidRPr="00ED6A48" w14:paraId="0302F21E" w14:textId="77777777" w:rsidTr="007324F2">
        <w:trPr>
          <w:trHeight w:val="255"/>
        </w:trPr>
        <w:tc>
          <w:tcPr>
            <w:tcW w:w="1350" w:type="dxa"/>
          </w:tcPr>
          <w:p w14:paraId="0A253484" w14:textId="44857F5A" w:rsidR="00632EF8" w:rsidRPr="00ED6A48" w:rsidRDefault="00632EF8" w:rsidP="00632E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6A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L1038</w:t>
            </w:r>
          </w:p>
        </w:tc>
        <w:tc>
          <w:tcPr>
            <w:tcW w:w="4891" w:type="dxa"/>
          </w:tcPr>
          <w:p w14:paraId="505C6EB7" w14:textId="4EBAA2BA" w:rsidR="00632EF8" w:rsidRPr="00ED6A48" w:rsidRDefault="00632EF8" w:rsidP="00632EF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G1655 </w:t>
            </w:r>
            <w:r w:rsidR="00946F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="00946FDE"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BAD18 </w:t>
            </w:r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vIVA-msfgfp</w:t>
            </w:r>
          </w:p>
        </w:tc>
        <w:tc>
          <w:tcPr>
            <w:tcW w:w="1161" w:type="dxa"/>
          </w:tcPr>
          <w:p w14:paraId="05103641" w14:textId="29552531" w:rsidR="00632EF8" w:rsidRPr="00ED6A48" w:rsidRDefault="00632EF8" w:rsidP="00632EF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proofErr w:type="spellStart"/>
            <w:r w:rsidRPr="00ED6A48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Amp</w:t>
            </w:r>
            <w:proofErr w:type="spellEnd"/>
          </w:p>
        </w:tc>
        <w:tc>
          <w:tcPr>
            <w:tcW w:w="1614" w:type="dxa"/>
          </w:tcPr>
          <w:p w14:paraId="59FE11EF" w14:textId="77106533" w:rsidR="00632EF8" w:rsidRPr="00ED6A48" w:rsidRDefault="00632EF8" w:rsidP="00632EF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05475D" w:rsidRPr="00ED6A48" w14:paraId="448BE261" w14:textId="77777777" w:rsidTr="007324F2">
        <w:trPr>
          <w:trHeight w:val="255"/>
        </w:trPr>
        <w:tc>
          <w:tcPr>
            <w:tcW w:w="1350" w:type="dxa"/>
          </w:tcPr>
          <w:p w14:paraId="14B47208" w14:textId="063D69ED" w:rsidR="0005475D" w:rsidRDefault="0005475D" w:rsidP="00632E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  <w:t>GL1468</w:t>
            </w:r>
          </w:p>
        </w:tc>
        <w:tc>
          <w:tcPr>
            <w:tcW w:w="4891" w:type="dxa"/>
          </w:tcPr>
          <w:p w14:paraId="6987522E" w14:textId="5570880D" w:rsidR="0005475D" w:rsidRPr="00ED6A48" w:rsidRDefault="0005475D" w:rsidP="00632E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P10 </w:t>
            </w:r>
            <w:r w:rsidR="00810E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 </w:t>
            </w:r>
            <w:r w:rsidRPr="000547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NTR_R2_L3_GGGGS_miniTurbo_FLAG</w:t>
            </w:r>
          </w:p>
        </w:tc>
        <w:tc>
          <w:tcPr>
            <w:tcW w:w="1161" w:type="dxa"/>
          </w:tcPr>
          <w:p w14:paraId="07688E2C" w14:textId="4E52D300" w:rsidR="0005475D" w:rsidRDefault="0005475D" w:rsidP="00632E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n</w:t>
            </w:r>
          </w:p>
        </w:tc>
        <w:tc>
          <w:tcPr>
            <w:tcW w:w="1614" w:type="dxa"/>
          </w:tcPr>
          <w:p w14:paraId="5122F132" w14:textId="33D85A17" w:rsidR="0005475D" w:rsidRDefault="0005475D" w:rsidP="00632E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tra Van Damme</w:t>
            </w:r>
            <w:r w:rsidR="002A2F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b collection</w:t>
            </w:r>
          </w:p>
        </w:tc>
      </w:tr>
      <w:tr w:rsidR="00632EF8" w:rsidRPr="00ED6A48" w14:paraId="49CA43F2" w14:textId="77777777" w:rsidTr="007324F2">
        <w:trPr>
          <w:trHeight w:val="255"/>
        </w:trPr>
        <w:tc>
          <w:tcPr>
            <w:tcW w:w="1350" w:type="dxa"/>
          </w:tcPr>
          <w:p w14:paraId="20758635" w14:textId="5F5670D6" w:rsidR="00632EF8" w:rsidRPr="00ED6A48" w:rsidRDefault="00632EF8" w:rsidP="00632E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  <w:t>GL1638</w:t>
            </w:r>
          </w:p>
        </w:tc>
        <w:tc>
          <w:tcPr>
            <w:tcW w:w="4891" w:type="dxa"/>
          </w:tcPr>
          <w:p w14:paraId="57AA6576" w14:textId="0B42A69F" w:rsidR="00632EF8" w:rsidRPr="00ED6A48" w:rsidRDefault="00632EF8" w:rsidP="00632E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17-1 </w:t>
            </w:r>
            <w:proofErr w:type="spellStart"/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λ</w:t>
            </w:r>
            <w:r w:rsidRPr="00DE14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i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A2F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 </w:t>
            </w: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K18mobsacB-</w:t>
            </w:r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d2761up-romR-mcherry-bd2761down</w:t>
            </w:r>
          </w:p>
        </w:tc>
        <w:tc>
          <w:tcPr>
            <w:tcW w:w="1161" w:type="dxa"/>
          </w:tcPr>
          <w:p w14:paraId="3F034146" w14:textId="6F2416AC" w:rsidR="00632EF8" w:rsidRPr="00ED6A48" w:rsidRDefault="00632EF8" w:rsidP="00632E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n</w:t>
            </w:r>
          </w:p>
        </w:tc>
        <w:tc>
          <w:tcPr>
            <w:tcW w:w="1614" w:type="dxa"/>
          </w:tcPr>
          <w:p w14:paraId="7AEBF95C" w14:textId="434C9C3B" w:rsidR="00632EF8" w:rsidRPr="00ED6A48" w:rsidRDefault="00116235" w:rsidP="00632E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alias w:val="SmartCite Citation"/>
                <w:tag w:val="d2ffe958-a197-4f87-9289-5b3e78b720a4:cf69dc34-4452-4308-a5e0-b5e4d307b75a+"/>
                <w:id w:val="-410468889"/>
                <w:placeholder>
                  <w:docPart w:val="DefaultPlaceholder_-1854013440"/>
                </w:placeholder>
              </w:sdtPr>
              <w:sdtEndPr/>
              <w:sdtContent>
                <w:r w:rsidR="008904EB" w:rsidRPr="008904EB">
                  <w:rPr>
                    <w:rFonts w:ascii="Times New Roman" w:eastAsia="Times New Roman" w:hAnsi="Times New Roman" w:cs="Times New Roman"/>
                    <w:sz w:val="20"/>
                    <w:vertAlign w:val="superscript"/>
                  </w:rPr>
                  <w:t>5</w:t>
                </w:r>
              </w:sdtContent>
            </w:sdt>
          </w:p>
        </w:tc>
      </w:tr>
      <w:tr w:rsidR="00E45592" w:rsidRPr="00ED6A48" w14:paraId="0174D084" w14:textId="77777777" w:rsidTr="007324F2">
        <w:trPr>
          <w:trHeight w:val="255"/>
        </w:trPr>
        <w:tc>
          <w:tcPr>
            <w:tcW w:w="1350" w:type="dxa"/>
          </w:tcPr>
          <w:p w14:paraId="22BDD311" w14:textId="1DEA6255" w:rsidR="00E45592" w:rsidRDefault="00E45592" w:rsidP="00632E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  <w:t>GL1640</w:t>
            </w:r>
          </w:p>
        </w:tc>
        <w:tc>
          <w:tcPr>
            <w:tcW w:w="4891" w:type="dxa"/>
          </w:tcPr>
          <w:p w14:paraId="67570884" w14:textId="751EEF8D" w:rsidR="00E45592" w:rsidRPr="00ED6A48" w:rsidRDefault="00E45592" w:rsidP="00632E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17-1 </w:t>
            </w:r>
            <w:proofErr w:type="spellStart"/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λ</w:t>
            </w:r>
            <w:r w:rsidRPr="00DE14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i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A2F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="002A2FAA"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K18mobsacB-</w:t>
            </w:r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0464</w:t>
            </w:r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u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bd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464</w:t>
            </w:r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own</w:t>
            </w:r>
          </w:p>
        </w:tc>
        <w:tc>
          <w:tcPr>
            <w:tcW w:w="1161" w:type="dxa"/>
          </w:tcPr>
          <w:p w14:paraId="10EEABE3" w14:textId="6B733326" w:rsidR="00E45592" w:rsidRDefault="00E45592" w:rsidP="00632E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n</w:t>
            </w:r>
          </w:p>
        </w:tc>
        <w:tc>
          <w:tcPr>
            <w:tcW w:w="1614" w:type="dxa"/>
          </w:tcPr>
          <w:p w14:paraId="2F44E793" w14:textId="118641F5" w:rsidR="00E45592" w:rsidRDefault="00E45592" w:rsidP="00632E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9A661F" w:rsidRPr="00ED6A48" w14:paraId="64BE1626" w14:textId="77777777" w:rsidTr="007324F2">
        <w:trPr>
          <w:trHeight w:val="255"/>
        </w:trPr>
        <w:tc>
          <w:tcPr>
            <w:tcW w:w="1350" w:type="dxa"/>
          </w:tcPr>
          <w:p w14:paraId="1DDAEC9F" w14:textId="4A47F0C3" w:rsidR="009A661F" w:rsidRPr="00ED6A48" w:rsidRDefault="009A661F" w:rsidP="00632E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  <w:t>GL1909</w:t>
            </w:r>
          </w:p>
        </w:tc>
        <w:tc>
          <w:tcPr>
            <w:tcW w:w="4891" w:type="dxa"/>
          </w:tcPr>
          <w:p w14:paraId="72B455E4" w14:textId="52BC0EB3" w:rsidR="009A661F" w:rsidRPr="00ED6A48" w:rsidRDefault="009A661F" w:rsidP="00632E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17-1 </w:t>
            </w:r>
            <w:proofErr w:type="spellStart"/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λ</w:t>
            </w:r>
            <w:r w:rsidRPr="00DE14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i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A2F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K18mobsacB-</w:t>
            </w:r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3907</w:t>
            </w:r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up-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rB</w:t>
            </w:r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niTurbo-flag</w:t>
            </w:r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bd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3907</w:t>
            </w:r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own</w:t>
            </w:r>
          </w:p>
        </w:tc>
        <w:tc>
          <w:tcPr>
            <w:tcW w:w="1161" w:type="dxa"/>
          </w:tcPr>
          <w:p w14:paraId="0B500CA2" w14:textId="0FD213E5" w:rsidR="009A661F" w:rsidRPr="00ED6A48" w:rsidRDefault="009A661F" w:rsidP="00632E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n</w:t>
            </w:r>
          </w:p>
        </w:tc>
        <w:tc>
          <w:tcPr>
            <w:tcW w:w="1614" w:type="dxa"/>
          </w:tcPr>
          <w:p w14:paraId="19015F9F" w14:textId="6336F46E" w:rsidR="009A661F" w:rsidRPr="00ED6A48" w:rsidRDefault="009A661F" w:rsidP="00632E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9A661F" w:rsidRPr="00ED6A48" w14:paraId="085C3B37" w14:textId="77777777" w:rsidTr="007324F2">
        <w:trPr>
          <w:trHeight w:val="255"/>
        </w:trPr>
        <w:tc>
          <w:tcPr>
            <w:tcW w:w="1350" w:type="dxa"/>
          </w:tcPr>
          <w:p w14:paraId="3ABD130C" w14:textId="3559C9B5" w:rsidR="009A661F" w:rsidRPr="00ED6A48" w:rsidRDefault="009A661F" w:rsidP="00632E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  <w:t>GL1984</w:t>
            </w:r>
          </w:p>
        </w:tc>
        <w:tc>
          <w:tcPr>
            <w:tcW w:w="4891" w:type="dxa"/>
          </w:tcPr>
          <w:p w14:paraId="02909884" w14:textId="435D0410" w:rsidR="009A661F" w:rsidRPr="00ED6A48" w:rsidRDefault="009A661F" w:rsidP="00632E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17-1 </w:t>
            </w:r>
            <w:proofErr w:type="spellStart"/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λ</w:t>
            </w:r>
            <w:r w:rsidRPr="00DE14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i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A2F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 </w:t>
            </w: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K18mobsacB-</w:t>
            </w:r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2761</w:t>
            </w:r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up-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omR</w:t>
            </w:r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m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niTurbo-flag</w:t>
            </w:r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bd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761</w:t>
            </w:r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own</w:t>
            </w:r>
          </w:p>
        </w:tc>
        <w:tc>
          <w:tcPr>
            <w:tcW w:w="1161" w:type="dxa"/>
          </w:tcPr>
          <w:p w14:paraId="0037BBAD" w14:textId="4F9FB933" w:rsidR="009A661F" w:rsidRPr="00ED6A48" w:rsidRDefault="009A661F" w:rsidP="00632E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n</w:t>
            </w:r>
          </w:p>
        </w:tc>
        <w:tc>
          <w:tcPr>
            <w:tcW w:w="1614" w:type="dxa"/>
          </w:tcPr>
          <w:p w14:paraId="75278668" w14:textId="247D491D" w:rsidR="009A661F" w:rsidRPr="00ED6A48" w:rsidRDefault="009A661F" w:rsidP="00632E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9A661F" w:rsidRPr="00ED6A48" w14:paraId="544A5670" w14:textId="77777777" w:rsidTr="007324F2">
        <w:trPr>
          <w:trHeight w:val="255"/>
        </w:trPr>
        <w:tc>
          <w:tcPr>
            <w:tcW w:w="1350" w:type="dxa"/>
          </w:tcPr>
          <w:p w14:paraId="0FE7E9DA" w14:textId="6200C749" w:rsidR="009A661F" w:rsidRPr="00ED6A48" w:rsidRDefault="009A661F" w:rsidP="00632E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  <w:t>GL1987</w:t>
            </w:r>
          </w:p>
        </w:tc>
        <w:tc>
          <w:tcPr>
            <w:tcW w:w="4891" w:type="dxa"/>
          </w:tcPr>
          <w:p w14:paraId="4F02FAFB" w14:textId="253C4FC1" w:rsidR="009A661F" w:rsidRPr="00ED6A48" w:rsidRDefault="009A661F" w:rsidP="00632E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17-1 </w:t>
            </w:r>
            <w:proofErr w:type="spellStart"/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λ</w:t>
            </w:r>
            <w:r w:rsidRPr="00DE14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i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A2F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 </w:t>
            </w: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K18mobsacB-</w:t>
            </w:r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0464</w:t>
            </w:r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up-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vIVA</w:t>
            </w:r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m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niTurbo-flag</w:t>
            </w:r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bd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464</w:t>
            </w:r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own</w:t>
            </w:r>
          </w:p>
        </w:tc>
        <w:tc>
          <w:tcPr>
            <w:tcW w:w="1161" w:type="dxa"/>
          </w:tcPr>
          <w:p w14:paraId="40633E29" w14:textId="6EE01EF1" w:rsidR="009A661F" w:rsidRPr="00ED6A48" w:rsidRDefault="009A661F" w:rsidP="00632E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n</w:t>
            </w:r>
          </w:p>
        </w:tc>
        <w:tc>
          <w:tcPr>
            <w:tcW w:w="1614" w:type="dxa"/>
          </w:tcPr>
          <w:p w14:paraId="3A546F9B" w14:textId="03814C89" w:rsidR="009A661F" w:rsidRPr="00ED6A48" w:rsidRDefault="009A661F" w:rsidP="00632E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632EF8" w:rsidRPr="00ED6A48" w14:paraId="105DB3CC" w14:textId="77777777" w:rsidTr="007324F2">
        <w:trPr>
          <w:trHeight w:val="255"/>
        </w:trPr>
        <w:tc>
          <w:tcPr>
            <w:tcW w:w="1350" w:type="dxa"/>
          </w:tcPr>
          <w:p w14:paraId="230F18C8" w14:textId="3641270A" w:rsidR="00632EF8" w:rsidRPr="00ED6A48" w:rsidRDefault="00632EF8" w:rsidP="00632E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</w:pPr>
            <w:r w:rsidRPr="00ED6A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  <w:t>GL2301</w:t>
            </w:r>
          </w:p>
        </w:tc>
        <w:tc>
          <w:tcPr>
            <w:tcW w:w="4891" w:type="dxa"/>
          </w:tcPr>
          <w:p w14:paraId="153666C2" w14:textId="6FE0C3B1" w:rsidR="00632EF8" w:rsidRPr="00ED6A48" w:rsidRDefault="00632EF8" w:rsidP="00632E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P10 </w:t>
            </w:r>
            <w:r w:rsidR="002A2F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="002A2FAA"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CL150-</w:t>
            </w:r>
            <w:r w:rsidRPr="009062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omR</w:t>
            </w: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 Bait for POLAR assay</w:t>
            </w:r>
          </w:p>
        </w:tc>
        <w:tc>
          <w:tcPr>
            <w:tcW w:w="1161" w:type="dxa"/>
          </w:tcPr>
          <w:p w14:paraId="6310F080" w14:textId="5BF9AD94" w:rsidR="00632EF8" w:rsidRPr="00ED6A48" w:rsidRDefault="00632EF8" w:rsidP="00632E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lor</w:t>
            </w:r>
            <w:proofErr w:type="spellEnd"/>
          </w:p>
        </w:tc>
        <w:tc>
          <w:tcPr>
            <w:tcW w:w="1614" w:type="dxa"/>
          </w:tcPr>
          <w:p w14:paraId="1BE7380B" w14:textId="1484DDE9" w:rsidR="00632EF8" w:rsidRPr="00ED6A48" w:rsidRDefault="00632EF8" w:rsidP="00632E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632EF8" w:rsidRPr="00ED6A48" w14:paraId="5372D07B" w14:textId="77777777" w:rsidTr="007324F2">
        <w:trPr>
          <w:trHeight w:val="255"/>
        </w:trPr>
        <w:tc>
          <w:tcPr>
            <w:tcW w:w="1350" w:type="dxa"/>
          </w:tcPr>
          <w:p w14:paraId="0170D81F" w14:textId="32F5B795" w:rsidR="00632EF8" w:rsidRPr="00ED6A48" w:rsidRDefault="00632EF8" w:rsidP="00632E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</w:pPr>
            <w:r w:rsidRPr="00ED6A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  <w:t>GL2384</w:t>
            </w:r>
          </w:p>
        </w:tc>
        <w:tc>
          <w:tcPr>
            <w:tcW w:w="4891" w:type="dxa"/>
          </w:tcPr>
          <w:p w14:paraId="611FD588" w14:textId="1ED42C05" w:rsidR="00632EF8" w:rsidRPr="00ED6A48" w:rsidRDefault="00632EF8" w:rsidP="00632EF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ED6A4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CC118 </w:t>
            </w:r>
            <w:r w:rsidRPr="00ED6A4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sym w:font="Symbol" w:char="F06C"/>
            </w:r>
            <w:r w:rsidRPr="00DE14AF">
              <w:rPr>
                <w:rFonts w:ascii="Times New Roman" w:hAnsi="Times New Roman" w:cs="Times New Roman"/>
                <w:i/>
                <w:iCs/>
                <w:color w:val="000000" w:themeColor="text1"/>
                <w:sz w:val="19"/>
                <w:szCs w:val="19"/>
              </w:rPr>
              <w:t>pir</w:t>
            </w:r>
            <w:r w:rsidRPr="00ED6A4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="002A2FAA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fr-BE"/>
              </w:rPr>
              <w:t>/</w:t>
            </w:r>
            <w:r w:rsidR="002A2FAA" w:rsidRPr="00ED6A48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fr-BE"/>
              </w:rPr>
              <w:t xml:space="preserve"> </w:t>
            </w:r>
            <w:r w:rsidRPr="00D62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CL151-</w:t>
            </w:r>
            <w:r w:rsidRPr="009062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  <w:r w:rsidR="009062C1" w:rsidRPr="009062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fr-BE" w:eastAsia="en-GB"/>
                <w14:ligatures w14:val="none"/>
              </w:rPr>
              <w:t>s</w:t>
            </w:r>
            <w:r w:rsidRPr="009062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let-bd0739</w:t>
            </w:r>
          </w:p>
        </w:tc>
        <w:tc>
          <w:tcPr>
            <w:tcW w:w="1161" w:type="dxa"/>
          </w:tcPr>
          <w:p w14:paraId="1D4FAC0F" w14:textId="329E7F3D" w:rsidR="00632EF8" w:rsidRPr="00ED6A48" w:rsidRDefault="00632EF8" w:rsidP="00632EF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Tet</w:t>
            </w:r>
          </w:p>
        </w:tc>
        <w:tc>
          <w:tcPr>
            <w:tcW w:w="1614" w:type="dxa"/>
          </w:tcPr>
          <w:p w14:paraId="14887EBD" w14:textId="570ECD1C" w:rsidR="00632EF8" w:rsidRPr="00ED6A48" w:rsidRDefault="00632EF8" w:rsidP="00632EF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632EF8" w:rsidRPr="00ED6A48" w14:paraId="5C05BD5D" w14:textId="77777777" w:rsidTr="007324F2">
        <w:trPr>
          <w:trHeight w:val="255"/>
        </w:trPr>
        <w:tc>
          <w:tcPr>
            <w:tcW w:w="1350" w:type="dxa"/>
          </w:tcPr>
          <w:p w14:paraId="64C837DF" w14:textId="724A0088" w:rsidR="00632EF8" w:rsidRPr="00ED6A48" w:rsidRDefault="00632EF8" w:rsidP="00632E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</w:pPr>
            <w:r w:rsidRPr="00ED6A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  <w:t>GL2385</w:t>
            </w:r>
          </w:p>
        </w:tc>
        <w:tc>
          <w:tcPr>
            <w:tcW w:w="4891" w:type="dxa"/>
          </w:tcPr>
          <w:p w14:paraId="701440D2" w14:textId="1DF3C155" w:rsidR="00632EF8" w:rsidRPr="00ED6A48" w:rsidRDefault="00632EF8" w:rsidP="00632EF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ED6A4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CC118 </w:t>
            </w:r>
            <w:r w:rsidRPr="00ED6A4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sym w:font="Symbol" w:char="F06C"/>
            </w:r>
            <w:r w:rsidRPr="00DE14AF">
              <w:rPr>
                <w:rFonts w:ascii="Times New Roman" w:hAnsi="Times New Roman" w:cs="Times New Roman"/>
                <w:i/>
                <w:iCs/>
                <w:color w:val="000000" w:themeColor="text1"/>
                <w:sz w:val="19"/>
                <w:szCs w:val="19"/>
              </w:rPr>
              <w:t>pir</w:t>
            </w:r>
            <w:r w:rsidRPr="00ED6A4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="002A2FAA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fr-BE"/>
              </w:rPr>
              <w:t>/</w:t>
            </w:r>
            <w:r w:rsidR="002A2FAA" w:rsidRPr="00ED6A48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fr-BE"/>
              </w:rPr>
              <w:t xml:space="preserve"> </w:t>
            </w:r>
            <w:r w:rsidRPr="00D62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CL147-</w:t>
            </w:r>
            <w:r w:rsidRPr="009062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d1937-m</w:t>
            </w:r>
            <w:r w:rsidR="009062C1" w:rsidRPr="009062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fr-BE" w:eastAsia="en-GB"/>
                <w14:ligatures w14:val="none"/>
              </w:rPr>
              <w:t>s</w:t>
            </w:r>
            <w:r w:rsidRPr="009062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let</w:t>
            </w:r>
          </w:p>
        </w:tc>
        <w:tc>
          <w:tcPr>
            <w:tcW w:w="1161" w:type="dxa"/>
          </w:tcPr>
          <w:p w14:paraId="5407BE2F" w14:textId="0584280C" w:rsidR="00632EF8" w:rsidRPr="00ED6A48" w:rsidRDefault="00632EF8" w:rsidP="00632EF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Tet</w:t>
            </w:r>
          </w:p>
        </w:tc>
        <w:tc>
          <w:tcPr>
            <w:tcW w:w="1614" w:type="dxa"/>
          </w:tcPr>
          <w:p w14:paraId="481801B1" w14:textId="6DDFA275" w:rsidR="00632EF8" w:rsidRPr="00ED6A48" w:rsidRDefault="00632EF8" w:rsidP="00632EF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632EF8" w:rsidRPr="00ED6A48" w14:paraId="38BEB796" w14:textId="77777777" w:rsidTr="007324F2">
        <w:trPr>
          <w:trHeight w:val="255"/>
        </w:trPr>
        <w:tc>
          <w:tcPr>
            <w:tcW w:w="1350" w:type="dxa"/>
          </w:tcPr>
          <w:p w14:paraId="514027EC" w14:textId="56576852" w:rsidR="00632EF8" w:rsidRPr="00ED6A48" w:rsidRDefault="00632EF8" w:rsidP="00632E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</w:pPr>
            <w:r w:rsidRPr="00ED6A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  <w:t>GL2386</w:t>
            </w:r>
          </w:p>
        </w:tc>
        <w:tc>
          <w:tcPr>
            <w:tcW w:w="4891" w:type="dxa"/>
          </w:tcPr>
          <w:p w14:paraId="25486B1E" w14:textId="325EF32A" w:rsidR="00632EF8" w:rsidRPr="00ED6A48" w:rsidRDefault="00632EF8" w:rsidP="00632EF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ED6A4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CC118 </w:t>
            </w:r>
            <w:r w:rsidRPr="00ED6A4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sym w:font="Symbol" w:char="F06C"/>
            </w:r>
            <w:r w:rsidRPr="00DE14AF">
              <w:rPr>
                <w:rFonts w:ascii="Times New Roman" w:hAnsi="Times New Roman" w:cs="Times New Roman"/>
                <w:i/>
                <w:iCs/>
                <w:color w:val="000000" w:themeColor="text1"/>
                <w:sz w:val="19"/>
                <w:szCs w:val="19"/>
              </w:rPr>
              <w:t>pir</w:t>
            </w:r>
            <w:r w:rsidRPr="00ED6A4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="002A2FAA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fr-BE"/>
              </w:rPr>
              <w:t>/</w:t>
            </w:r>
            <w:r w:rsidR="002A2FAA" w:rsidRPr="00ED6A48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fr-BE"/>
              </w:rPr>
              <w:t xml:space="preserve"> </w:t>
            </w:r>
            <w:r w:rsidRPr="00D62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CL147-</w:t>
            </w:r>
            <w:r w:rsidRPr="009062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d2402-m</w:t>
            </w:r>
            <w:r w:rsidR="009062C1" w:rsidRPr="009062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fr-BE" w:eastAsia="en-GB"/>
                <w14:ligatures w14:val="none"/>
              </w:rPr>
              <w:t>s</w:t>
            </w:r>
            <w:r w:rsidRPr="009062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let</w:t>
            </w:r>
          </w:p>
        </w:tc>
        <w:tc>
          <w:tcPr>
            <w:tcW w:w="1161" w:type="dxa"/>
          </w:tcPr>
          <w:p w14:paraId="66422454" w14:textId="3A010284" w:rsidR="00632EF8" w:rsidRPr="00ED6A48" w:rsidRDefault="00632EF8" w:rsidP="00632EF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Tet</w:t>
            </w:r>
          </w:p>
        </w:tc>
        <w:tc>
          <w:tcPr>
            <w:tcW w:w="1614" w:type="dxa"/>
          </w:tcPr>
          <w:p w14:paraId="1278A0D5" w14:textId="376842F0" w:rsidR="00632EF8" w:rsidRPr="00ED6A48" w:rsidRDefault="00632EF8" w:rsidP="00632EF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632EF8" w:rsidRPr="00ED6A48" w14:paraId="69331DE6" w14:textId="77777777" w:rsidTr="007324F2">
        <w:trPr>
          <w:trHeight w:val="255"/>
        </w:trPr>
        <w:tc>
          <w:tcPr>
            <w:tcW w:w="1350" w:type="dxa"/>
          </w:tcPr>
          <w:p w14:paraId="552E2A82" w14:textId="7D56B265" w:rsidR="00632EF8" w:rsidRPr="00ED6A48" w:rsidRDefault="00632EF8" w:rsidP="00632E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</w:pPr>
            <w:r w:rsidRPr="00ED6A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  <w:t>GL2388</w:t>
            </w:r>
          </w:p>
        </w:tc>
        <w:tc>
          <w:tcPr>
            <w:tcW w:w="4891" w:type="dxa"/>
          </w:tcPr>
          <w:p w14:paraId="6721B14A" w14:textId="3896EDDD" w:rsidR="00632EF8" w:rsidRPr="00ED6A48" w:rsidRDefault="00632EF8" w:rsidP="00632EF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ED6A4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CC118 </w:t>
            </w:r>
            <w:r w:rsidRPr="00ED6A4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sym w:font="Symbol" w:char="F06C"/>
            </w:r>
            <w:r w:rsidRPr="00DE14AF">
              <w:rPr>
                <w:rFonts w:ascii="Times New Roman" w:hAnsi="Times New Roman" w:cs="Times New Roman"/>
                <w:i/>
                <w:iCs/>
                <w:color w:val="000000" w:themeColor="text1"/>
                <w:sz w:val="19"/>
                <w:szCs w:val="19"/>
              </w:rPr>
              <w:t>pir</w:t>
            </w:r>
            <w:r w:rsidRPr="00ED6A4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="002A2FAA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fr-BE"/>
              </w:rPr>
              <w:t>/</w:t>
            </w:r>
            <w:r w:rsidR="002A2FAA" w:rsidRPr="00ED6A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D62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CL147-</w:t>
            </w:r>
            <w:r w:rsidRPr="009062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d3734-m</w:t>
            </w:r>
            <w:r w:rsidR="009062C1" w:rsidRPr="009062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fr-BE" w:eastAsia="en-GB"/>
                <w14:ligatures w14:val="none"/>
              </w:rPr>
              <w:t>s</w:t>
            </w:r>
            <w:r w:rsidRPr="009062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let</w:t>
            </w:r>
          </w:p>
        </w:tc>
        <w:tc>
          <w:tcPr>
            <w:tcW w:w="1161" w:type="dxa"/>
          </w:tcPr>
          <w:p w14:paraId="129B4B96" w14:textId="148F53AA" w:rsidR="00632EF8" w:rsidRPr="00ED6A48" w:rsidRDefault="00632EF8" w:rsidP="00632EF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Tet</w:t>
            </w:r>
          </w:p>
        </w:tc>
        <w:tc>
          <w:tcPr>
            <w:tcW w:w="1614" w:type="dxa"/>
          </w:tcPr>
          <w:p w14:paraId="6AAF7BF4" w14:textId="71182C37" w:rsidR="00632EF8" w:rsidRPr="00ED6A48" w:rsidRDefault="00632EF8" w:rsidP="00632EF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632EF8" w:rsidRPr="00ED6A48" w14:paraId="70F971BA" w14:textId="77777777" w:rsidTr="007324F2">
        <w:trPr>
          <w:trHeight w:val="255"/>
        </w:trPr>
        <w:tc>
          <w:tcPr>
            <w:tcW w:w="1350" w:type="dxa"/>
          </w:tcPr>
          <w:p w14:paraId="193B0162" w14:textId="688D1720" w:rsidR="00632EF8" w:rsidRPr="00ED6A48" w:rsidRDefault="00632EF8" w:rsidP="00632E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</w:pPr>
            <w:r w:rsidRPr="00ED6A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  <w:t>GL2390</w:t>
            </w:r>
          </w:p>
        </w:tc>
        <w:tc>
          <w:tcPr>
            <w:tcW w:w="4891" w:type="dxa"/>
          </w:tcPr>
          <w:p w14:paraId="07B0C8C6" w14:textId="791CAC2D" w:rsidR="00632EF8" w:rsidRPr="00ED6A48" w:rsidRDefault="00632EF8" w:rsidP="00632EF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ED6A4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CC118 </w:t>
            </w:r>
            <w:r w:rsidRPr="00ED6A4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sym w:font="Symbol" w:char="F06C"/>
            </w:r>
            <w:r w:rsidRPr="00DE14AF">
              <w:rPr>
                <w:rFonts w:ascii="Times New Roman" w:hAnsi="Times New Roman" w:cs="Times New Roman"/>
                <w:i/>
                <w:iCs/>
                <w:color w:val="000000" w:themeColor="text1"/>
                <w:sz w:val="19"/>
                <w:szCs w:val="19"/>
              </w:rPr>
              <w:t>pir</w:t>
            </w:r>
            <w:r w:rsidRPr="00ED6A4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="002A2FAA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fr-BE"/>
              </w:rPr>
              <w:t>/</w:t>
            </w:r>
            <w:r w:rsidR="002A2FAA" w:rsidRPr="00ED6A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D62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CL147-</w:t>
            </w:r>
            <w:r w:rsidRPr="009062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d2490-m</w:t>
            </w:r>
            <w:r w:rsidR="009062C1" w:rsidRPr="009062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fr-BE" w:eastAsia="en-GB"/>
                <w14:ligatures w14:val="none"/>
              </w:rPr>
              <w:t>s</w:t>
            </w:r>
            <w:r w:rsidRPr="009062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let</w:t>
            </w:r>
          </w:p>
        </w:tc>
        <w:tc>
          <w:tcPr>
            <w:tcW w:w="1161" w:type="dxa"/>
          </w:tcPr>
          <w:p w14:paraId="24130D70" w14:textId="04771337" w:rsidR="00632EF8" w:rsidRPr="00ED6A48" w:rsidRDefault="00632EF8" w:rsidP="00632EF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Tet</w:t>
            </w:r>
          </w:p>
        </w:tc>
        <w:tc>
          <w:tcPr>
            <w:tcW w:w="1614" w:type="dxa"/>
          </w:tcPr>
          <w:p w14:paraId="09F7580C" w14:textId="0E4B534B" w:rsidR="00632EF8" w:rsidRPr="00ED6A48" w:rsidRDefault="00632EF8" w:rsidP="00632EF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632EF8" w:rsidRPr="00ED6A48" w14:paraId="1A693047" w14:textId="77777777" w:rsidTr="007324F2">
        <w:trPr>
          <w:trHeight w:val="255"/>
        </w:trPr>
        <w:tc>
          <w:tcPr>
            <w:tcW w:w="1350" w:type="dxa"/>
          </w:tcPr>
          <w:p w14:paraId="23909939" w14:textId="262B5C9F" w:rsidR="00632EF8" w:rsidRPr="00ED6A48" w:rsidRDefault="00632EF8" w:rsidP="00632E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</w:pPr>
            <w:r w:rsidRPr="00ED6A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  <w:t>GL2391</w:t>
            </w:r>
          </w:p>
        </w:tc>
        <w:tc>
          <w:tcPr>
            <w:tcW w:w="4891" w:type="dxa"/>
          </w:tcPr>
          <w:p w14:paraId="7D52E3BD" w14:textId="76C47C2C" w:rsidR="00632EF8" w:rsidRPr="00ED6A48" w:rsidRDefault="00632EF8" w:rsidP="00632EF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ED6A4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CC118 </w:t>
            </w:r>
            <w:r w:rsidRPr="00ED6A4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sym w:font="Symbol" w:char="F06C"/>
            </w:r>
            <w:r w:rsidRPr="00DE14AF">
              <w:rPr>
                <w:rFonts w:ascii="Times New Roman" w:hAnsi="Times New Roman" w:cs="Times New Roman"/>
                <w:i/>
                <w:iCs/>
                <w:color w:val="000000" w:themeColor="text1"/>
                <w:sz w:val="19"/>
                <w:szCs w:val="19"/>
              </w:rPr>
              <w:t>pir</w:t>
            </w:r>
            <w:r w:rsidRPr="00ED6A4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="002A2FAA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fr-BE"/>
              </w:rPr>
              <w:t>/</w:t>
            </w:r>
            <w:r w:rsidR="002A2FAA" w:rsidRPr="00ED6A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D62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CL147-</w:t>
            </w:r>
            <w:r w:rsidRPr="009062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d2492-m</w:t>
            </w:r>
            <w:r w:rsidR="009062C1" w:rsidRPr="009062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fr-BE" w:eastAsia="en-GB"/>
                <w14:ligatures w14:val="none"/>
              </w:rPr>
              <w:t>s</w:t>
            </w:r>
            <w:r w:rsidRPr="009062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let</w:t>
            </w:r>
          </w:p>
        </w:tc>
        <w:tc>
          <w:tcPr>
            <w:tcW w:w="1161" w:type="dxa"/>
          </w:tcPr>
          <w:p w14:paraId="6FF7C72A" w14:textId="6728CFC3" w:rsidR="00632EF8" w:rsidRPr="00ED6A48" w:rsidRDefault="00632EF8" w:rsidP="00632EF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Tet</w:t>
            </w:r>
          </w:p>
        </w:tc>
        <w:tc>
          <w:tcPr>
            <w:tcW w:w="1614" w:type="dxa"/>
          </w:tcPr>
          <w:p w14:paraId="0FA079B1" w14:textId="7AC7297A" w:rsidR="00632EF8" w:rsidRPr="00ED6A48" w:rsidRDefault="00632EF8" w:rsidP="00632EF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632EF8" w:rsidRPr="00ED6A48" w14:paraId="3B394D5A" w14:textId="77777777" w:rsidTr="007324F2">
        <w:trPr>
          <w:trHeight w:val="255"/>
        </w:trPr>
        <w:tc>
          <w:tcPr>
            <w:tcW w:w="1350" w:type="dxa"/>
          </w:tcPr>
          <w:p w14:paraId="0955A15E" w14:textId="3555585B" w:rsidR="00632EF8" w:rsidRPr="00ED6A48" w:rsidRDefault="00632EF8" w:rsidP="00632E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</w:pPr>
            <w:r w:rsidRPr="00ED6A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  <w:t>GL2392</w:t>
            </w:r>
          </w:p>
        </w:tc>
        <w:tc>
          <w:tcPr>
            <w:tcW w:w="4891" w:type="dxa"/>
          </w:tcPr>
          <w:p w14:paraId="351C4CC5" w14:textId="2CCD4009" w:rsidR="00632EF8" w:rsidRPr="00ED6A48" w:rsidRDefault="00632EF8" w:rsidP="00632EF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ED6A4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CC118 </w:t>
            </w:r>
            <w:r w:rsidRPr="00ED6A4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sym w:font="Symbol" w:char="F06C"/>
            </w:r>
            <w:r w:rsidRPr="00DE14AF">
              <w:rPr>
                <w:rFonts w:ascii="Times New Roman" w:hAnsi="Times New Roman" w:cs="Times New Roman"/>
                <w:i/>
                <w:iCs/>
                <w:color w:val="000000" w:themeColor="text1"/>
                <w:sz w:val="19"/>
                <w:szCs w:val="19"/>
              </w:rPr>
              <w:t>pir</w:t>
            </w:r>
            <w:r w:rsidRPr="00ED6A4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="002A2FAA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fr-BE"/>
              </w:rPr>
              <w:t>/</w:t>
            </w:r>
            <w:r w:rsidR="002A2FAA" w:rsidRPr="00ED6A48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fr-BE"/>
              </w:rPr>
              <w:t xml:space="preserve"> </w:t>
            </w:r>
            <w:r w:rsidRPr="00D62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CL147-</w:t>
            </w:r>
            <w:r w:rsidRPr="009062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d3125-m</w:t>
            </w:r>
            <w:r w:rsidR="009062C1" w:rsidRPr="009062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fr-BE" w:eastAsia="en-GB"/>
                <w14:ligatures w14:val="none"/>
              </w:rPr>
              <w:t>s</w:t>
            </w:r>
            <w:r w:rsidRPr="009062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let</w:t>
            </w:r>
          </w:p>
        </w:tc>
        <w:tc>
          <w:tcPr>
            <w:tcW w:w="1161" w:type="dxa"/>
          </w:tcPr>
          <w:p w14:paraId="19B9EF32" w14:textId="23B7612E" w:rsidR="00632EF8" w:rsidRPr="00ED6A48" w:rsidRDefault="00632EF8" w:rsidP="00632EF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Tet</w:t>
            </w:r>
          </w:p>
        </w:tc>
        <w:tc>
          <w:tcPr>
            <w:tcW w:w="1614" w:type="dxa"/>
          </w:tcPr>
          <w:p w14:paraId="0D1A0B89" w14:textId="458F273B" w:rsidR="00632EF8" w:rsidRPr="00ED6A48" w:rsidRDefault="00632EF8" w:rsidP="00632EF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632EF8" w:rsidRPr="00ED6A48" w14:paraId="02697462" w14:textId="77777777" w:rsidTr="007324F2">
        <w:trPr>
          <w:trHeight w:val="255"/>
        </w:trPr>
        <w:tc>
          <w:tcPr>
            <w:tcW w:w="1350" w:type="dxa"/>
          </w:tcPr>
          <w:p w14:paraId="21EE01F7" w14:textId="0D3B2E16" w:rsidR="00632EF8" w:rsidRPr="00ED6A48" w:rsidRDefault="00632EF8" w:rsidP="00632E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</w:pPr>
            <w:r w:rsidRPr="00ED6A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  <w:t>GL2394</w:t>
            </w:r>
          </w:p>
        </w:tc>
        <w:tc>
          <w:tcPr>
            <w:tcW w:w="4891" w:type="dxa"/>
          </w:tcPr>
          <w:p w14:paraId="42CE12A2" w14:textId="7CC3326A" w:rsidR="00632EF8" w:rsidRPr="00ED6A48" w:rsidRDefault="00632EF8" w:rsidP="00632EF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ED6A4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CC118 </w:t>
            </w:r>
            <w:r w:rsidRPr="00ED6A4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sym w:font="Symbol" w:char="F06C"/>
            </w:r>
            <w:r w:rsidRPr="00DE14AF">
              <w:rPr>
                <w:rFonts w:ascii="Times New Roman" w:hAnsi="Times New Roman" w:cs="Times New Roman"/>
                <w:i/>
                <w:iCs/>
                <w:color w:val="000000" w:themeColor="text1"/>
                <w:sz w:val="19"/>
                <w:szCs w:val="19"/>
              </w:rPr>
              <w:t>pir</w:t>
            </w:r>
            <w:r w:rsidRPr="00ED6A4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="002A2FAA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fr-BE"/>
              </w:rPr>
              <w:t>/</w:t>
            </w:r>
            <w:r w:rsidR="002A2FAA" w:rsidRPr="00ED6A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D62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CL147-</w:t>
            </w:r>
            <w:r w:rsidRPr="009062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d3262-m</w:t>
            </w:r>
            <w:r w:rsidR="009062C1" w:rsidRPr="009062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fr-BE" w:eastAsia="en-GB"/>
                <w14:ligatures w14:val="none"/>
              </w:rPr>
              <w:t>s</w:t>
            </w:r>
            <w:r w:rsidRPr="009062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let</w:t>
            </w:r>
          </w:p>
        </w:tc>
        <w:tc>
          <w:tcPr>
            <w:tcW w:w="1161" w:type="dxa"/>
          </w:tcPr>
          <w:p w14:paraId="76ADA9A3" w14:textId="28EF865E" w:rsidR="00632EF8" w:rsidRPr="00ED6A48" w:rsidRDefault="00632EF8" w:rsidP="00632EF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Tet</w:t>
            </w:r>
          </w:p>
        </w:tc>
        <w:tc>
          <w:tcPr>
            <w:tcW w:w="1614" w:type="dxa"/>
          </w:tcPr>
          <w:p w14:paraId="7F51DBC8" w14:textId="0DBD5A25" w:rsidR="00632EF8" w:rsidRPr="00ED6A48" w:rsidRDefault="00632EF8" w:rsidP="00632EF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632EF8" w:rsidRPr="00ED6A48" w14:paraId="02C7F4C9" w14:textId="77777777" w:rsidTr="007324F2">
        <w:trPr>
          <w:trHeight w:val="255"/>
        </w:trPr>
        <w:tc>
          <w:tcPr>
            <w:tcW w:w="1350" w:type="dxa"/>
          </w:tcPr>
          <w:p w14:paraId="09922BCF" w14:textId="2BA25247" w:rsidR="00632EF8" w:rsidRPr="00ED6A48" w:rsidRDefault="00632EF8" w:rsidP="00632E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</w:pPr>
            <w:r w:rsidRPr="00ED6A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  <w:t>GL2395</w:t>
            </w:r>
          </w:p>
        </w:tc>
        <w:tc>
          <w:tcPr>
            <w:tcW w:w="4891" w:type="dxa"/>
          </w:tcPr>
          <w:p w14:paraId="47A755BA" w14:textId="1C8F7D2E" w:rsidR="00632EF8" w:rsidRPr="00ED6A48" w:rsidRDefault="00632EF8" w:rsidP="00632EF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ED6A4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CC118 </w:t>
            </w:r>
            <w:r w:rsidRPr="00ED6A4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sym w:font="Symbol" w:char="F06C"/>
            </w:r>
            <w:r w:rsidRPr="00DE14AF">
              <w:rPr>
                <w:rFonts w:ascii="Times New Roman" w:hAnsi="Times New Roman" w:cs="Times New Roman"/>
                <w:i/>
                <w:iCs/>
                <w:color w:val="000000" w:themeColor="text1"/>
                <w:sz w:val="19"/>
                <w:szCs w:val="19"/>
              </w:rPr>
              <w:t>pir</w:t>
            </w:r>
            <w:r w:rsidRPr="00ED6A4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="002A2FAA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fr-BE"/>
              </w:rPr>
              <w:t>/</w:t>
            </w:r>
            <w:r w:rsidR="002A2FAA" w:rsidRPr="00ED6A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D62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CL151-</w:t>
            </w:r>
            <w:r w:rsidRPr="009062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  <w:r w:rsidR="009062C1" w:rsidRPr="009062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fr-BE" w:eastAsia="en-GB"/>
                <w14:ligatures w14:val="none"/>
              </w:rPr>
              <w:t>s</w:t>
            </w:r>
            <w:r w:rsidRPr="009062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let-bd3261</w:t>
            </w:r>
          </w:p>
        </w:tc>
        <w:tc>
          <w:tcPr>
            <w:tcW w:w="1161" w:type="dxa"/>
          </w:tcPr>
          <w:p w14:paraId="79909CE1" w14:textId="0802826B" w:rsidR="00632EF8" w:rsidRPr="00ED6A48" w:rsidRDefault="00632EF8" w:rsidP="00632EF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Tet</w:t>
            </w:r>
          </w:p>
        </w:tc>
        <w:tc>
          <w:tcPr>
            <w:tcW w:w="1614" w:type="dxa"/>
          </w:tcPr>
          <w:p w14:paraId="3BDF5B8D" w14:textId="3437E814" w:rsidR="00632EF8" w:rsidRPr="00ED6A48" w:rsidRDefault="00632EF8" w:rsidP="00632EF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632EF8" w:rsidRPr="00ED6A48" w14:paraId="2C8056E4" w14:textId="77777777" w:rsidTr="007324F2">
        <w:trPr>
          <w:trHeight w:val="255"/>
        </w:trPr>
        <w:tc>
          <w:tcPr>
            <w:tcW w:w="1350" w:type="dxa"/>
          </w:tcPr>
          <w:p w14:paraId="2BCFC8D3" w14:textId="34729A9D" w:rsidR="00632EF8" w:rsidRPr="00ED6A48" w:rsidRDefault="00632EF8" w:rsidP="00632E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</w:pPr>
            <w:r w:rsidRPr="00ED6A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  <w:t>GL2396</w:t>
            </w:r>
          </w:p>
        </w:tc>
        <w:tc>
          <w:tcPr>
            <w:tcW w:w="4891" w:type="dxa"/>
          </w:tcPr>
          <w:p w14:paraId="5D580631" w14:textId="78278671" w:rsidR="00632EF8" w:rsidRPr="00ED6A48" w:rsidRDefault="00632EF8" w:rsidP="00632EF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ED6A4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CC118 </w:t>
            </w:r>
            <w:r w:rsidRPr="00ED6A4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sym w:font="Symbol" w:char="F06C"/>
            </w:r>
            <w:r w:rsidRPr="00DE14AF">
              <w:rPr>
                <w:rFonts w:ascii="Times New Roman" w:hAnsi="Times New Roman" w:cs="Times New Roman"/>
                <w:i/>
                <w:iCs/>
                <w:color w:val="000000" w:themeColor="text1"/>
                <w:sz w:val="19"/>
                <w:szCs w:val="19"/>
              </w:rPr>
              <w:t>pir</w:t>
            </w:r>
            <w:r w:rsidRPr="00ED6A4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="002A2FAA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fr-BE"/>
              </w:rPr>
              <w:t>/</w:t>
            </w:r>
            <w:r w:rsidR="002A2FAA" w:rsidRPr="00ED6A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D62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CL151-</w:t>
            </w:r>
            <w:r w:rsidRPr="009062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  <w:r w:rsidR="009062C1" w:rsidRPr="009062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fr-BE" w:eastAsia="en-GB"/>
                <w14:ligatures w14:val="none"/>
              </w:rPr>
              <w:t>s</w:t>
            </w:r>
            <w:r w:rsidRPr="009062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let-bd3273</w:t>
            </w:r>
          </w:p>
        </w:tc>
        <w:tc>
          <w:tcPr>
            <w:tcW w:w="1161" w:type="dxa"/>
          </w:tcPr>
          <w:p w14:paraId="14F260D7" w14:textId="6351F42C" w:rsidR="00632EF8" w:rsidRPr="00ED6A48" w:rsidRDefault="00632EF8" w:rsidP="00632EF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Tet</w:t>
            </w:r>
          </w:p>
        </w:tc>
        <w:tc>
          <w:tcPr>
            <w:tcW w:w="1614" w:type="dxa"/>
          </w:tcPr>
          <w:p w14:paraId="3179E62F" w14:textId="5FCF084D" w:rsidR="00632EF8" w:rsidRPr="00ED6A48" w:rsidRDefault="00632EF8" w:rsidP="00632EF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632EF8" w:rsidRPr="00ED6A48" w14:paraId="0A237E81" w14:textId="77777777" w:rsidTr="007324F2">
        <w:trPr>
          <w:trHeight w:val="255"/>
        </w:trPr>
        <w:tc>
          <w:tcPr>
            <w:tcW w:w="1350" w:type="dxa"/>
          </w:tcPr>
          <w:p w14:paraId="245070B5" w14:textId="255E79C7" w:rsidR="00632EF8" w:rsidRPr="00ED6A48" w:rsidRDefault="00632EF8" w:rsidP="00632E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</w:pPr>
            <w:r w:rsidRPr="00ED6A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  <w:t>GL2397</w:t>
            </w:r>
          </w:p>
        </w:tc>
        <w:tc>
          <w:tcPr>
            <w:tcW w:w="4891" w:type="dxa"/>
          </w:tcPr>
          <w:p w14:paraId="3D008734" w14:textId="66D9679A" w:rsidR="00632EF8" w:rsidRPr="00ED6A48" w:rsidRDefault="00632EF8" w:rsidP="00632EF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ED6A4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CC118 </w:t>
            </w:r>
            <w:r w:rsidRPr="00ED6A4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sym w:font="Symbol" w:char="F06C"/>
            </w:r>
            <w:r w:rsidRPr="00DE14AF">
              <w:rPr>
                <w:rFonts w:ascii="Times New Roman" w:hAnsi="Times New Roman" w:cs="Times New Roman"/>
                <w:i/>
                <w:iCs/>
                <w:color w:val="000000" w:themeColor="text1"/>
                <w:sz w:val="19"/>
                <w:szCs w:val="19"/>
              </w:rPr>
              <w:t>pir</w:t>
            </w:r>
            <w:r w:rsidRPr="00ED6A48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="002A2FAA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fr-BE"/>
              </w:rPr>
              <w:t>/</w:t>
            </w:r>
            <w:r w:rsidR="002A2FAA" w:rsidRPr="00ED6A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D62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CL147-</w:t>
            </w:r>
            <w:r w:rsidRPr="009062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d0164-m</w:t>
            </w:r>
            <w:r w:rsidR="009062C1" w:rsidRPr="009062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fr-BE" w:eastAsia="en-GB"/>
                <w14:ligatures w14:val="none"/>
              </w:rPr>
              <w:t>s</w:t>
            </w:r>
            <w:r w:rsidRPr="009062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let</w:t>
            </w:r>
          </w:p>
        </w:tc>
        <w:tc>
          <w:tcPr>
            <w:tcW w:w="1161" w:type="dxa"/>
          </w:tcPr>
          <w:p w14:paraId="584F9940" w14:textId="5A1129C1" w:rsidR="00632EF8" w:rsidRPr="00ED6A48" w:rsidRDefault="00632EF8" w:rsidP="00632EF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Tet</w:t>
            </w:r>
          </w:p>
        </w:tc>
        <w:tc>
          <w:tcPr>
            <w:tcW w:w="1614" w:type="dxa"/>
          </w:tcPr>
          <w:p w14:paraId="00B71168" w14:textId="247E654A" w:rsidR="00632EF8" w:rsidRPr="00ED6A48" w:rsidRDefault="00632EF8" w:rsidP="00632EF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</w:tbl>
    <w:p w14:paraId="1A554F87" w14:textId="77777777" w:rsidR="0030442E" w:rsidRDefault="0030442E">
      <w:pPr>
        <w:rPr>
          <w:rFonts w:ascii="Times New Roman" w:hAnsi="Times New Roman" w:cs="Times New Roman"/>
          <w:b/>
          <w:bCs/>
          <w:lang w:val="fr-BE"/>
        </w:rPr>
      </w:pPr>
    </w:p>
    <w:p w14:paraId="7425240E" w14:textId="77777777" w:rsidR="00ED6A48" w:rsidRDefault="00ED6A48">
      <w:pPr>
        <w:rPr>
          <w:rFonts w:ascii="Times New Roman" w:hAnsi="Times New Roman" w:cs="Times New Roman"/>
          <w:b/>
          <w:bCs/>
          <w:lang w:val="fr-BE"/>
        </w:rPr>
      </w:pPr>
    </w:p>
    <w:p w14:paraId="5975070F" w14:textId="77777777" w:rsidR="003C34EB" w:rsidRDefault="003C34EB">
      <w:pPr>
        <w:rPr>
          <w:rFonts w:ascii="Times New Roman" w:hAnsi="Times New Roman" w:cs="Times New Roman"/>
          <w:b/>
          <w:bCs/>
          <w:lang w:val="fr-BE"/>
        </w:rPr>
      </w:pPr>
    </w:p>
    <w:p w14:paraId="0DFD8704" w14:textId="77777777" w:rsidR="003C34EB" w:rsidRDefault="003C34EB">
      <w:pPr>
        <w:rPr>
          <w:rFonts w:ascii="Times New Roman" w:hAnsi="Times New Roman" w:cs="Times New Roman"/>
          <w:b/>
          <w:bCs/>
          <w:lang w:val="fr-BE"/>
        </w:rPr>
      </w:pPr>
    </w:p>
    <w:p w14:paraId="4CFDF4FE" w14:textId="77777777" w:rsidR="003C34EB" w:rsidRPr="00ED6A48" w:rsidRDefault="003C34EB">
      <w:pPr>
        <w:rPr>
          <w:rFonts w:ascii="Times New Roman" w:hAnsi="Times New Roman" w:cs="Times New Roman"/>
          <w:b/>
          <w:bCs/>
          <w:lang w:val="fr-BE"/>
        </w:rPr>
      </w:pPr>
    </w:p>
    <w:p w14:paraId="6DFDFEBF" w14:textId="77777777" w:rsidR="00ED6A48" w:rsidRPr="00ED6A48" w:rsidRDefault="00ED6A48">
      <w:pPr>
        <w:rPr>
          <w:rFonts w:ascii="Times New Roman" w:hAnsi="Times New Roman" w:cs="Times New Roman"/>
          <w:b/>
          <w:bCs/>
          <w:lang w:val="fr-BE"/>
        </w:rPr>
      </w:pPr>
    </w:p>
    <w:p w14:paraId="0960E913" w14:textId="77777777" w:rsidR="009E49B4" w:rsidRDefault="009E49B4">
      <w:pPr>
        <w:rPr>
          <w:rFonts w:ascii="Times New Roman" w:hAnsi="Times New Roman" w:cs="Times New Roman"/>
          <w:b/>
          <w:bCs/>
          <w:lang w:val="fr-BE"/>
        </w:rPr>
      </w:pPr>
      <w:r>
        <w:rPr>
          <w:rFonts w:ascii="Times New Roman" w:hAnsi="Times New Roman" w:cs="Times New Roman"/>
          <w:b/>
          <w:bCs/>
          <w:lang w:val="fr-BE"/>
        </w:rPr>
        <w:br w:type="page"/>
      </w:r>
    </w:p>
    <w:p w14:paraId="0A1C400A" w14:textId="71D64813" w:rsidR="00ED6A48" w:rsidRPr="009E49B4" w:rsidRDefault="003C34EB">
      <w:pPr>
        <w:rPr>
          <w:rFonts w:ascii="Times New Roman" w:hAnsi="Times New Roman" w:cs="Times New Roman"/>
          <w:b/>
          <w:bCs/>
          <w:lang w:val="en-US"/>
        </w:rPr>
      </w:pPr>
      <w:r w:rsidRPr="009E49B4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ED6A48" w:rsidRPr="009E49B4">
        <w:rPr>
          <w:rFonts w:ascii="Times New Roman" w:hAnsi="Times New Roman" w:cs="Times New Roman"/>
          <w:b/>
          <w:bCs/>
          <w:lang w:val="en-US"/>
        </w:rPr>
        <w:t>S2 –</w:t>
      </w:r>
      <w:r w:rsidR="008904EB">
        <w:rPr>
          <w:rFonts w:ascii="Times New Roman" w:hAnsi="Times New Roman" w:cs="Times New Roman"/>
          <w:b/>
          <w:bCs/>
          <w:lang w:val="en-US"/>
        </w:rPr>
        <w:t xml:space="preserve"> S</w:t>
      </w:r>
      <w:r w:rsidR="00EB3E5A">
        <w:rPr>
          <w:rFonts w:ascii="Times New Roman" w:hAnsi="Times New Roman" w:cs="Times New Roman"/>
          <w:b/>
          <w:bCs/>
          <w:lang w:val="en-US"/>
        </w:rPr>
        <w:t>trains and plasmids</w:t>
      </w:r>
      <w:r w:rsidR="008904EB">
        <w:rPr>
          <w:rFonts w:ascii="Times New Roman" w:hAnsi="Times New Roman" w:cs="Times New Roman"/>
          <w:b/>
          <w:bCs/>
          <w:lang w:val="en-US"/>
        </w:rPr>
        <w:t xml:space="preserve"> construction</w:t>
      </w:r>
    </w:p>
    <w:p w14:paraId="1D123AC6" w14:textId="77777777" w:rsidR="00ED6A48" w:rsidRPr="009E49B4" w:rsidRDefault="00ED6A48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5902"/>
      </w:tblGrid>
      <w:tr w:rsidR="00ED6A48" w14:paraId="67D5AB2A" w14:textId="77777777" w:rsidTr="003C34EB">
        <w:trPr>
          <w:trHeight w:val="432"/>
        </w:trPr>
        <w:tc>
          <w:tcPr>
            <w:tcW w:w="3114" w:type="dxa"/>
            <w:shd w:val="clear" w:color="auto" w:fill="F2F2F2" w:themeFill="background1" w:themeFillShade="F2"/>
            <w:vAlign w:val="center"/>
          </w:tcPr>
          <w:p w14:paraId="219297AB" w14:textId="6D42AB41" w:rsidR="00ED6A48" w:rsidRPr="00ED6A48" w:rsidRDefault="00ED6A48" w:rsidP="003C34E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</w:pPr>
            <w:proofErr w:type="spellStart"/>
            <w:r w:rsidRPr="00ED6A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  <w:t>Strains</w:t>
            </w:r>
            <w:proofErr w:type="spellEnd"/>
          </w:p>
        </w:tc>
        <w:tc>
          <w:tcPr>
            <w:tcW w:w="5902" w:type="dxa"/>
            <w:shd w:val="clear" w:color="auto" w:fill="F2F2F2" w:themeFill="background1" w:themeFillShade="F2"/>
            <w:vAlign w:val="center"/>
          </w:tcPr>
          <w:p w14:paraId="0FD13472" w14:textId="4B77868B" w:rsidR="00ED6A48" w:rsidRPr="00ED6A48" w:rsidRDefault="00ED6A48" w:rsidP="003C34E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</w:pPr>
            <w:r w:rsidRPr="00ED6A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  <w:t>Construction</w:t>
            </w:r>
          </w:p>
        </w:tc>
      </w:tr>
      <w:tr w:rsidR="00ED6A48" w:rsidRPr="00ED6A48" w14:paraId="307C8764" w14:textId="77777777" w:rsidTr="00366AC3">
        <w:trPr>
          <w:trHeight w:val="255"/>
        </w:trPr>
        <w:tc>
          <w:tcPr>
            <w:tcW w:w="3114" w:type="dxa"/>
          </w:tcPr>
          <w:p w14:paraId="0B145B7A" w14:textId="72EC2A3F" w:rsidR="00ED6A48" w:rsidRPr="00ED6A48" w:rsidRDefault="00ED6A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  <w:t>GL944</w:t>
            </w:r>
          </w:p>
        </w:tc>
        <w:tc>
          <w:tcPr>
            <w:tcW w:w="5902" w:type="dxa"/>
          </w:tcPr>
          <w:p w14:paraId="27061C68" w14:textId="0240913B" w:rsidR="00ED6A48" w:rsidRPr="00ED6A48" w:rsidRDefault="00E455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ting </w:t>
            </w:r>
            <w:r w:rsidR="00ED6A48"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1620 (</w:t>
            </w:r>
            <w:r w:rsidR="00ED6A48" w:rsidRPr="00632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D100</w:t>
            </w:r>
            <w:r w:rsidR="00ED6A48"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x GL611</w:t>
            </w:r>
          </w:p>
        </w:tc>
      </w:tr>
      <w:tr w:rsidR="009C2BA8" w:rsidRPr="009C2BA8" w14:paraId="4F95439E" w14:textId="77777777" w:rsidTr="00366AC3">
        <w:trPr>
          <w:trHeight w:val="255"/>
        </w:trPr>
        <w:tc>
          <w:tcPr>
            <w:tcW w:w="3114" w:type="dxa"/>
          </w:tcPr>
          <w:p w14:paraId="3A7563CB" w14:textId="75BE798B" w:rsidR="009C2BA8" w:rsidRDefault="009C2B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  <w:t>GL1038</w:t>
            </w:r>
          </w:p>
        </w:tc>
        <w:tc>
          <w:tcPr>
            <w:tcW w:w="5902" w:type="dxa"/>
          </w:tcPr>
          <w:p w14:paraId="44822369" w14:textId="433C196F" w:rsidR="009C2BA8" w:rsidRPr="009C2BA8" w:rsidRDefault="009C2BA8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9C2BA8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Transformation GL655 (MG1655) x GL</w:t>
            </w:r>
            <w:r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1034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miniprep</w:t>
            </w:r>
            <w:proofErr w:type="spellEnd"/>
          </w:p>
        </w:tc>
      </w:tr>
      <w:tr w:rsidR="00ED6A48" w:rsidRPr="00ED6A48" w14:paraId="5FC0E6F5" w14:textId="77777777" w:rsidTr="00366AC3">
        <w:trPr>
          <w:trHeight w:val="255"/>
        </w:trPr>
        <w:tc>
          <w:tcPr>
            <w:tcW w:w="3114" w:type="dxa"/>
          </w:tcPr>
          <w:p w14:paraId="3462D75A" w14:textId="5AC6B382" w:rsidR="00ED6A48" w:rsidRPr="00ED6A48" w:rsidRDefault="00ED6A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  <w:t>GL1466</w:t>
            </w:r>
          </w:p>
        </w:tc>
        <w:tc>
          <w:tcPr>
            <w:tcW w:w="5902" w:type="dxa"/>
          </w:tcPr>
          <w:p w14:paraId="4EEC713C" w14:textId="43D30FEF" w:rsidR="00ED6A48" w:rsidRPr="00ED6A48" w:rsidRDefault="00E455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ting </w:t>
            </w:r>
            <w:r w:rsidR="00ED6A48"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734 (</w:t>
            </w:r>
            <w:r w:rsidR="00ED6A48" w:rsidRPr="00632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D100</w:t>
            </w:r>
            <w:r w:rsidR="00ED6A48"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x GL163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llelic replacement</w:t>
            </w:r>
          </w:p>
        </w:tc>
      </w:tr>
      <w:tr w:rsidR="00ED6A48" w:rsidRPr="00ED6A48" w14:paraId="6427C111" w14:textId="77777777" w:rsidTr="00366AC3">
        <w:trPr>
          <w:trHeight w:val="255"/>
        </w:trPr>
        <w:tc>
          <w:tcPr>
            <w:tcW w:w="3114" w:type="dxa"/>
          </w:tcPr>
          <w:p w14:paraId="06692EE2" w14:textId="24E63327" w:rsidR="00ED6A48" w:rsidRPr="00ED6A48" w:rsidRDefault="00ED6A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  <w:t>GL1471</w:t>
            </w:r>
          </w:p>
        </w:tc>
        <w:tc>
          <w:tcPr>
            <w:tcW w:w="5902" w:type="dxa"/>
          </w:tcPr>
          <w:p w14:paraId="0C383A78" w14:textId="5069D78D" w:rsidR="00ED6A48" w:rsidRPr="00ED6A48" w:rsidRDefault="00E455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ting </w:t>
            </w:r>
            <w:r w:rsidR="00ED6A48"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1620 (</w:t>
            </w:r>
            <w:r w:rsidR="00ED6A48" w:rsidRPr="00632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D100</w:t>
            </w:r>
            <w:r w:rsidR="00ED6A48"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x GL163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llelic replacement</w:t>
            </w:r>
          </w:p>
        </w:tc>
      </w:tr>
      <w:tr w:rsidR="00ED6A48" w:rsidRPr="00ED6A48" w14:paraId="72979BC7" w14:textId="77777777" w:rsidTr="00366AC3">
        <w:trPr>
          <w:trHeight w:val="255"/>
        </w:trPr>
        <w:tc>
          <w:tcPr>
            <w:tcW w:w="3114" w:type="dxa"/>
          </w:tcPr>
          <w:p w14:paraId="00B974F9" w14:textId="6B5E6EB2" w:rsidR="00ED6A48" w:rsidRPr="00ED6A48" w:rsidRDefault="00ED6A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L1620</w:t>
            </w:r>
          </w:p>
        </w:tc>
        <w:tc>
          <w:tcPr>
            <w:tcW w:w="5902" w:type="dxa"/>
          </w:tcPr>
          <w:p w14:paraId="65C93232" w14:textId="24A8E320" w:rsidR="00ED6A48" w:rsidRPr="00ED6A48" w:rsidRDefault="00E455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ting </w:t>
            </w:r>
            <w:r w:rsidR="00632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734 (</w:t>
            </w:r>
            <w:r w:rsidR="00632EF8" w:rsidRPr="00632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D100</w:t>
            </w:r>
            <w:r w:rsidR="00632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x GL63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llelic replacement</w:t>
            </w:r>
          </w:p>
        </w:tc>
      </w:tr>
      <w:tr w:rsidR="00ED6A48" w:rsidRPr="00ED6A48" w14:paraId="179CFB7C" w14:textId="77777777" w:rsidTr="00366AC3">
        <w:trPr>
          <w:trHeight w:val="255"/>
        </w:trPr>
        <w:tc>
          <w:tcPr>
            <w:tcW w:w="3114" w:type="dxa"/>
          </w:tcPr>
          <w:p w14:paraId="7A2A7C83" w14:textId="41767A7E" w:rsidR="00ED6A48" w:rsidRPr="00ED6A48" w:rsidRDefault="00632E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L1636</w:t>
            </w:r>
          </w:p>
        </w:tc>
        <w:tc>
          <w:tcPr>
            <w:tcW w:w="5902" w:type="dxa"/>
          </w:tcPr>
          <w:p w14:paraId="4AF7985D" w14:textId="4497FDCF" w:rsidR="00ED6A48" w:rsidRPr="00ED6A48" w:rsidRDefault="00E455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ting </w:t>
            </w:r>
            <w:r w:rsidR="00632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806 (</w:t>
            </w:r>
            <w:r w:rsidR="00632EF8" w:rsidRPr="00632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D100</w:t>
            </w:r>
            <w:r w:rsidR="00632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x GL63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llelic replacement,</w:t>
            </w:r>
            <w:r w:rsidR="00632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671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llowed by mating of the resulting strain </w:t>
            </w:r>
            <w:r w:rsidR="00632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  <w:r w:rsidR="003671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32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1001</w:t>
            </w:r>
          </w:p>
        </w:tc>
      </w:tr>
      <w:tr w:rsidR="00ED6A48" w:rsidRPr="00ED6A48" w14:paraId="7F2CF1B0" w14:textId="77777777" w:rsidTr="00366AC3">
        <w:trPr>
          <w:trHeight w:val="255"/>
        </w:trPr>
        <w:tc>
          <w:tcPr>
            <w:tcW w:w="3114" w:type="dxa"/>
          </w:tcPr>
          <w:p w14:paraId="3DF1932C" w14:textId="3A9C66A9" w:rsidR="00ED6A48" w:rsidRPr="00ED6A48" w:rsidRDefault="00632E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L1641</w:t>
            </w:r>
          </w:p>
        </w:tc>
        <w:tc>
          <w:tcPr>
            <w:tcW w:w="5902" w:type="dxa"/>
          </w:tcPr>
          <w:p w14:paraId="77A7E5EF" w14:textId="1F4556D7" w:rsidR="00ED6A48" w:rsidRPr="00ED6A48" w:rsidRDefault="00E455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ting </w:t>
            </w:r>
            <w:r w:rsidR="00632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734 (HD100) x GL164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llelic replacement</w:t>
            </w:r>
          </w:p>
        </w:tc>
      </w:tr>
      <w:tr w:rsidR="00ED6A48" w:rsidRPr="00ED6A48" w14:paraId="20649158" w14:textId="77777777" w:rsidTr="00366AC3">
        <w:trPr>
          <w:trHeight w:val="255"/>
        </w:trPr>
        <w:tc>
          <w:tcPr>
            <w:tcW w:w="3114" w:type="dxa"/>
          </w:tcPr>
          <w:p w14:paraId="1AB5BB5F" w14:textId="2B1D5B23" w:rsidR="00ED6A48" w:rsidRPr="00ED6A48" w:rsidRDefault="00E45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L1655</w:t>
            </w:r>
          </w:p>
        </w:tc>
        <w:tc>
          <w:tcPr>
            <w:tcW w:w="5902" w:type="dxa"/>
          </w:tcPr>
          <w:p w14:paraId="48E1FAEF" w14:textId="59FBD97E" w:rsidR="00ED6A48" w:rsidRPr="00ED6A48" w:rsidRDefault="00E455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ing GL1466 (HD100) x GL983</w:t>
            </w:r>
            <w:r w:rsidR="00366A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llelic replacement</w:t>
            </w:r>
          </w:p>
        </w:tc>
      </w:tr>
      <w:tr w:rsidR="00ED6A48" w:rsidRPr="00ED6A48" w14:paraId="19BC5891" w14:textId="77777777" w:rsidTr="00366AC3">
        <w:trPr>
          <w:trHeight w:val="255"/>
        </w:trPr>
        <w:tc>
          <w:tcPr>
            <w:tcW w:w="3114" w:type="dxa"/>
          </w:tcPr>
          <w:p w14:paraId="3FECF2E2" w14:textId="438554B1" w:rsidR="00ED6A48" w:rsidRPr="00ED6A48" w:rsidRDefault="00E45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L1941</w:t>
            </w:r>
          </w:p>
        </w:tc>
        <w:tc>
          <w:tcPr>
            <w:tcW w:w="5902" w:type="dxa"/>
          </w:tcPr>
          <w:p w14:paraId="002EAD55" w14:textId="7174B7A9" w:rsidR="00ED6A48" w:rsidRPr="00ED6A48" w:rsidRDefault="009A66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ing GL734 (HD100) x GL1909</w:t>
            </w:r>
            <w:r w:rsidR="00366A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llelic replacement</w:t>
            </w:r>
          </w:p>
        </w:tc>
      </w:tr>
      <w:tr w:rsidR="00E45592" w:rsidRPr="00ED6A48" w14:paraId="0B9BF6CC" w14:textId="77777777" w:rsidTr="00366AC3">
        <w:trPr>
          <w:trHeight w:val="255"/>
        </w:trPr>
        <w:tc>
          <w:tcPr>
            <w:tcW w:w="3114" w:type="dxa"/>
          </w:tcPr>
          <w:p w14:paraId="57429B80" w14:textId="72510093" w:rsidR="00E45592" w:rsidRPr="00ED6A48" w:rsidRDefault="00E45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L1985</w:t>
            </w:r>
          </w:p>
        </w:tc>
        <w:tc>
          <w:tcPr>
            <w:tcW w:w="5902" w:type="dxa"/>
          </w:tcPr>
          <w:p w14:paraId="3154570A" w14:textId="47144383" w:rsidR="00E45592" w:rsidRPr="00ED6A48" w:rsidRDefault="009A66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ing GL734 (HD100) x GL1984</w:t>
            </w:r>
            <w:r w:rsidR="00366A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llelic replacement</w:t>
            </w:r>
          </w:p>
        </w:tc>
      </w:tr>
      <w:tr w:rsidR="00E45592" w:rsidRPr="00ED6A48" w14:paraId="4BE63F20" w14:textId="77777777" w:rsidTr="00366AC3">
        <w:trPr>
          <w:trHeight w:val="255"/>
        </w:trPr>
        <w:tc>
          <w:tcPr>
            <w:tcW w:w="3114" w:type="dxa"/>
          </w:tcPr>
          <w:p w14:paraId="7930403F" w14:textId="4177117D" w:rsidR="00E45592" w:rsidRPr="00ED6A48" w:rsidRDefault="00E455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L1988</w:t>
            </w:r>
          </w:p>
        </w:tc>
        <w:tc>
          <w:tcPr>
            <w:tcW w:w="5902" w:type="dxa"/>
          </w:tcPr>
          <w:p w14:paraId="4B1DA8EC" w14:textId="41ADD5E6" w:rsidR="00E45592" w:rsidRPr="00ED6A48" w:rsidRDefault="009A66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ing GL734 (HD100) x GL1987</w:t>
            </w:r>
            <w:r w:rsidR="00366A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llelic replacement</w:t>
            </w:r>
          </w:p>
        </w:tc>
      </w:tr>
      <w:tr w:rsidR="00E45592" w:rsidRPr="00ED6A48" w14:paraId="0EB932A9" w14:textId="77777777" w:rsidTr="00366AC3">
        <w:trPr>
          <w:trHeight w:val="255"/>
        </w:trPr>
        <w:tc>
          <w:tcPr>
            <w:tcW w:w="3114" w:type="dxa"/>
          </w:tcPr>
          <w:p w14:paraId="69B67041" w14:textId="45D269ED" w:rsidR="00E45592" w:rsidRPr="00ED6A48" w:rsidRDefault="009A66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L2378</w:t>
            </w:r>
          </w:p>
        </w:tc>
        <w:tc>
          <w:tcPr>
            <w:tcW w:w="5902" w:type="dxa"/>
          </w:tcPr>
          <w:p w14:paraId="16FD4E80" w14:textId="21961F67" w:rsidR="00E45592" w:rsidRPr="00ED6A48" w:rsidRDefault="009A66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ing GL1466 (HD100) x GL1162</w:t>
            </w:r>
          </w:p>
        </w:tc>
      </w:tr>
      <w:tr w:rsidR="009A661F" w:rsidRPr="00ED6A48" w14:paraId="687F97D7" w14:textId="77777777" w:rsidTr="00366AC3">
        <w:trPr>
          <w:trHeight w:val="255"/>
        </w:trPr>
        <w:tc>
          <w:tcPr>
            <w:tcW w:w="3114" w:type="dxa"/>
          </w:tcPr>
          <w:p w14:paraId="6E88C203" w14:textId="5870F477" w:rsidR="009A661F" w:rsidRDefault="009A66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L2379</w:t>
            </w:r>
          </w:p>
        </w:tc>
        <w:tc>
          <w:tcPr>
            <w:tcW w:w="5902" w:type="dxa"/>
          </w:tcPr>
          <w:p w14:paraId="0F87D192" w14:textId="199CEC32" w:rsidR="009A661F" w:rsidRPr="00ED6A48" w:rsidRDefault="009C2B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ing GL1466 (HD100) x GL1161</w:t>
            </w:r>
          </w:p>
        </w:tc>
      </w:tr>
      <w:tr w:rsidR="009A661F" w:rsidRPr="00ED6A48" w14:paraId="14B826A1" w14:textId="77777777" w:rsidTr="00366AC3">
        <w:trPr>
          <w:trHeight w:val="255"/>
        </w:trPr>
        <w:tc>
          <w:tcPr>
            <w:tcW w:w="3114" w:type="dxa"/>
          </w:tcPr>
          <w:p w14:paraId="447B3F9B" w14:textId="47EEDF10" w:rsidR="009A661F" w:rsidRDefault="009A66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L2380</w:t>
            </w:r>
          </w:p>
        </w:tc>
        <w:tc>
          <w:tcPr>
            <w:tcW w:w="5902" w:type="dxa"/>
          </w:tcPr>
          <w:p w14:paraId="4743F26D" w14:textId="6EDF2B9E" w:rsidR="009A661F" w:rsidRPr="00ED6A48" w:rsidRDefault="009C2B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ing GL1466 (HD100) x GL1640</w:t>
            </w:r>
            <w:r w:rsidR="00366A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llelic replacement</w:t>
            </w:r>
          </w:p>
        </w:tc>
      </w:tr>
      <w:tr w:rsidR="009A661F" w:rsidRPr="00ED6A48" w14:paraId="2D2E397C" w14:textId="77777777" w:rsidTr="00366AC3">
        <w:trPr>
          <w:trHeight w:val="255"/>
        </w:trPr>
        <w:tc>
          <w:tcPr>
            <w:tcW w:w="3114" w:type="dxa"/>
          </w:tcPr>
          <w:p w14:paraId="0D6C5E8E" w14:textId="6A0DD24D" w:rsidR="009A661F" w:rsidRDefault="009A66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L2381</w:t>
            </w:r>
          </w:p>
        </w:tc>
        <w:tc>
          <w:tcPr>
            <w:tcW w:w="5902" w:type="dxa"/>
          </w:tcPr>
          <w:p w14:paraId="117413F4" w14:textId="4A66834C" w:rsidR="009A661F" w:rsidRPr="00ED6A48" w:rsidRDefault="009C2B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ting GL1466 (HD100) x </w:t>
            </w:r>
            <w:r w:rsidR="00366A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2398</w:t>
            </w:r>
          </w:p>
        </w:tc>
      </w:tr>
      <w:tr w:rsidR="009A661F" w:rsidRPr="00ED6A48" w14:paraId="20939924" w14:textId="77777777" w:rsidTr="00366AC3">
        <w:trPr>
          <w:trHeight w:val="255"/>
        </w:trPr>
        <w:tc>
          <w:tcPr>
            <w:tcW w:w="3114" w:type="dxa"/>
          </w:tcPr>
          <w:p w14:paraId="13E74E0A" w14:textId="28BA26FF" w:rsidR="009A661F" w:rsidRDefault="009A66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L2382</w:t>
            </w:r>
          </w:p>
        </w:tc>
        <w:tc>
          <w:tcPr>
            <w:tcW w:w="5902" w:type="dxa"/>
          </w:tcPr>
          <w:p w14:paraId="2BA97FAB" w14:textId="12CFC564" w:rsidR="009A661F" w:rsidRPr="00ED6A48" w:rsidRDefault="009C2B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ting GL1466 (HD100) x </w:t>
            </w:r>
            <w:r w:rsidR="00366A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2399</w:t>
            </w:r>
          </w:p>
        </w:tc>
      </w:tr>
      <w:tr w:rsidR="00ED6A48" w14:paraId="53A010F3" w14:textId="77777777" w:rsidTr="003C34EB">
        <w:trPr>
          <w:trHeight w:val="468"/>
        </w:trPr>
        <w:tc>
          <w:tcPr>
            <w:tcW w:w="3114" w:type="dxa"/>
            <w:shd w:val="clear" w:color="auto" w:fill="F2F2F2" w:themeFill="background1" w:themeFillShade="F2"/>
            <w:vAlign w:val="center"/>
          </w:tcPr>
          <w:p w14:paraId="6426A136" w14:textId="06AD2593" w:rsidR="00ED6A48" w:rsidRPr="00ED6A48" w:rsidRDefault="00ED6A48" w:rsidP="003C34E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  <w:t>Plasmid</w:t>
            </w:r>
            <w:proofErr w:type="spellEnd"/>
          </w:p>
        </w:tc>
        <w:tc>
          <w:tcPr>
            <w:tcW w:w="5902" w:type="dxa"/>
            <w:shd w:val="clear" w:color="auto" w:fill="F2F2F2" w:themeFill="background1" w:themeFillShade="F2"/>
            <w:vAlign w:val="center"/>
          </w:tcPr>
          <w:p w14:paraId="39036E02" w14:textId="7DAA7902" w:rsidR="00ED6A48" w:rsidRPr="00ED6A48" w:rsidRDefault="00ED6A48" w:rsidP="003C34E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BE"/>
              </w:rPr>
              <w:t>Construction</w:t>
            </w:r>
          </w:p>
        </w:tc>
      </w:tr>
      <w:tr w:rsidR="00ED6A48" w:rsidRPr="00632EF8" w14:paraId="66ED8300" w14:textId="77777777" w:rsidTr="00366AC3">
        <w:trPr>
          <w:trHeight w:val="255"/>
        </w:trPr>
        <w:tc>
          <w:tcPr>
            <w:tcW w:w="3114" w:type="dxa"/>
          </w:tcPr>
          <w:p w14:paraId="3EB72C65" w14:textId="34525946" w:rsidR="00ED6A48" w:rsidRPr="00632EF8" w:rsidRDefault="009C2B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L633: </w:t>
            </w:r>
            <w:r w:rsidR="00632EF8"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K18mobsacB-</w:t>
            </w:r>
            <w:r w:rsidR="00632EF8"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</w:t>
            </w:r>
            <w:r w:rsidR="00632E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0464</w:t>
            </w:r>
            <w:r w:rsidR="00632EF8"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up-</w:t>
            </w:r>
            <w:r w:rsidR="00632E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vIVA</w:t>
            </w:r>
            <w:r w:rsidR="00632EF8"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m</w:t>
            </w:r>
            <w:r w:rsidR="00632E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fgfp</w:t>
            </w:r>
            <w:r w:rsidR="00632EF8"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bd</w:t>
            </w:r>
            <w:r w:rsidR="00632E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464</w:t>
            </w:r>
            <w:r w:rsidR="00632EF8"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own</w:t>
            </w:r>
          </w:p>
        </w:tc>
        <w:tc>
          <w:tcPr>
            <w:tcW w:w="5902" w:type="dxa"/>
          </w:tcPr>
          <w:p w14:paraId="142EEAAC" w14:textId="2238576F" w:rsidR="00ED6A48" w:rsidRPr="00AD7096" w:rsidRDefault="00AD7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ssembly of the following PCR-amplified fragments:</w:t>
            </w:r>
            <w:r w:rsidRPr="00AD709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opened vector pK18mobsacB from GL669 miniprep with primers oGL331-332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>bd0464up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(including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>divIVA [bd0464]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) from HD100 gDNA with primer</w:t>
            </w:r>
            <w:r w:rsidR="008F3FD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oGL333-334; </w:t>
            </w:r>
            <w:r w:rsidRPr="003A6725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>4GS</w:t>
            </w:r>
            <w:r w:rsidR="003A6725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>_</w:t>
            </w:r>
            <w:r w:rsidRPr="003A6725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>linker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 xml:space="preserve">msfgfp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with oGL299-337;</w:t>
            </w:r>
            <w:r w:rsidR="00D35B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and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 xml:space="preserve">bd0464down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from HD100 gDNA with </w:t>
            </w:r>
            <w:r w:rsidR="008F3FD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primers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oGL335-336.</w:t>
            </w:r>
          </w:p>
        </w:tc>
      </w:tr>
      <w:tr w:rsidR="00366AC3" w:rsidRPr="00632EF8" w14:paraId="0473E86F" w14:textId="77777777" w:rsidTr="00366AC3">
        <w:trPr>
          <w:trHeight w:val="255"/>
        </w:trPr>
        <w:tc>
          <w:tcPr>
            <w:tcW w:w="3114" w:type="dxa"/>
          </w:tcPr>
          <w:p w14:paraId="3B07CC11" w14:textId="74B8C931" w:rsidR="00366AC3" w:rsidRDefault="00366A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L983: </w:t>
            </w: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K18mobsacB-</w:t>
            </w:r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3907</w:t>
            </w:r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up-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rB</w:t>
            </w:r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yfp</w:t>
            </w:r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bd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3907</w:t>
            </w:r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own</w:t>
            </w:r>
          </w:p>
        </w:tc>
        <w:tc>
          <w:tcPr>
            <w:tcW w:w="5902" w:type="dxa"/>
          </w:tcPr>
          <w:p w14:paraId="352C6D8F" w14:textId="24F0586B" w:rsidR="00366AC3" w:rsidRDefault="00AD7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ssembly of the following PCR-amplified fragments:</w:t>
            </w:r>
            <w:r w:rsidRPr="00AD709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opened vector pK18mobsacB from GL669 miniprep with primers oGL331-332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>bd3907up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</w:t>
            </w:r>
            <w:r w:rsidR="008F3FD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(including </w:t>
            </w:r>
            <w:r w:rsidR="008F3FD7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>parB [bd3907]</w:t>
            </w:r>
            <w:r w:rsidR="008F3FD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from HD100 gDNA with primer</w:t>
            </w:r>
            <w:r w:rsidR="008F3FD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oGL751-752; </w:t>
            </w:r>
            <w:r w:rsidR="008F3FD7" w:rsidRPr="003A6725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>4GS-</w:t>
            </w:r>
            <w:r w:rsidR="008F3FD7" w:rsidRPr="008F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fp</w:t>
            </w:r>
            <w:r w:rsidR="008F3FD7" w:rsidRPr="008F3FD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with </w:t>
            </w:r>
            <w:r w:rsidR="008F3FD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primers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oGL</w:t>
            </w:r>
            <w:r w:rsidR="008F3FD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86-287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;</w:t>
            </w:r>
            <w:r w:rsidR="00D35B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and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>bd0</w:t>
            </w:r>
            <w:r w:rsidR="008F3FD7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>3907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 xml:space="preserve">down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from HD100 gDNA with </w:t>
            </w:r>
            <w:r w:rsidR="00162C6C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primers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oGL</w:t>
            </w:r>
            <w:r w:rsidR="008F3FD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754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-</w:t>
            </w:r>
            <w:r w:rsidR="00924DD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88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.</w:t>
            </w:r>
          </w:p>
        </w:tc>
      </w:tr>
      <w:tr w:rsidR="00366AC3" w:rsidRPr="00632EF8" w14:paraId="22F8A4CB" w14:textId="77777777" w:rsidTr="00366AC3">
        <w:trPr>
          <w:trHeight w:val="255"/>
        </w:trPr>
        <w:tc>
          <w:tcPr>
            <w:tcW w:w="3114" w:type="dxa"/>
          </w:tcPr>
          <w:p w14:paraId="6E5F1FA8" w14:textId="5391A5B8" w:rsidR="00366AC3" w:rsidRPr="00366AC3" w:rsidRDefault="00366AC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1034: pBAD18-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vIVA-msfgfp</w:t>
            </w:r>
          </w:p>
        </w:tc>
        <w:tc>
          <w:tcPr>
            <w:tcW w:w="5902" w:type="dxa"/>
          </w:tcPr>
          <w:p w14:paraId="524E5AA7" w14:textId="5667E4EA" w:rsidR="00366AC3" w:rsidRDefault="00D54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ssembly of the following PCR-amplified fragments:</w:t>
            </w:r>
            <w:r w:rsidRPr="00AD709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opened vector pBAD18 from GL58 miniprep with primers oGL991-992;</w:t>
            </w:r>
            <w:r w:rsidR="00D35B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and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>divIVA-4GS-msfgfp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from </w:t>
            </w:r>
            <w:r w:rsidR="003A672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GL633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with primers oGL</w:t>
            </w:r>
            <w:r w:rsidR="003A672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993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-</w:t>
            </w:r>
            <w:r w:rsidR="003A672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994</w:t>
            </w:r>
            <w:r w:rsidR="00D16E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.</w:t>
            </w:r>
          </w:p>
        </w:tc>
      </w:tr>
      <w:tr w:rsidR="00366AC3" w:rsidRPr="00632EF8" w14:paraId="3BC6E01F" w14:textId="77777777" w:rsidTr="00366AC3">
        <w:trPr>
          <w:trHeight w:val="255"/>
        </w:trPr>
        <w:tc>
          <w:tcPr>
            <w:tcW w:w="3114" w:type="dxa"/>
          </w:tcPr>
          <w:p w14:paraId="44F4732C" w14:textId="4AA2E8DF" w:rsidR="00366AC3" w:rsidRDefault="00366A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L1161: </w:t>
            </w: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EVA251-</w:t>
            </w:r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romoter(</w:t>
            </w:r>
            <w:proofErr w:type="spellStart"/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tsA</w:t>
            </w:r>
            <w:proofErr w:type="spellEnd"/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)-</w:t>
            </w:r>
            <w:proofErr w:type="spellStart"/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sfgfp-ftsA</w:t>
            </w:r>
            <w:proofErr w:type="spellEnd"/>
          </w:p>
        </w:tc>
        <w:tc>
          <w:tcPr>
            <w:tcW w:w="5902" w:type="dxa"/>
          </w:tcPr>
          <w:p w14:paraId="70F32B09" w14:textId="61665EB5" w:rsidR="00366AC3" w:rsidRPr="00951B18" w:rsidRDefault="007E6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ssembly of the following PCR-amplified fragments:</w:t>
            </w:r>
            <w:r w:rsidRPr="00AD709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opened vector pSEVA251 from GL728 miniprep with primers oGL897-677; </w:t>
            </w:r>
            <w:proofErr w:type="spellStart"/>
            <w:r w:rsidR="002F4BA7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>fts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from HD100 gDNA with primers oGL931-664; </w:t>
            </w:r>
            <w:r w:rsidR="00D35B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>msfgfp-4GS</w:t>
            </w:r>
            <w:r w:rsidR="00951B18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 xml:space="preserve">-ftsA(bd3190) </w:t>
            </w:r>
            <w:r w:rsidR="00D16E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with primer</w:t>
            </w:r>
            <w:r w:rsidR="002F4BA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s</w:t>
            </w:r>
            <w:r w:rsidR="00D16E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oGL661-932 </w:t>
            </w:r>
            <w:r w:rsidR="00951B1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from GL1272 (TOP10 </w:t>
            </w:r>
            <w:r w:rsidR="008C3AB3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/ </w:t>
            </w:r>
            <w:r w:rsidR="00951B1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BAD18-</w:t>
            </w:r>
            <w:r w:rsidR="00951B18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>msfgfp-ftsA</w:t>
            </w:r>
            <w:r w:rsidR="00951B1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, constructed using the opened vector pBAD18 from GL58 miniprep with primers oGL264-322, </w:t>
            </w:r>
            <w:r w:rsidR="00951B18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 xml:space="preserve">msfgfp-4GS </w:t>
            </w:r>
            <w:r w:rsidR="00951B1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with primers oGL399-400, </w:t>
            </w:r>
            <w:proofErr w:type="spellStart"/>
            <w:r w:rsidR="00951B18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>ftsA</w:t>
            </w:r>
            <w:proofErr w:type="spellEnd"/>
            <w:r w:rsidR="00951B18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 xml:space="preserve"> </w:t>
            </w:r>
            <w:r w:rsidR="00951B1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from HD100 gDNA with primers oGL553-554)</w:t>
            </w:r>
            <w:r w:rsidR="00D16E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.</w:t>
            </w:r>
          </w:p>
        </w:tc>
      </w:tr>
      <w:tr w:rsidR="00366AC3" w:rsidRPr="00632EF8" w14:paraId="49EFAA91" w14:textId="77777777" w:rsidTr="00366AC3">
        <w:trPr>
          <w:trHeight w:val="255"/>
        </w:trPr>
        <w:tc>
          <w:tcPr>
            <w:tcW w:w="3114" w:type="dxa"/>
          </w:tcPr>
          <w:p w14:paraId="718E0C14" w14:textId="0A2A1BC2" w:rsidR="00366AC3" w:rsidRDefault="00366A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GL1162: </w:t>
            </w:r>
            <w:r w:rsidRPr="00ED6A4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SEVA251-</w:t>
            </w:r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nl-NL"/>
              </w:rPr>
              <w:t>Promoter(</w:t>
            </w:r>
            <w:proofErr w:type="spellStart"/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nl-NL"/>
              </w:rPr>
              <w:t>zapA</w:t>
            </w:r>
            <w:proofErr w:type="spellEnd"/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nl-NL"/>
              </w:rPr>
              <w:t>)-</w:t>
            </w:r>
            <w:proofErr w:type="spellStart"/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nl-NL"/>
              </w:rPr>
              <w:t>zapA-msfgfp</w:t>
            </w:r>
            <w:proofErr w:type="spellEnd"/>
          </w:p>
        </w:tc>
        <w:tc>
          <w:tcPr>
            <w:tcW w:w="5902" w:type="dxa"/>
          </w:tcPr>
          <w:p w14:paraId="71725339" w14:textId="57A2A128" w:rsidR="00366AC3" w:rsidRPr="00D16EA2" w:rsidRDefault="00D16E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ssembly of the following PCR-amplified fragments:</w:t>
            </w:r>
            <w:r w:rsidRPr="00AD709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opened vector pSEVA251 from GL728 miniprep with primers oGL897-677; </w:t>
            </w:r>
            <w:proofErr w:type="spellStart"/>
            <w:r w:rsidR="008C3AB3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>zap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(including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>zap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 xml:space="preserve"> [bd1185]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) from HD100 gDNA with primers oGL929-308;</w:t>
            </w:r>
            <w:r w:rsidR="00D35B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and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</w:t>
            </w:r>
            <w:r w:rsidRPr="00D16EA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>4GS-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 xml:space="preserve">msfgfp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with primers oGL299-930.</w:t>
            </w:r>
          </w:p>
        </w:tc>
      </w:tr>
      <w:tr w:rsidR="00ED6A48" w:rsidRPr="00632EF8" w14:paraId="4B704A77" w14:textId="77777777" w:rsidTr="00366AC3">
        <w:trPr>
          <w:trHeight w:val="255"/>
        </w:trPr>
        <w:tc>
          <w:tcPr>
            <w:tcW w:w="3114" w:type="dxa"/>
          </w:tcPr>
          <w:p w14:paraId="40C791E2" w14:textId="1C7D12FD" w:rsidR="00ED6A48" w:rsidRPr="00632EF8" w:rsidRDefault="009C2B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L1640: </w:t>
            </w:r>
            <w:r w:rsidR="00E45592"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K18mobsacB-</w:t>
            </w:r>
            <w:r w:rsidR="00E45592"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</w:t>
            </w:r>
            <w:r w:rsidR="00E4559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0464</w:t>
            </w:r>
            <w:r w:rsidR="00E45592"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u</w:t>
            </w:r>
            <w:r w:rsidR="00E4559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="00E45592"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bd</w:t>
            </w:r>
            <w:r w:rsidR="00E4559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464</w:t>
            </w:r>
            <w:r w:rsidR="00E45592"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own</w:t>
            </w:r>
          </w:p>
        </w:tc>
        <w:tc>
          <w:tcPr>
            <w:tcW w:w="5902" w:type="dxa"/>
          </w:tcPr>
          <w:p w14:paraId="433460BF" w14:textId="2418E01E" w:rsidR="00ED6A48" w:rsidRPr="00632EF8" w:rsidRDefault="00494F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ssembly of the following PCR-amplified fragments:</w:t>
            </w:r>
            <w:r w:rsidRPr="00AD709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opened vector pK18mobsacB from GL669 miniprep with primers oGL502-265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>bd0464up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(with the 2 first </w:t>
            </w:r>
            <w:r w:rsidR="002F4BA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codons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of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>divIVA [bd0464]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) from HD100 gDNA with primers oGL503-1211;</w:t>
            </w:r>
            <w:r w:rsidR="00D35B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and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 xml:space="preserve">bd0464down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(with the 3 last </w:t>
            </w:r>
            <w:r w:rsidR="002F4BA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codons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and stop </w:t>
            </w:r>
            <w:r w:rsidR="002F4BA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codon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of </w:t>
            </w:r>
            <w:r w:rsidRPr="00494F46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>divIVA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) </w:t>
            </w:r>
            <w:r w:rsidRPr="00494F4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from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HD100 gDNA with primers oGL1212-508.</w:t>
            </w:r>
          </w:p>
        </w:tc>
      </w:tr>
      <w:tr w:rsidR="00E45592" w:rsidRPr="00632EF8" w14:paraId="492FCA56" w14:textId="77777777" w:rsidTr="00366AC3">
        <w:trPr>
          <w:trHeight w:val="255"/>
        </w:trPr>
        <w:tc>
          <w:tcPr>
            <w:tcW w:w="3114" w:type="dxa"/>
          </w:tcPr>
          <w:p w14:paraId="4C0BBFCB" w14:textId="1FD62C43" w:rsidR="00E45592" w:rsidRPr="00E45592" w:rsidRDefault="009C2B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L1909: </w:t>
            </w:r>
            <w:r w:rsidR="009A66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K18mobsacB-</w:t>
            </w:r>
            <w:r w:rsidR="009A661F"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</w:t>
            </w:r>
            <w:r w:rsidR="009A661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3907</w:t>
            </w:r>
            <w:r w:rsidR="009A661F"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up-</w:t>
            </w:r>
            <w:r w:rsidR="009A661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rB</w:t>
            </w:r>
            <w:r w:rsidR="009A661F"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</w:t>
            </w:r>
            <w:r w:rsidR="009A661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niTurbo-flag</w:t>
            </w:r>
            <w:r w:rsidR="009A661F"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bd</w:t>
            </w:r>
            <w:r w:rsidR="009A661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3907</w:t>
            </w:r>
            <w:r w:rsidR="009A661F"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own</w:t>
            </w:r>
          </w:p>
        </w:tc>
        <w:tc>
          <w:tcPr>
            <w:tcW w:w="5902" w:type="dxa"/>
          </w:tcPr>
          <w:p w14:paraId="79C9AE47" w14:textId="6B1EEFB9" w:rsidR="00E45592" w:rsidRPr="0005475D" w:rsidRDefault="000547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ssembly of the following PCR-amplified fragments:</w:t>
            </w:r>
            <w:r w:rsidRPr="00AD709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opened vector pK18mobsacB from GL669 miniprep with primers oGL331-332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 xml:space="preserve">bd3907up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(including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>parB [bd3907]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) from HD100 gDNA with primers oGL752-751; </w:t>
            </w:r>
            <w:r w:rsidRPr="0005475D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>4GS-miniTurbo-</w:t>
            </w:r>
            <w:r w:rsidR="00E56DB3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>f</w:t>
            </w:r>
            <w:r w:rsidRPr="0005475D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>lag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from GL1468 miniprep with primers oGL1767-1768;</w:t>
            </w:r>
            <w:r w:rsidR="00D35B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and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 xml:space="preserve">bd3907down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from HD100 gDNA with primers oGL754-1769.</w:t>
            </w:r>
          </w:p>
        </w:tc>
      </w:tr>
      <w:tr w:rsidR="00E45592" w:rsidRPr="00632EF8" w14:paraId="11956AA3" w14:textId="77777777" w:rsidTr="00366AC3">
        <w:trPr>
          <w:trHeight w:val="255"/>
        </w:trPr>
        <w:tc>
          <w:tcPr>
            <w:tcW w:w="3114" w:type="dxa"/>
          </w:tcPr>
          <w:p w14:paraId="164B3B35" w14:textId="4FCE6FB8" w:rsidR="00E45592" w:rsidRPr="00E45592" w:rsidRDefault="009C2B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GL1984: </w:t>
            </w:r>
            <w:r w:rsidR="009A661F"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K18mobsacB-</w:t>
            </w:r>
            <w:r w:rsidR="009A661F"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</w:t>
            </w:r>
            <w:r w:rsidR="009A661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2761</w:t>
            </w:r>
            <w:r w:rsidR="009A661F"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up-</w:t>
            </w:r>
            <w:r w:rsidR="009A661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omR</w:t>
            </w:r>
            <w:r w:rsidR="009A661F"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m</w:t>
            </w:r>
            <w:r w:rsidR="009A661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niTurbo-flag</w:t>
            </w:r>
            <w:r w:rsidR="009A661F"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bd</w:t>
            </w:r>
            <w:r w:rsidR="009A661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761</w:t>
            </w:r>
            <w:r w:rsidR="009A661F"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own</w:t>
            </w:r>
          </w:p>
        </w:tc>
        <w:tc>
          <w:tcPr>
            <w:tcW w:w="5902" w:type="dxa"/>
          </w:tcPr>
          <w:p w14:paraId="5F2B0CC2" w14:textId="0B4A71AE" w:rsidR="00E45592" w:rsidRPr="001C79C7" w:rsidRDefault="003C34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ssembly of the following PCR-amplified fragments:</w:t>
            </w:r>
            <w:r w:rsidRPr="00AD709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opened vector pK18mobsacB </w:t>
            </w:r>
            <w:r w:rsidR="006F4BE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from GL669 miniprep with primers oGL784-332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>bd2761up</w:t>
            </w:r>
            <w:r w:rsidR="001C79C7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(including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>romR [bd2761]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-</w:t>
            </w:r>
            <w:r w:rsidRPr="003C34EB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>4GS</w:t>
            </w:r>
            <w:r w:rsidR="001C79C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from </w:t>
            </w:r>
            <w:r w:rsidR="006F4BE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HD100 gDNA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with primers oGL</w:t>
            </w:r>
            <w:r w:rsidR="006F4BE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236</w:t>
            </w:r>
            <w:r w:rsidR="001C79C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-1628; </w:t>
            </w:r>
            <w:r w:rsidR="00E56DB3" w:rsidRPr="0005475D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>miniTurbo-</w:t>
            </w:r>
            <w:r w:rsidR="00E56DB3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>f</w:t>
            </w:r>
            <w:r w:rsidR="00E56DB3" w:rsidRPr="0005475D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>lag</w:t>
            </w:r>
            <w:r w:rsidR="00E56DB3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 xml:space="preserve"> </w:t>
            </w:r>
            <w:r w:rsidR="001C79C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from GL1468 miniprep with primers oGL1629-1729;</w:t>
            </w:r>
            <w:r w:rsidR="00D35B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and</w:t>
            </w:r>
            <w:r w:rsidR="001C79C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</w:t>
            </w:r>
            <w:r w:rsidR="001C79C7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 xml:space="preserve">bd2761down </w:t>
            </w:r>
            <w:r w:rsidR="001C79C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from HD100 gDNA with primers oGL1730-1238.</w:t>
            </w:r>
          </w:p>
        </w:tc>
      </w:tr>
      <w:tr w:rsidR="00E45592" w:rsidRPr="00632EF8" w14:paraId="04AD1726" w14:textId="77777777" w:rsidTr="00366AC3">
        <w:trPr>
          <w:trHeight w:val="255"/>
        </w:trPr>
        <w:tc>
          <w:tcPr>
            <w:tcW w:w="3114" w:type="dxa"/>
          </w:tcPr>
          <w:p w14:paraId="1BE16A0D" w14:textId="4ACB61F2" w:rsidR="00E45592" w:rsidRPr="00E45592" w:rsidRDefault="009C2B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L1987: </w:t>
            </w:r>
            <w:r w:rsidR="009A661F"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K18mobsacB-</w:t>
            </w:r>
            <w:r w:rsidR="009A661F"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</w:t>
            </w:r>
            <w:r w:rsidR="009A661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0464</w:t>
            </w:r>
            <w:r w:rsidR="009A661F"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up-</w:t>
            </w:r>
            <w:r w:rsidR="009A661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vIVA</w:t>
            </w:r>
            <w:r w:rsidR="009A661F"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m</w:t>
            </w:r>
            <w:r w:rsidR="009A661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niTurbo-flag</w:t>
            </w:r>
            <w:r w:rsidR="009A661F"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bd</w:t>
            </w:r>
            <w:r w:rsidR="009A661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464</w:t>
            </w:r>
            <w:r w:rsidR="009A661F"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own</w:t>
            </w:r>
          </w:p>
        </w:tc>
        <w:tc>
          <w:tcPr>
            <w:tcW w:w="5902" w:type="dxa"/>
          </w:tcPr>
          <w:p w14:paraId="31AE3ED4" w14:textId="12039854" w:rsidR="00E45592" w:rsidRPr="00632EF8" w:rsidRDefault="00793E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ssembly of the following PCR-amplified fragments:</w:t>
            </w:r>
            <w:r w:rsidRPr="00AD709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opened vector pK18mobsacB from GL669 miniprep with primers oGL331-332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 xml:space="preserve">bd0464up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(including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>divIVA [bd0464]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-</w:t>
            </w:r>
            <w:r w:rsidRPr="003C34EB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>4GS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) from HD100 gDNA with primers oGL334-1633; </w:t>
            </w:r>
            <w:r w:rsidR="00E56DB3" w:rsidRPr="0005475D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>miniTurbo-</w:t>
            </w:r>
            <w:r w:rsidR="00E56DB3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>f</w:t>
            </w:r>
            <w:r w:rsidR="00E56DB3" w:rsidRPr="0005475D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>lag</w:t>
            </w:r>
            <w:r w:rsidR="00E56DB3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from GL1468 miniprep with primers oGL1629-1729;</w:t>
            </w:r>
            <w:r w:rsidR="00D35B1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and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 xml:space="preserve">bd2761down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from HD100 gDNA with primers oGL1731-335.</w:t>
            </w:r>
          </w:p>
        </w:tc>
      </w:tr>
      <w:tr w:rsidR="009A661F" w:rsidRPr="00632EF8" w14:paraId="69C5982C" w14:textId="77777777" w:rsidTr="00366AC3">
        <w:trPr>
          <w:trHeight w:val="255"/>
        </w:trPr>
        <w:tc>
          <w:tcPr>
            <w:tcW w:w="3114" w:type="dxa"/>
          </w:tcPr>
          <w:p w14:paraId="1180CD3A" w14:textId="1698E009" w:rsidR="009A661F" w:rsidRPr="00E45592" w:rsidRDefault="00366A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2301:</w:t>
            </w:r>
            <w:r w:rsidR="00656E15"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HCL150-</w:t>
            </w:r>
            <w:r w:rsidR="00656E15" w:rsidRPr="009062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omR</w:t>
            </w:r>
          </w:p>
        </w:tc>
        <w:tc>
          <w:tcPr>
            <w:tcW w:w="5902" w:type="dxa"/>
          </w:tcPr>
          <w:p w14:paraId="154DEE8F" w14:textId="466217B4" w:rsidR="009A661F" w:rsidRPr="00632EF8" w:rsidRDefault="002158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Assembly of the following PCR-amplified fragments: 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opened v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ector 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pHCL150 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from G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893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with 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primers 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oGL2464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-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2465</w:t>
            </w:r>
            <w:r w:rsidR="00D35B15" w:rsidRPr="00D35B15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;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and </w:t>
            </w:r>
            <w:r w:rsidRPr="0021586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9"/>
                <w:szCs w:val="19"/>
                <w:lang w:val="en-US"/>
              </w:rPr>
              <w:t>romR</w:t>
            </w:r>
            <w:r w:rsidRPr="0089264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from HD100 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gDN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 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with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primers oGL24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5-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24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6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.</w:t>
            </w:r>
          </w:p>
        </w:tc>
      </w:tr>
      <w:tr w:rsidR="009C2BA8" w:rsidRPr="00632EF8" w14:paraId="39A19A53" w14:textId="77777777" w:rsidTr="00366AC3">
        <w:trPr>
          <w:trHeight w:val="255"/>
        </w:trPr>
        <w:tc>
          <w:tcPr>
            <w:tcW w:w="3114" w:type="dxa"/>
          </w:tcPr>
          <w:p w14:paraId="1CA9A118" w14:textId="623D76FA" w:rsidR="009C2BA8" w:rsidRPr="00E45592" w:rsidRDefault="00366A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2384:</w:t>
            </w:r>
            <w:r w:rsidR="00656E15" w:rsidRPr="00D62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HCL151</w:t>
            </w:r>
            <w:r w:rsidR="00656E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en-GB"/>
                <w14:ligatures w14:val="none"/>
              </w:rPr>
              <w:t>-</w:t>
            </w:r>
            <w:r w:rsidR="00656E15" w:rsidRPr="009062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d0739</w:t>
            </w:r>
          </w:p>
        </w:tc>
        <w:tc>
          <w:tcPr>
            <w:tcW w:w="5902" w:type="dxa"/>
          </w:tcPr>
          <w:p w14:paraId="3295D88E" w14:textId="4ABBCE9F" w:rsidR="009C2BA8" w:rsidRPr="00632EF8" w:rsidRDefault="002158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Assembly of the following PCR-amplified fragments: 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opened v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ector 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pHCL15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1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from G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894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with 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primers 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oGL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702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1720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9"/>
                <w:szCs w:val="19"/>
                <w:lang w:val="en-US"/>
              </w:rPr>
              <w:t>mscarle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9"/>
                <w:szCs w:val="19"/>
                <w:lang w:val="en-US"/>
              </w:rPr>
              <w:t xml:space="preserve">-linker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from GL894 with oGL2493-1701;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and </w:t>
            </w:r>
            <w:r w:rsidR="00D35B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9"/>
                <w:szCs w:val="19"/>
                <w:lang w:val="en-US"/>
              </w:rPr>
              <w:t>bd0739</w:t>
            </w:r>
            <w:r w:rsidRPr="0089264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from HD100 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gDN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 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with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primers oGL2</w:t>
            </w:r>
            <w:r w:rsidR="00D35B15" w:rsidRPr="00D35B15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5</w:t>
            </w:r>
            <w:r w:rsidR="00D35B15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-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2</w:t>
            </w:r>
            <w:r w:rsidR="00D35B15" w:rsidRPr="00D35B15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532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.</w:t>
            </w:r>
          </w:p>
        </w:tc>
      </w:tr>
      <w:tr w:rsidR="00366AC3" w:rsidRPr="00632EF8" w14:paraId="23AE1A3F" w14:textId="77777777" w:rsidTr="00366AC3">
        <w:trPr>
          <w:trHeight w:val="255"/>
        </w:trPr>
        <w:tc>
          <w:tcPr>
            <w:tcW w:w="3114" w:type="dxa"/>
          </w:tcPr>
          <w:p w14:paraId="4F6AC11C" w14:textId="2B4C1FE0" w:rsidR="00366AC3" w:rsidRPr="00E45592" w:rsidRDefault="00366A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2385:</w:t>
            </w:r>
            <w:r w:rsidR="00656E15" w:rsidRPr="00D62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HCL147-</w:t>
            </w:r>
            <w:r w:rsidR="00656E15" w:rsidRPr="009062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d1937</w:t>
            </w:r>
          </w:p>
        </w:tc>
        <w:tc>
          <w:tcPr>
            <w:tcW w:w="5902" w:type="dxa"/>
          </w:tcPr>
          <w:p w14:paraId="4D7F3200" w14:textId="4D9FD955" w:rsidR="00366AC3" w:rsidRPr="00632EF8" w:rsidRDefault="005263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Assembly of the following PCR-amplified fragments: 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opened v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ector 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pHCL1</w:t>
            </w:r>
            <w:r w:rsidRPr="005263A1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47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from G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891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with 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primers 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oGL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696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1720; 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9"/>
                <w:szCs w:val="19"/>
                <w:lang w:val="en-US"/>
              </w:rPr>
              <w:t>bd1937</w:t>
            </w:r>
            <w:r w:rsidRPr="0089264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from HD100 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gDN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 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with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primers oGL2</w:t>
            </w:r>
            <w:r w:rsidRPr="00D35B15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33-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2</w:t>
            </w:r>
            <w:r w:rsidRPr="00D35B15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4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.</w:t>
            </w:r>
          </w:p>
        </w:tc>
      </w:tr>
      <w:tr w:rsidR="00366AC3" w:rsidRPr="00632EF8" w14:paraId="72D98C12" w14:textId="77777777" w:rsidTr="00366AC3">
        <w:trPr>
          <w:trHeight w:val="255"/>
        </w:trPr>
        <w:tc>
          <w:tcPr>
            <w:tcW w:w="3114" w:type="dxa"/>
          </w:tcPr>
          <w:p w14:paraId="13E9F36E" w14:textId="2D6C37C3" w:rsidR="00366AC3" w:rsidRPr="00E45592" w:rsidRDefault="00366A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2386:</w:t>
            </w:r>
            <w:r w:rsidR="00656E15" w:rsidRPr="00D62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HCL147-</w:t>
            </w:r>
            <w:r w:rsidR="00656E15" w:rsidRPr="009062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d2402</w:t>
            </w:r>
          </w:p>
        </w:tc>
        <w:tc>
          <w:tcPr>
            <w:tcW w:w="5902" w:type="dxa"/>
          </w:tcPr>
          <w:p w14:paraId="112C7D8F" w14:textId="41CFE7D8" w:rsidR="00366AC3" w:rsidRPr="00632EF8" w:rsidRDefault="005263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Assembly of the following PCR-amplified fragments: 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opened v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ector 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pHCL1</w:t>
            </w:r>
            <w:r w:rsidRPr="005263A1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47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from G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891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with 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primers 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oGL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696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1720; 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9"/>
                <w:szCs w:val="19"/>
                <w:lang w:val="en-US"/>
              </w:rPr>
              <w:t>bd2402</w:t>
            </w:r>
            <w:r w:rsidRPr="0089264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from HD100 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gDN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 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with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primers oGL2</w:t>
            </w:r>
            <w:r w:rsidRPr="00D35B15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35-2536.</w:t>
            </w:r>
          </w:p>
        </w:tc>
      </w:tr>
      <w:tr w:rsidR="00366AC3" w:rsidRPr="00632EF8" w14:paraId="14917591" w14:textId="77777777" w:rsidTr="00366AC3">
        <w:trPr>
          <w:trHeight w:val="255"/>
        </w:trPr>
        <w:tc>
          <w:tcPr>
            <w:tcW w:w="3114" w:type="dxa"/>
          </w:tcPr>
          <w:p w14:paraId="116430C1" w14:textId="1F4A53AE" w:rsidR="00366AC3" w:rsidRPr="00E45592" w:rsidRDefault="00656E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2388:</w:t>
            </w:r>
            <w:r w:rsidRPr="00D62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HCL147-</w:t>
            </w:r>
            <w:r w:rsidRPr="009062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d3734</w:t>
            </w:r>
          </w:p>
        </w:tc>
        <w:tc>
          <w:tcPr>
            <w:tcW w:w="5902" w:type="dxa"/>
          </w:tcPr>
          <w:p w14:paraId="4BAF064C" w14:textId="3FBE6C2B" w:rsidR="00366AC3" w:rsidRPr="00632EF8" w:rsidRDefault="005263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Assembly of the following PCR-amplified fragments: 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opened v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ector 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pHCL1</w:t>
            </w:r>
            <w:r w:rsidRPr="005263A1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47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from G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891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with 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primers 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oGL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696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1720; 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9"/>
                <w:szCs w:val="19"/>
                <w:lang w:val="en-US"/>
              </w:rPr>
              <w:t>bd3734</w:t>
            </w:r>
            <w:r w:rsidRPr="0089264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  <w:r w:rsidR="00985AF1" w:rsidRPr="00985AF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9"/>
                <w:szCs w:val="19"/>
                <w:lang w:val="en-US"/>
              </w:rPr>
              <w:t>(</w:t>
            </w:r>
            <w:proofErr w:type="spellStart"/>
            <w:r w:rsidR="00985AF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9"/>
                <w:szCs w:val="19"/>
                <w:lang w:val="en-US"/>
              </w:rPr>
              <w:t>mglA</w:t>
            </w:r>
            <w:proofErr w:type="spellEnd"/>
            <w:r w:rsidR="00985AF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9"/>
                <w:szCs w:val="19"/>
                <w:lang w:val="en-US"/>
              </w:rPr>
              <w:t xml:space="preserve">) 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from HD100 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gDN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 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with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primers oGL2</w:t>
            </w:r>
            <w:r w:rsidRPr="00D35B15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39-2540.</w:t>
            </w:r>
          </w:p>
        </w:tc>
      </w:tr>
      <w:tr w:rsidR="00366AC3" w:rsidRPr="00632EF8" w14:paraId="02A275D6" w14:textId="77777777" w:rsidTr="00366AC3">
        <w:trPr>
          <w:trHeight w:val="255"/>
        </w:trPr>
        <w:tc>
          <w:tcPr>
            <w:tcW w:w="3114" w:type="dxa"/>
          </w:tcPr>
          <w:p w14:paraId="31208E75" w14:textId="4949891F" w:rsidR="00366AC3" w:rsidRPr="00E45592" w:rsidRDefault="00656E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2390:</w:t>
            </w:r>
            <w:r w:rsidRPr="00D62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HCL147-</w:t>
            </w:r>
            <w:r w:rsidRPr="009062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d2490</w:t>
            </w:r>
          </w:p>
        </w:tc>
        <w:tc>
          <w:tcPr>
            <w:tcW w:w="5902" w:type="dxa"/>
          </w:tcPr>
          <w:p w14:paraId="4905E802" w14:textId="72B6C0B3" w:rsidR="00366AC3" w:rsidRPr="00632EF8" w:rsidRDefault="00985A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Assembly of the following PCR-amplified fragments: 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opened v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ector 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pHCL1</w:t>
            </w:r>
            <w:r w:rsidRPr="005263A1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47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from G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891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with 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primers 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oGL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696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1720; 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9"/>
                <w:szCs w:val="19"/>
                <w:lang w:val="en-US"/>
              </w:rPr>
              <w:t>bd2490</w:t>
            </w:r>
            <w:r w:rsidRPr="0089264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from HD100 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gDN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 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with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primers oGL2</w:t>
            </w:r>
            <w:r w:rsidRPr="00D35B15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43-2544.</w:t>
            </w:r>
          </w:p>
        </w:tc>
      </w:tr>
      <w:tr w:rsidR="00366AC3" w:rsidRPr="00632EF8" w14:paraId="3BAD23AD" w14:textId="77777777" w:rsidTr="00366AC3">
        <w:trPr>
          <w:trHeight w:val="255"/>
        </w:trPr>
        <w:tc>
          <w:tcPr>
            <w:tcW w:w="3114" w:type="dxa"/>
          </w:tcPr>
          <w:p w14:paraId="7728271A" w14:textId="43571C04" w:rsidR="00656E15" w:rsidRPr="00E45592" w:rsidRDefault="00656E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2391:</w:t>
            </w:r>
            <w:r w:rsidRPr="00D62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HCL147-</w:t>
            </w:r>
            <w:r w:rsidRPr="009062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d2492</w:t>
            </w:r>
          </w:p>
        </w:tc>
        <w:tc>
          <w:tcPr>
            <w:tcW w:w="5902" w:type="dxa"/>
          </w:tcPr>
          <w:p w14:paraId="5A70FD2A" w14:textId="158AFE60" w:rsidR="00366AC3" w:rsidRPr="00632EF8" w:rsidRDefault="00E950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Assembly of the following PCR-amplified fragments: 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opened v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ector 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pHCL1</w:t>
            </w:r>
            <w:r w:rsidRPr="005263A1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47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from G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891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with 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primers 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oGL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696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1720; 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9"/>
                <w:szCs w:val="19"/>
                <w:lang w:val="en-US"/>
              </w:rPr>
              <w:t>bd2492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9"/>
                <w:szCs w:val="19"/>
                <w:lang w:val="en-US"/>
              </w:rPr>
              <w:t>sgm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9"/>
                <w:szCs w:val="19"/>
                <w:lang w:val="en-US"/>
              </w:rPr>
              <w:t>)</w:t>
            </w:r>
            <w:r w:rsidRPr="0089264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from HD100 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gDN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 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with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primers oGL2</w:t>
            </w:r>
            <w:r w:rsidRPr="00D35B15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45-2546.</w:t>
            </w:r>
          </w:p>
        </w:tc>
      </w:tr>
      <w:tr w:rsidR="00366AC3" w:rsidRPr="00632EF8" w14:paraId="023C0D19" w14:textId="77777777" w:rsidTr="00366AC3">
        <w:trPr>
          <w:trHeight w:val="255"/>
        </w:trPr>
        <w:tc>
          <w:tcPr>
            <w:tcW w:w="3114" w:type="dxa"/>
          </w:tcPr>
          <w:p w14:paraId="34074490" w14:textId="42898D3A" w:rsidR="00366AC3" w:rsidRPr="00E45592" w:rsidRDefault="00656E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2392:</w:t>
            </w:r>
            <w:r w:rsidRPr="00D62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HCL147-</w:t>
            </w:r>
            <w:r w:rsidRPr="009062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d3125</w:t>
            </w:r>
          </w:p>
        </w:tc>
        <w:tc>
          <w:tcPr>
            <w:tcW w:w="5902" w:type="dxa"/>
          </w:tcPr>
          <w:p w14:paraId="15DE0A41" w14:textId="76F76BC7" w:rsidR="00366AC3" w:rsidRPr="00632EF8" w:rsidRDefault="007270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Assembly of the following PCR-amplified fragments: 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opened v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ector 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pHCL1</w:t>
            </w:r>
            <w:r w:rsidRPr="005263A1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47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from G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891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with 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primers 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oGL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696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1720; 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9"/>
                <w:szCs w:val="19"/>
                <w:lang w:val="en-US"/>
              </w:rPr>
              <w:t>bd3125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9"/>
                <w:szCs w:val="19"/>
                <w:lang w:val="en-US"/>
              </w:rPr>
              <w:t>cdg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9"/>
                <w:szCs w:val="19"/>
                <w:lang w:val="en-US"/>
              </w:rPr>
              <w:t>)</w:t>
            </w:r>
            <w:r w:rsidRPr="0089264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from HD100 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gDN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 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with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primers oGL2</w:t>
            </w:r>
            <w:r w:rsidRPr="00D35B15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47-2548.</w:t>
            </w:r>
          </w:p>
        </w:tc>
      </w:tr>
      <w:tr w:rsidR="00656E15" w:rsidRPr="00632EF8" w14:paraId="44865C23" w14:textId="77777777" w:rsidTr="00366AC3">
        <w:trPr>
          <w:trHeight w:val="255"/>
        </w:trPr>
        <w:tc>
          <w:tcPr>
            <w:tcW w:w="3114" w:type="dxa"/>
          </w:tcPr>
          <w:p w14:paraId="71C11BDA" w14:textId="79A4712F" w:rsidR="00656E15" w:rsidRPr="00E45592" w:rsidRDefault="00656E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2394:</w:t>
            </w:r>
            <w:r w:rsidRPr="00D62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HCL147-</w:t>
            </w:r>
            <w:r w:rsidRPr="009062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d3262</w:t>
            </w:r>
          </w:p>
        </w:tc>
        <w:tc>
          <w:tcPr>
            <w:tcW w:w="5902" w:type="dxa"/>
          </w:tcPr>
          <w:p w14:paraId="18565EFA" w14:textId="07D0AE84" w:rsidR="00656E15" w:rsidRPr="00632EF8" w:rsidRDefault="007270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Assembly of the following PCR-amplified fragments: 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opened v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ector 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pHCL1</w:t>
            </w:r>
            <w:r w:rsidRPr="005263A1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47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from G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891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with 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primers 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oGL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696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1720; 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9"/>
                <w:szCs w:val="19"/>
                <w:lang w:val="en-US"/>
              </w:rPr>
              <w:t>bd3262</w:t>
            </w:r>
            <w:r w:rsidRPr="0089264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from HD100 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gDN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 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with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primers oGL2</w:t>
            </w:r>
            <w:r w:rsidRPr="00D35B15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51-2552.</w:t>
            </w:r>
          </w:p>
        </w:tc>
      </w:tr>
      <w:tr w:rsidR="00656E15" w:rsidRPr="00632EF8" w14:paraId="6DB7D078" w14:textId="77777777" w:rsidTr="00366AC3">
        <w:trPr>
          <w:trHeight w:val="255"/>
        </w:trPr>
        <w:tc>
          <w:tcPr>
            <w:tcW w:w="3114" w:type="dxa"/>
          </w:tcPr>
          <w:p w14:paraId="6345AD32" w14:textId="6AA01B0D" w:rsidR="00656E15" w:rsidRPr="00656E15" w:rsidRDefault="00656E1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2395:</w:t>
            </w:r>
            <w:r w:rsidRPr="00D62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HCL15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9062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d3261</w:t>
            </w:r>
          </w:p>
        </w:tc>
        <w:tc>
          <w:tcPr>
            <w:tcW w:w="5902" w:type="dxa"/>
          </w:tcPr>
          <w:p w14:paraId="03123CEC" w14:textId="76156242" w:rsidR="00656E15" w:rsidRPr="00632EF8" w:rsidRDefault="000116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Assembly of the following PCR-amplified fragments: 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opened v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ector 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pHCL15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1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from G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894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with 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primers 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oGL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702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1720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9"/>
                <w:szCs w:val="19"/>
                <w:lang w:val="en-US"/>
              </w:rPr>
              <w:t>mscarle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9"/>
                <w:szCs w:val="19"/>
                <w:lang w:val="en-US"/>
              </w:rPr>
              <w:t xml:space="preserve">-linker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from GL894 with oGL2493-1701;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9"/>
                <w:szCs w:val="19"/>
                <w:lang w:val="en-US"/>
              </w:rPr>
              <w:t>bd3261</w:t>
            </w:r>
            <w:r w:rsidRPr="0089264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from HD100 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gDN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 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with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primers oGL2</w:t>
            </w:r>
            <w:r w:rsidRPr="00D35B15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5</w:t>
            </w:r>
            <w:r w:rsidR="00A3428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53-2554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.</w:t>
            </w:r>
          </w:p>
        </w:tc>
      </w:tr>
      <w:tr w:rsidR="00656E15" w:rsidRPr="00632EF8" w14:paraId="650AD7F2" w14:textId="77777777" w:rsidTr="00366AC3">
        <w:trPr>
          <w:trHeight w:val="255"/>
        </w:trPr>
        <w:tc>
          <w:tcPr>
            <w:tcW w:w="3114" w:type="dxa"/>
          </w:tcPr>
          <w:p w14:paraId="4DDB139C" w14:textId="2A13B14F" w:rsidR="00656E15" w:rsidRPr="00656E15" w:rsidRDefault="00656E1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L2396: </w:t>
            </w:r>
            <w:r w:rsidRPr="00D62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CL15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en-GB"/>
                <w14:ligatures w14:val="none"/>
              </w:rPr>
              <w:t>-</w:t>
            </w:r>
            <w:r w:rsidRPr="009062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nl-NL" w:eastAsia="en-GB"/>
                <w14:ligatures w14:val="none"/>
              </w:rPr>
              <w:t>bd3273</w:t>
            </w:r>
          </w:p>
        </w:tc>
        <w:tc>
          <w:tcPr>
            <w:tcW w:w="5902" w:type="dxa"/>
          </w:tcPr>
          <w:p w14:paraId="688C2F98" w14:textId="4FFE234D" w:rsidR="00656E15" w:rsidRPr="00632EF8" w:rsidRDefault="000116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Assembly of the following PCR-amplified fragments: 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opened v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ector 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pHCL15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1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from G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894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with 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primers 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oGL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702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1720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9"/>
                <w:szCs w:val="19"/>
                <w:lang w:val="en-US"/>
              </w:rPr>
              <w:t>mscarle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9"/>
                <w:szCs w:val="19"/>
                <w:lang w:val="en-US"/>
              </w:rPr>
              <w:t xml:space="preserve">-linker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from GL894 with oGL2493-1701;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9"/>
                <w:szCs w:val="19"/>
                <w:lang w:val="en-US"/>
              </w:rPr>
              <w:t>bd3273</w:t>
            </w:r>
            <w:r w:rsidRPr="0089264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from HD100 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gDN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 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with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primers oGL</w:t>
            </w:r>
            <w:r w:rsidR="00A3428B" w:rsidRPr="00A3428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25</w:t>
            </w:r>
            <w:r w:rsidR="00A3428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55-2556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.</w:t>
            </w:r>
          </w:p>
        </w:tc>
      </w:tr>
      <w:tr w:rsidR="00366AC3" w:rsidRPr="00632EF8" w14:paraId="7C1C9936" w14:textId="77777777" w:rsidTr="00366AC3">
        <w:trPr>
          <w:trHeight w:val="255"/>
        </w:trPr>
        <w:tc>
          <w:tcPr>
            <w:tcW w:w="3114" w:type="dxa"/>
          </w:tcPr>
          <w:p w14:paraId="185F99D5" w14:textId="33488281" w:rsidR="00366AC3" w:rsidRPr="00E45592" w:rsidRDefault="00656E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2397:</w:t>
            </w:r>
            <w:r w:rsidRPr="00D62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HCL147-</w:t>
            </w:r>
            <w:r w:rsidRPr="009062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d0164</w:t>
            </w:r>
          </w:p>
        </w:tc>
        <w:tc>
          <w:tcPr>
            <w:tcW w:w="5902" w:type="dxa"/>
          </w:tcPr>
          <w:p w14:paraId="269D5041" w14:textId="4EF987FE" w:rsidR="00366AC3" w:rsidRPr="00632EF8" w:rsidRDefault="006F5A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Assembly of the following PCR-amplified fragments: 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opened v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ector 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pHCL1</w:t>
            </w:r>
            <w:r w:rsidRPr="005263A1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47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from G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891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with 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primers 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oGL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696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1720; 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9"/>
                <w:szCs w:val="19"/>
                <w:lang w:val="en-US"/>
              </w:rPr>
              <w:t>bd0164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9"/>
                <w:szCs w:val="19"/>
                <w:lang w:val="en-US"/>
              </w:rPr>
              <w:t>romY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9"/>
                <w:szCs w:val="19"/>
                <w:lang w:val="en-US"/>
              </w:rPr>
              <w:t>)</w:t>
            </w:r>
            <w:r w:rsidRPr="0089264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from HD100 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gDN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 </w:t>
            </w:r>
            <w:r w:rsidRPr="0021586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with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primers oGL2</w:t>
            </w:r>
            <w:r w:rsidRPr="00D35B15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57-2558.</w:t>
            </w:r>
          </w:p>
        </w:tc>
      </w:tr>
      <w:tr w:rsidR="00366AC3" w:rsidRPr="00632EF8" w14:paraId="26DA6A36" w14:textId="77777777" w:rsidTr="00366AC3">
        <w:trPr>
          <w:trHeight w:val="255"/>
        </w:trPr>
        <w:tc>
          <w:tcPr>
            <w:tcW w:w="3114" w:type="dxa"/>
          </w:tcPr>
          <w:p w14:paraId="5DD4076A" w14:textId="619BCE21" w:rsidR="00366AC3" w:rsidRPr="00E45592" w:rsidRDefault="00366A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L2398: </w:t>
            </w: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NV215-</w:t>
            </w:r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sfgfp-bd0739</w:t>
            </w:r>
          </w:p>
        </w:tc>
        <w:tc>
          <w:tcPr>
            <w:tcW w:w="5902" w:type="dxa"/>
          </w:tcPr>
          <w:p w14:paraId="2A2D4C72" w14:textId="468B9640" w:rsidR="00366AC3" w:rsidRPr="00632EF8" w:rsidRDefault="005206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ssembly of the following PCR-amplified fragments:</w:t>
            </w:r>
            <w:r w:rsidRPr="00AD709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opened vector pTNV215 from GL606 miniprep with primers oGL451-1299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>promoter(bd</w:t>
            </w:r>
            <w:r w:rsidR="00271D99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>0739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(</w:t>
            </w:r>
            <w:r w:rsidR="00271D9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without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>bd</w:t>
            </w:r>
            <w:r w:rsidR="00271D99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>0739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) from HD100 gDNA with primers oGL217</w:t>
            </w:r>
            <w:r w:rsidR="00271D9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-21</w:t>
            </w:r>
            <w:r w:rsidR="00271D9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>msfgfp</w:t>
            </w:r>
            <w:r w:rsidR="00271D99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>-4G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with primers oGL</w:t>
            </w:r>
            <w:r w:rsidR="00271D9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683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-</w:t>
            </w:r>
            <w:r w:rsidR="00271D9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350; and </w:t>
            </w:r>
            <w:r w:rsidR="00271D99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 xml:space="preserve">bd0739 </w:t>
            </w:r>
            <w:r w:rsidR="00271D9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from HD100 gDNA with primers oGL2147-2148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.</w:t>
            </w:r>
          </w:p>
        </w:tc>
      </w:tr>
      <w:tr w:rsidR="00366AC3" w:rsidRPr="00632EF8" w14:paraId="42F75A71" w14:textId="77777777" w:rsidTr="00366AC3">
        <w:trPr>
          <w:trHeight w:val="255"/>
        </w:trPr>
        <w:tc>
          <w:tcPr>
            <w:tcW w:w="3114" w:type="dxa"/>
          </w:tcPr>
          <w:p w14:paraId="79599272" w14:textId="0F9C16AB" w:rsidR="00366AC3" w:rsidRPr="00E45592" w:rsidRDefault="00366A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L2399: </w:t>
            </w:r>
            <w:r w:rsidRPr="00ED6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NV215-</w:t>
            </w:r>
            <w:r w:rsidRPr="00ED6A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d1937-msfgfp</w:t>
            </w:r>
          </w:p>
        </w:tc>
        <w:tc>
          <w:tcPr>
            <w:tcW w:w="5902" w:type="dxa"/>
          </w:tcPr>
          <w:p w14:paraId="7C542409" w14:textId="330747A5" w:rsidR="00366AC3" w:rsidRPr="00632EF8" w:rsidRDefault="00271D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ssembly of the following PCR-amplified fragments:</w:t>
            </w:r>
            <w:r w:rsidRPr="00AD709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opened vector pTNV215 from GL606 miniprep with primers oGL451-1299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 xml:space="preserve">promoter(bd1937)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(including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>bd1937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) from HD100 gDNA with primers oGL2174-2173; and </w:t>
            </w:r>
            <w:r w:rsidRPr="00D16EA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>4GS-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lang w:val="en-US"/>
              </w:rPr>
              <w:t xml:space="preserve">msfgfp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with primers oGL1316-673.</w:t>
            </w:r>
          </w:p>
        </w:tc>
      </w:tr>
    </w:tbl>
    <w:p w14:paraId="705685F1" w14:textId="79D9A598" w:rsidR="00EB3E5A" w:rsidRDefault="00EB3E5A">
      <w:pPr>
        <w:rPr>
          <w:rFonts w:ascii="Times New Roman" w:hAnsi="Times New Roman" w:cs="Times New Roman"/>
          <w:b/>
          <w:bCs/>
          <w:lang w:val="en-US"/>
        </w:rPr>
      </w:pPr>
    </w:p>
    <w:p w14:paraId="2DB2B281" w14:textId="77777777" w:rsidR="00EB3E5A" w:rsidRDefault="00EB3E5A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673675B0" w14:textId="3BAE3AA8" w:rsidR="00EB3E5A" w:rsidRPr="00EB3E5A" w:rsidRDefault="00EB3E5A" w:rsidP="00EB3E5A">
      <w:pPr>
        <w:rPr>
          <w:rFonts w:ascii="Times New Roman" w:hAnsi="Times New Roman" w:cs="Times New Roman"/>
          <w:b/>
          <w:bCs/>
          <w:lang w:val="en-US"/>
        </w:rPr>
      </w:pPr>
      <w:r w:rsidRPr="00EB3E5A">
        <w:rPr>
          <w:rFonts w:ascii="Times New Roman" w:hAnsi="Times New Roman" w:cs="Times New Roman"/>
          <w:b/>
          <w:bCs/>
          <w:lang w:val="en-US"/>
        </w:rPr>
        <w:lastRenderedPageBreak/>
        <w:t xml:space="preserve">Table S3 – </w:t>
      </w:r>
      <w:r>
        <w:rPr>
          <w:rFonts w:ascii="Times New Roman" w:hAnsi="Times New Roman" w:cs="Times New Roman"/>
          <w:b/>
          <w:bCs/>
          <w:lang w:val="en-US"/>
        </w:rPr>
        <w:t xml:space="preserve">Oligos used in this </w:t>
      </w:r>
      <w:proofErr w:type="gramStart"/>
      <w:r>
        <w:rPr>
          <w:rFonts w:ascii="Times New Roman" w:hAnsi="Times New Roman" w:cs="Times New Roman"/>
          <w:b/>
          <w:bCs/>
          <w:lang w:val="en-US"/>
        </w:rPr>
        <w:t>study</w:t>
      </w:r>
      <w:proofErr w:type="gramEnd"/>
    </w:p>
    <w:p w14:paraId="5628684F" w14:textId="77777777" w:rsidR="00EB3E5A" w:rsidRDefault="00EB3E5A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8"/>
        <w:gridCol w:w="7072"/>
      </w:tblGrid>
      <w:tr w:rsidR="009E49B4" w:rsidRPr="009E49B4" w14:paraId="1AA9ED87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962D25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imer name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4ECA0B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imer sequence (5’&gt;3’)</w:t>
            </w:r>
          </w:p>
        </w:tc>
      </w:tr>
      <w:tr w:rsidR="009E49B4" w:rsidRPr="009E49B4" w14:paraId="41D0B469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0A0C3E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264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08462D8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CTAGAGTCGACCTGCAG</w:t>
            </w:r>
          </w:p>
        </w:tc>
      </w:tr>
      <w:tr w:rsidR="009E49B4" w:rsidRPr="009E49B4" w14:paraId="2ABB0E3E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A605F8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265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23FF587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GATCCCCGGGTACCGAG</w:t>
            </w:r>
          </w:p>
        </w:tc>
      </w:tr>
      <w:tr w:rsidR="009E49B4" w:rsidRPr="009E49B4" w14:paraId="25CB4455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1E1DF6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286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F706479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GTacccggggatcctcta                             </w:t>
            </w:r>
          </w:p>
        </w:tc>
      </w:tr>
      <w:tr w:rsidR="009E49B4" w:rsidRPr="009E49B4" w14:paraId="46053B90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094A92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287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97E86C6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GACTCTAGAGGATCCCCGGGTACCcccgggacgctgccgcaa     </w:t>
            </w:r>
          </w:p>
        </w:tc>
      </w:tr>
      <w:tr w:rsidR="009E49B4" w:rsidRPr="009E49B4" w14:paraId="4189B7F8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CAE7CA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288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02B2079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aattctcctcatcctgtctct</w:t>
            </w:r>
          </w:p>
        </w:tc>
      </w:tr>
      <w:tr w:rsidR="009E49B4" w:rsidRPr="009E49B4" w14:paraId="5F14DCB7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63823A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299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387E2CF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GCTCAGGAAGCGGCTCAGGATCCAAAGGA</w:t>
            </w:r>
          </w:p>
        </w:tc>
      </w:tr>
      <w:tr w:rsidR="009E49B4" w:rsidRPr="009E49B4" w14:paraId="70B57C26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643731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308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A61D0F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GATCCTGAGCCGCTTCCTGAGCCGTTGTTCAAAACCTTGTTGCTCTTGGA</w:t>
            </w:r>
          </w:p>
        </w:tc>
      </w:tr>
      <w:tr w:rsidR="009E49B4" w:rsidRPr="009E49B4" w14:paraId="1CC89FC9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68A461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322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7710B4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TAGCCCAAAAAAACGGGTATG</w:t>
            </w:r>
          </w:p>
        </w:tc>
      </w:tr>
      <w:tr w:rsidR="009E49B4" w:rsidRPr="009E49B4" w14:paraId="5B891A6D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A6A60E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331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F3D3E3B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gcactggccgtcgttttacaa</w:t>
            </w:r>
          </w:p>
        </w:tc>
      </w:tr>
      <w:tr w:rsidR="009E49B4" w:rsidRPr="009E49B4" w14:paraId="33F761E7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C79BE5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332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5B460EE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taatcatgtcatagctgtttcctgtgtgaaa</w:t>
            </w:r>
          </w:p>
        </w:tc>
      </w:tr>
      <w:tr w:rsidR="009E49B4" w:rsidRPr="009E49B4" w14:paraId="7E4B529D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73B3C9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333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5C4E9D4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GAGCCGCTTCCTGAGCCttcagcagaaagaggggacacg</w:t>
            </w:r>
          </w:p>
        </w:tc>
      </w:tr>
      <w:tr w:rsidR="009E49B4" w:rsidRPr="009E49B4" w14:paraId="55E63EB1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AD40C1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334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399FF5C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cacaggaaacagctatgacatgattaccggcgatgagaaacaaagaaatgg</w:t>
            </w:r>
          </w:p>
        </w:tc>
      </w:tr>
      <w:tr w:rsidR="009E49B4" w:rsidRPr="009E49B4" w14:paraId="2AAE4E6E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FFF712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335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2B66787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taaaacgacggccagtgccccgccgctttaaagagcaga</w:t>
            </w:r>
          </w:p>
        </w:tc>
      </w:tr>
      <w:tr w:rsidR="009E49B4" w:rsidRPr="009E49B4" w14:paraId="0177FD7D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03A821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336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355E67C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ATGGCATGGATGAGCTCTACAAAtaggctctccaaacgtgtcccc</w:t>
            </w:r>
          </w:p>
        </w:tc>
      </w:tr>
      <w:tr w:rsidR="009E49B4" w:rsidRPr="009E49B4" w14:paraId="4892111F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446119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337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14E013C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taTTTGTAGAGCTCATCCATGCCATGTGTAATCC</w:t>
            </w:r>
          </w:p>
        </w:tc>
      </w:tr>
      <w:tr w:rsidR="009E49B4" w:rsidRPr="009E49B4" w14:paraId="65341AAC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A7A030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350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7B927AF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GATCCTGAGCCGCTTCCTGA</w:t>
            </w:r>
          </w:p>
        </w:tc>
      </w:tr>
      <w:tr w:rsidR="009E49B4" w:rsidRPr="009E49B4" w14:paraId="6521D2F3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F017DF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399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7D08242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CCGTTTTTTTGGGCTAGCAGGAGGAATTCACCATGAGCAAAGGAGAAGAACTTTTCA</w:t>
            </w:r>
          </w:p>
        </w:tc>
      </w:tr>
      <w:tr w:rsidR="009E49B4" w:rsidRPr="009E49B4" w14:paraId="100B36ED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A69E39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400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C10EAC4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GCTCTCTGCTGCCCCTGGCTACA</w:t>
            </w:r>
          </w:p>
        </w:tc>
      </w:tr>
      <w:tr w:rsidR="009E49B4" w:rsidRPr="009E49B4" w14:paraId="6531BFA9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46CDC9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451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C514786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gatcctgatacagattaaatcagaacgcag</w:t>
            </w:r>
          </w:p>
        </w:tc>
      </w:tr>
      <w:tr w:rsidR="009E49B4" w:rsidRPr="009E49B4" w14:paraId="5C2673D3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92AA62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502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9F5255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CTAGAGTCGACCTGCAGGCA</w:t>
            </w:r>
          </w:p>
        </w:tc>
      </w:tr>
      <w:tr w:rsidR="009E49B4" w:rsidRPr="009E49B4" w14:paraId="3F28C2E6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36438A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503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C9CF77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TCGGTACCCGGGGATCCGGTCGTGGAGTTATCGGT</w:t>
            </w:r>
          </w:p>
        </w:tc>
      </w:tr>
      <w:tr w:rsidR="009E49B4" w:rsidRPr="009E49B4" w14:paraId="536B619A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C9D403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508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ED7447D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TGCAGGTCGACTCTAGAAGAAAGCGATTTGAGCTCCGA</w:t>
            </w:r>
          </w:p>
        </w:tc>
      </w:tr>
      <w:tr w:rsidR="009E49B4" w:rsidRPr="009E49B4" w14:paraId="58217BC0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8C23E4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553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049BE96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GGAAGCGGCTCAGGATCCAGTACATCAAAACCCAAAGCT  </w:t>
            </w:r>
          </w:p>
        </w:tc>
      </w:tr>
      <w:tr w:rsidR="009E49B4" w:rsidRPr="009E49B4" w14:paraId="3AAF8B96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9546F3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554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4CF95B8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CTGCAGGTCGACTCTAGACGCCGTCGCCGAGGCTTGGGCGA</w:t>
            </w:r>
          </w:p>
        </w:tc>
      </w:tr>
      <w:tr w:rsidR="009E49B4" w:rsidRPr="009E49B4" w14:paraId="412FF26A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8AC7DD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661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226957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GCAGATGACCGCCTTTGCCTGGGA                   </w:t>
            </w:r>
          </w:p>
        </w:tc>
      </w:tr>
      <w:tr w:rsidR="009E49B4" w:rsidRPr="009E49B4" w14:paraId="27085A37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73B51B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664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CF7BC86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GTTCTTCTCCTTTGCTCATCCTTAAGTCCTCACGGATGCCTA  </w:t>
            </w:r>
          </w:p>
        </w:tc>
      </w:tr>
      <w:tr w:rsidR="009E49B4" w:rsidRPr="009E49B4" w14:paraId="71C5CDF7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79BB4A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673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12A80E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tttaatctgtatcaggatccctaTTTGTAGAGCTCATCCATGCCAT</w:t>
            </w:r>
          </w:p>
        </w:tc>
      </w:tr>
      <w:tr w:rsidR="009E49B4" w:rsidRPr="009E49B4" w14:paraId="6D8F5091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7B755D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677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525B8F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gcggccgcggccta</w:t>
            </w:r>
          </w:p>
        </w:tc>
      </w:tr>
      <w:tr w:rsidR="009E49B4" w:rsidRPr="009E49B4" w14:paraId="648A9C96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12BFCA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683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0547EA1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TGAGCAAAGGAGAAGAACTTTTCA</w:t>
            </w:r>
          </w:p>
        </w:tc>
      </w:tr>
      <w:tr w:rsidR="009E49B4" w:rsidRPr="009E49B4" w14:paraId="032F2C86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A605E0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751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03C44FB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cacaggaaacagctatgacatgattacgagtacgacagcaaatccat</w:t>
            </w:r>
          </w:p>
        </w:tc>
      </w:tr>
      <w:tr w:rsidR="009E49B4" w:rsidRPr="009E49B4" w14:paraId="3F9E1DC7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CBD444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752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9B0866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TCCTGAGCCGCTTCCTGAGCCctgccatccttctttaagcct</w:t>
            </w:r>
          </w:p>
        </w:tc>
      </w:tr>
      <w:tr w:rsidR="009E49B4" w:rsidRPr="009E49B4" w14:paraId="70EAB70F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E92459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754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E2447FF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taaaacgacggccagtgccgcattggcggcctgaacag</w:t>
            </w:r>
          </w:p>
        </w:tc>
      </w:tr>
      <w:tr w:rsidR="009E49B4" w:rsidRPr="009E49B4" w14:paraId="60E89283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7DA7D7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784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9CEACD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tcgacctgcaggcatgc</w:t>
            </w:r>
          </w:p>
        </w:tc>
      </w:tr>
      <w:tr w:rsidR="009E49B4" w:rsidRPr="009E49B4" w14:paraId="1D5F1C4C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4995D6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897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3062251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GGCCGCGTCGTGAC</w:t>
            </w:r>
          </w:p>
        </w:tc>
      </w:tr>
      <w:tr w:rsidR="009E49B4" w:rsidRPr="009E49B4" w14:paraId="621AF8A5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CD6328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929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661D451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gcctaggccgcggccgcgcCGGCATTATATGCACCTGTTCTA  </w:t>
            </w:r>
          </w:p>
        </w:tc>
      </w:tr>
      <w:tr w:rsidR="009E49B4" w:rsidRPr="009E49B4" w14:paraId="19755A9D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C1CE3F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oGL930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9122DD8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ccaGTCACGACGCGGCCGCctaTTTGTAGAGCTCATCCATGCCA</w:t>
            </w:r>
          </w:p>
        </w:tc>
      </w:tr>
      <w:tr w:rsidR="009E49B4" w:rsidRPr="009E49B4" w14:paraId="3F7F1620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21F3C7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931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F9202B8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gcctaggccgcggccgcgcGTGCGCGTGCGCCCGCACGAAGTGA</w:t>
            </w:r>
          </w:p>
        </w:tc>
      </w:tr>
      <w:tr w:rsidR="009E49B4" w:rsidRPr="009E49B4" w14:paraId="273D7835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8095D5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932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500B571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ccaGTCACGACGCGGCCGCCGCCGTCGCCGAGGCTTGGGCGA  </w:t>
            </w:r>
          </w:p>
        </w:tc>
      </w:tr>
      <w:tr w:rsidR="009E49B4" w:rsidRPr="009E49B4" w14:paraId="7AAD1D46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396004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991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02586B1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TAATacctccttaTctagAGGATCCCCG</w:t>
            </w:r>
          </w:p>
        </w:tc>
      </w:tr>
      <w:tr w:rsidR="009E49B4" w:rsidRPr="009E49B4" w14:paraId="607DEB43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48F2A0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992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F90C90E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agctTGGCTGTTTTGGCG</w:t>
            </w:r>
          </w:p>
        </w:tc>
      </w:tr>
      <w:tr w:rsidR="009E49B4" w:rsidRPr="009E49B4" w14:paraId="694A48F6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B746A0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993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71D476F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CCTctagAtaaggaggtATTATATGAGAATTACTCCTATCGATATCGCTCAC</w:t>
            </w:r>
          </w:p>
        </w:tc>
      </w:tr>
      <w:tr w:rsidR="009E49B4" w:rsidRPr="009E49B4" w14:paraId="5AFEF449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DDE4D3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994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8A05C3B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CAAAACAGCCAagctTtaTTTGTAGAGCTCATCCATGCCATGT</w:t>
            </w:r>
          </w:p>
        </w:tc>
      </w:tr>
      <w:tr w:rsidR="009E49B4" w:rsidRPr="009E49B4" w14:paraId="48AA1F0E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EE7ED9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1211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84F4A5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ttattcagcagatctcattttgttcctccttgaacaatatga</w:t>
            </w:r>
          </w:p>
        </w:tc>
      </w:tr>
      <w:tr w:rsidR="009E49B4" w:rsidRPr="009E49B4" w14:paraId="14FE2C08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764702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1212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8EF948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aacaaaatgagatctgctgaataatcagcacgaagaca</w:t>
            </w:r>
          </w:p>
        </w:tc>
      </w:tr>
      <w:tr w:rsidR="009E49B4" w:rsidRPr="009E49B4" w14:paraId="04D5EDFA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EBDF88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1236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4EB602F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ggaaacagctatgacatgattacAATCCCAAAGCGGAAGACGAA</w:t>
            </w:r>
          </w:p>
        </w:tc>
      </w:tr>
      <w:tr w:rsidR="009E49B4" w:rsidRPr="009E49B4" w14:paraId="32B0FD2E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174FE3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1238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60768D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TGCCTGCAGGTCGACTCTACTCAGATTCATGCGGTGATTGACG</w:t>
            </w:r>
          </w:p>
        </w:tc>
      </w:tr>
      <w:tr w:rsidR="009E49B4" w:rsidRPr="009E49B4" w14:paraId="495B6489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ED8E39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1299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76099C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ccgggccagctgcattaat</w:t>
            </w:r>
          </w:p>
        </w:tc>
      </w:tr>
      <w:tr w:rsidR="009E49B4" w:rsidRPr="009E49B4" w14:paraId="5A3D4829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2CC4D1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1316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877918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GCTCAGGAAGCGGCTC</w:t>
            </w:r>
          </w:p>
        </w:tc>
      </w:tr>
      <w:tr w:rsidR="009E49B4" w:rsidRPr="009E49B4" w14:paraId="3B3DB46F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0640CE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1628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F11EF7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GCAGCGGGATCATGGATCCTGAGCCGCTTCCTGAGCCAATGGACTTTTCAGTTTCGCGGA</w:t>
            </w:r>
          </w:p>
        </w:tc>
      </w:tr>
      <w:tr w:rsidR="009E49B4" w:rsidRPr="009E49B4" w14:paraId="2E4AD47F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3FE3D6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1629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145698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TGATCCCGCTGCTGAACGC</w:t>
            </w:r>
          </w:p>
        </w:tc>
      </w:tr>
      <w:tr w:rsidR="009E49B4" w:rsidRPr="009E49B4" w14:paraId="783C224D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C6C65C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1633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B47011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GCAGCGGGATCATGGATCCTGAGCCGCTTCCTGAGCCttcagcagaaagaggggacacg</w:t>
            </w:r>
          </w:p>
        </w:tc>
      </w:tr>
      <w:tr w:rsidR="009E49B4" w:rsidRPr="009E49B4" w14:paraId="010574B3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FCD3FE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1696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5D8007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ctggtctcgagggtccg</w:t>
            </w:r>
          </w:p>
        </w:tc>
      </w:tr>
      <w:tr w:rsidR="009E49B4" w:rsidRPr="009E49B4" w14:paraId="03FAADB6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5A9692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1701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4F4AF0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gaccagccggagaacc</w:t>
            </w:r>
          </w:p>
        </w:tc>
      </w:tr>
      <w:tr w:rsidR="009E49B4" w:rsidRPr="009E49B4" w14:paraId="3E8AF457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E6CE66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1702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88EA22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TTATCGATCTCACGATAATATCCGG</w:t>
            </w:r>
          </w:p>
        </w:tc>
      </w:tr>
      <w:tr w:rsidR="009E49B4" w:rsidRPr="009E49B4" w14:paraId="34A5E90A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CC8D36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1720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524822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TATGTATATCTCCTTCTTAAAGTTAAAC</w:t>
            </w:r>
          </w:p>
        </w:tc>
      </w:tr>
      <w:tr w:rsidR="009E49B4" w:rsidRPr="009E49B4" w14:paraId="10B7818C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E9F04F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1729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B4F212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CATTTATCGTCATCGTCTTTGTAGTCCT</w:t>
            </w:r>
          </w:p>
        </w:tc>
      </w:tr>
      <w:tr w:rsidR="009E49B4" w:rsidRPr="009E49B4" w14:paraId="079C01B6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F185A3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1730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A0BDBE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AAGACGATGACGATAAATGAATCCTCCGCGAAACTGAAAAGTC</w:t>
            </w:r>
          </w:p>
        </w:tc>
      </w:tr>
      <w:tr w:rsidR="009E49B4" w:rsidRPr="009E49B4" w14:paraId="4D653EBB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FA54E0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1731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96B9DD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AAGACGATGACGATAAATGAgctctccaaacgtgtcccc</w:t>
            </w:r>
          </w:p>
        </w:tc>
      </w:tr>
      <w:tr w:rsidR="009E49B4" w:rsidRPr="009E49B4" w14:paraId="1CD5BCE1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2477E8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1767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18CF4E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GCTCAGGAAGCGGCTCAGGATCCATCCCGCTGCTGAACGC</w:t>
            </w:r>
          </w:p>
        </w:tc>
      </w:tr>
      <w:tr w:rsidR="009E49B4" w:rsidRPr="009E49B4" w14:paraId="5D0AD4AB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BBB989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1768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C9A6A5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CATTTATCGTCATCGTCTT</w:t>
            </w:r>
          </w:p>
        </w:tc>
      </w:tr>
      <w:tr w:rsidR="009E49B4" w:rsidRPr="009E49B4" w14:paraId="5E751105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8D7DF7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1769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261809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TACAAAGACGATGACGATAAATGAggtttgagcgatgagcttcagaaaa</w:t>
            </w:r>
          </w:p>
        </w:tc>
      </w:tr>
      <w:tr w:rsidR="009E49B4" w:rsidRPr="009E49B4" w14:paraId="230E39C0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1AE168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2146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461E89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ttcttctcctttgctcatgtctaagggaaatatcggaat</w:t>
            </w:r>
          </w:p>
        </w:tc>
      </w:tr>
      <w:tr w:rsidR="009E49B4" w:rsidRPr="009E49B4" w14:paraId="20D48C23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CA3544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2147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6A6C96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AAGCGGCTCAGGATCCatgagcaaaaagaaaaagaaatcttcagccg</w:t>
            </w:r>
          </w:p>
        </w:tc>
      </w:tr>
      <w:tr w:rsidR="009E49B4" w:rsidRPr="009E49B4" w14:paraId="4473E9E8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10E5CC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2148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4C76BC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tgatttaatctgtatcaggatccctcagctttcttcaacggaacgaga</w:t>
            </w:r>
          </w:p>
        </w:tc>
      </w:tr>
      <w:tr w:rsidR="009E49B4" w:rsidRPr="009E49B4" w14:paraId="617927E5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E13A6E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2171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8B5CF0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ttaatgcagctggcccgggcgcagggctgttttttgagatgt</w:t>
            </w:r>
          </w:p>
        </w:tc>
      </w:tr>
      <w:tr w:rsidR="009E49B4" w:rsidRPr="009E49B4" w14:paraId="73ED8BA1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FC6BAE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2173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BBFD35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ttaatgcagctggcccgggccagatctttcaggtgctgcat</w:t>
            </w:r>
          </w:p>
        </w:tc>
      </w:tr>
      <w:tr w:rsidR="009E49B4" w:rsidRPr="009E49B4" w14:paraId="695352A6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129439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2174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CD4EC3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AGCCGCTTCCTGAGCCtgccgcctgcagaccttt</w:t>
            </w:r>
          </w:p>
        </w:tc>
      </w:tr>
      <w:tr w:rsidR="009E49B4" w:rsidRPr="009E49B4" w14:paraId="345C1B63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9692E8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2464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8E97A2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tcgagggtggaggctc</w:t>
            </w:r>
          </w:p>
        </w:tc>
      </w:tr>
      <w:tr w:rsidR="009E49B4" w:rsidRPr="009E49B4" w14:paraId="6A96F3D3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937044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2465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46CF99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tatgtatatctccttCTTAAAtctagacagcg</w:t>
            </w:r>
          </w:p>
        </w:tc>
      </w:tr>
      <w:tr w:rsidR="009E49B4" w:rsidRPr="009E49B4" w14:paraId="338CEDDE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14DE4A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2485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A0814C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gaTTTAAGaaggagatatacatatgGCTTTACGCGTCTTGCTTGC</w:t>
            </w:r>
          </w:p>
        </w:tc>
      </w:tr>
      <w:tr w:rsidR="009E49B4" w:rsidRPr="009E49B4" w14:paraId="1B032F34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8E2C66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2486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4A1B39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cctccaccctcgagAATGGACTTTTCAGTTTCGCGG</w:t>
            </w:r>
          </w:p>
        </w:tc>
      </w:tr>
      <w:tr w:rsidR="009E49B4" w:rsidRPr="009E49B4" w14:paraId="2A9C7193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369B08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2493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E66424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TTTAAGAAGGAGATATACATATGatggtttctaaaggtgaagcagttatc</w:t>
            </w:r>
          </w:p>
        </w:tc>
      </w:tr>
      <w:tr w:rsidR="009E49B4" w:rsidRPr="009E49B4" w14:paraId="5E0D47F5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BDEC98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2531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2A550A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ctccggctggtctgagcaaaaagaaaaagaaatcttcagccg</w:t>
            </w:r>
          </w:p>
        </w:tc>
      </w:tr>
      <w:tr w:rsidR="009E49B4" w:rsidRPr="009E49B4" w14:paraId="31814C76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8E6E5A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oGL2532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2C3F32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TATCGTGAGATCGATAAGCctactcagctttcttcaacggaacga</w:t>
            </w:r>
          </w:p>
        </w:tc>
      </w:tr>
      <w:tr w:rsidR="009E49B4" w:rsidRPr="009E49B4" w14:paraId="721429DD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5F28E7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2533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B0FE30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AACTTTAAGAAGGAGATATACATATGAGAACCTCTAAGATAATTTGCCCTTTTAGG</w:t>
            </w:r>
          </w:p>
        </w:tc>
      </w:tr>
      <w:tr w:rsidR="009E49B4" w:rsidRPr="009E49B4" w14:paraId="7ACA7F54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96E67E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2534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153621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cctcgagaccagatgccgcctgcagacc</w:t>
            </w:r>
          </w:p>
        </w:tc>
      </w:tr>
      <w:tr w:rsidR="009E49B4" w:rsidRPr="009E49B4" w14:paraId="3B1BB6CE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83B692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2535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FFDF05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AACTTTAAGAAGGAGATATACATATGGAATCAGGCAAATCTAAGATCTTGATATTG</w:t>
            </w:r>
          </w:p>
        </w:tc>
      </w:tr>
      <w:tr w:rsidR="009E49B4" w:rsidRPr="009E49B4" w14:paraId="0D9BE1A6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40DD92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2536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80F0A0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cctcgagaccagatttctttttaaagaagcccgaaacaacctgtt</w:t>
            </w:r>
          </w:p>
        </w:tc>
      </w:tr>
      <w:tr w:rsidR="009E49B4" w:rsidRPr="009E49B4" w14:paraId="6F5FCA8E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2C67A3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2539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9092E3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AACTTTAAGAAGGAGATATACATATGtcctttattaactacaatgccaaagaaattca</w:t>
            </w:r>
          </w:p>
        </w:tc>
      </w:tr>
      <w:tr w:rsidR="009E49B4" w:rsidRPr="009E49B4" w14:paraId="737E347E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EA9D5A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2540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A35198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cctcgagaccagaCAGAGTCGTTCCGCCTTTTAGAAC</w:t>
            </w:r>
          </w:p>
        </w:tc>
      </w:tr>
      <w:tr w:rsidR="009E49B4" w:rsidRPr="009E49B4" w14:paraId="78EBD1C8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B0C4C7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2543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79DBA3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AACTTTAAGAAGGAGATATACATATGCCCAAAATTGAAGCAAGCAC</w:t>
            </w:r>
          </w:p>
        </w:tc>
      </w:tr>
      <w:tr w:rsidR="009E49B4" w:rsidRPr="009E49B4" w14:paraId="4B925E30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DBD022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2544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CC602C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cctcgagaccagaACCTTGGGCGCGGTAG</w:t>
            </w:r>
          </w:p>
        </w:tc>
      </w:tr>
      <w:tr w:rsidR="009E49B4" w:rsidRPr="009E49B4" w14:paraId="150E5E2E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3427FC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2545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EED280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AACTTTAAGAAGGAGATATACATATGTCCACATATATTGAGTTAGAAATCCAGA</w:t>
            </w:r>
          </w:p>
        </w:tc>
      </w:tr>
      <w:tr w:rsidR="009E49B4" w:rsidRPr="009E49B4" w14:paraId="58DDB93A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3FD0EB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2546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3EA8C8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cctcgagaccagactggccaccccagatg</w:t>
            </w:r>
          </w:p>
        </w:tc>
      </w:tr>
      <w:tr w:rsidR="009E49B4" w:rsidRPr="009E49B4" w14:paraId="37879E0E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17C53B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2547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F63623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AACTTTAAGAAGGAGATATACATATGAACATTCGCGATTACAGTTCTCAG</w:t>
            </w:r>
          </w:p>
        </w:tc>
      </w:tr>
      <w:tr w:rsidR="009E49B4" w:rsidRPr="009E49B4" w14:paraId="5B024A11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C7418C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2548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2A761F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cctcgagaccagattccgctgtcacttcaaattcagg</w:t>
            </w:r>
          </w:p>
        </w:tc>
      </w:tr>
      <w:tr w:rsidR="009E49B4" w:rsidRPr="009E49B4" w14:paraId="24ABC99C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E060F8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2551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F4C810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AACTTTAAGAAGGAGATATACATATGCTTAAAGTCGGACAACTTTTGAAGTTTG</w:t>
            </w:r>
          </w:p>
        </w:tc>
      </w:tr>
      <w:tr w:rsidR="009E49B4" w:rsidRPr="009E49B4" w14:paraId="310F9510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622E33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2552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935422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cctcgagaccagaGTTTATTAAGTCGAACTCTTTCAGAGGAGT</w:t>
            </w:r>
          </w:p>
        </w:tc>
      </w:tr>
      <w:tr w:rsidR="009E49B4" w:rsidRPr="009E49B4" w14:paraId="6504E618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D65231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2553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1BF14C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ctccggctggtctgGAAAAGAAGAATTTTTTAAGTCCTATGGAGGG</w:t>
            </w:r>
          </w:p>
        </w:tc>
      </w:tr>
      <w:tr w:rsidR="009E49B4" w:rsidRPr="009E49B4" w14:paraId="0F37A2AC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FC1FBB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2554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5A09D2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TATCGTGAGATCGATAAGCTTACAGACGCTTCAGTCGCG</w:t>
            </w:r>
          </w:p>
        </w:tc>
      </w:tr>
      <w:tr w:rsidR="009E49B4" w:rsidRPr="009E49B4" w14:paraId="16B6A05D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684AD1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2555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0B25D2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ctccggctggtctgGATCCTTTTGAGGAATTTGAGTTTAAGC</w:t>
            </w:r>
          </w:p>
        </w:tc>
      </w:tr>
      <w:tr w:rsidR="009E49B4" w:rsidRPr="009E49B4" w14:paraId="7612753C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32D6AA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2556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623183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TATCGTGAGATCGATAAGCTTATGCCTTTTTGAACAGCTGAGCC</w:t>
            </w:r>
          </w:p>
        </w:tc>
      </w:tr>
      <w:tr w:rsidR="009E49B4" w:rsidRPr="009E49B4" w14:paraId="6A5538C3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28685F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2557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38DBCD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AACTTTAAGAAGGAGATATACATATGCAGGTGCAAAAAGGTTTTAATTCAG</w:t>
            </w:r>
          </w:p>
        </w:tc>
      </w:tr>
      <w:tr w:rsidR="009E49B4" w:rsidRPr="009E49B4" w14:paraId="291B71A1" w14:textId="77777777" w:rsidTr="00EB3E5A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6F8341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GL2558</w:t>
            </w:r>
          </w:p>
        </w:tc>
        <w:tc>
          <w:tcPr>
            <w:tcW w:w="6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0B3C76" w14:textId="77777777" w:rsidR="009E49B4" w:rsidRPr="009E49B4" w:rsidRDefault="009E49B4" w:rsidP="009E49B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E49B4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cctcgagaccagaAGGAAGGCTCCCTGCC</w:t>
            </w:r>
          </w:p>
        </w:tc>
      </w:tr>
    </w:tbl>
    <w:p w14:paraId="139FE89C" w14:textId="77777777" w:rsidR="009E49B4" w:rsidRDefault="009E49B4">
      <w:pPr>
        <w:rPr>
          <w:rFonts w:ascii="Times New Roman" w:hAnsi="Times New Roman" w:cs="Times New Roman"/>
          <w:b/>
          <w:bCs/>
          <w:lang w:val="en-US"/>
        </w:rPr>
      </w:pPr>
    </w:p>
    <w:p w14:paraId="41B10FA6" w14:textId="77777777" w:rsidR="00DE14AF" w:rsidRPr="00DE14AF" w:rsidRDefault="00DE14AF">
      <w:pPr>
        <w:rPr>
          <w:rFonts w:ascii="Times New Roman" w:hAnsi="Times New Roman" w:cs="Times New Roman"/>
          <w:b/>
          <w:bCs/>
          <w:sz w:val="44"/>
          <w:szCs w:val="44"/>
          <w:lang w:val="en-US"/>
        </w:rPr>
      </w:pPr>
    </w:p>
    <w:p w14:paraId="25E6F667" w14:textId="54063CD6" w:rsidR="00DE14AF" w:rsidRDefault="00116235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References</w:t>
      </w:r>
    </w:p>
    <w:sdt>
      <w:sdtPr>
        <w:rPr>
          <w:rFonts w:ascii="Times New Roman" w:hAnsi="Times New Roman" w:cs="Times New Roman"/>
          <w:b/>
          <w:bCs/>
          <w:lang w:val="en-US"/>
        </w:rPr>
        <w:alias w:val="SmartCite Bibliography"/>
        <w:tag w:val="Nature (no &quot;et al.&quot;)+{&quot;language&quot;:&quot;en-US&quot;,&quot;isSectionsModeOn&quot;:false}"/>
        <w:id w:val="2030833328"/>
        <w:placeholder>
          <w:docPart w:val="DefaultPlaceholder_-1854013440"/>
        </w:placeholder>
      </w:sdtPr>
      <w:sdtEndPr/>
      <w:sdtContent>
        <w:p w14:paraId="4B902851" w14:textId="77777777" w:rsidR="008904EB" w:rsidRPr="00DE14AF" w:rsidRDefault="008904EB">
          <w:pPr>
            <w:divId w:val="575284358"/>
            <w:rPr>
              <w:rFonts w:ascii="Times New Roman" w:eastAsia="Times New Roman" w:hAnsi="Times New Roman" w:cs="Times New Roman"/>
              <w:kern w:val="0"/>
              <w:sz w:val="4"/>
              <w:szCs w:val="4"/>
              <w14:ligatures w14:val="none"/>
            </w:rPr>
          </w:pPr>
        </w:p>
        <w:p w14:paraId="74678BB5" w14:textId="77777777" w:rsidR="008904EB" w:rsidRPr="00DE14AF" w:rsidRDefault="008904EB">
          <w:pPr>
            <w:pStyle w:val="Bibliography1"/>
            <w:divId w:val="575284358"/>
            <w:rPr>
              <w:sz w:val="21"/>
              <w:szCs w:val="21"/>
            </w:rPr>
          </w:pPr>
          <w:r w:rsidRPr="00DE14AF">
            <w:rPr>
              <w:sz w:val="21"/>
              <w:szCs w:val="21"/>
            </w:rPr>
            <w:t xml:space="preserve">1. Kaljević, J., Saaki, T. N. V., Govers, S. K., Remy, O., Raaphorst, R. van, Lamot, T. &amp; Laloux, G. Chromosome choreography during the non-binary cell cycle of a predatory bacterium. </w:t>
          </w:r>
          <w:r w:rsidRPr="00DE14AF">
            <w:rPr>
              <w:i/>
              <w:iCs/>
              <w:sz w:val="21"/>
              <w:szCs w:val="21"/>
            </w:rPr>
            <w:t>Curr Biol</w:t>
          </w:r>
          <w:r w:rsidRPr="00DE14AF">
            <w:rPr>
              <w:sz w:val="21"/>
              <w:szCs w:val="21"/>
            </w:rPr>
            <w:t xml:space="preserve"> </w:t>
          </w:r>
          <w:r w:rsidRPr="00DE14AF">
            <w:rPr>
              <w:b/>
              <w:bCs/>
              <w:sz w:val="21"/>
              <w:szCs w:val="21"/>
            </w:rPr>
            <w:t>31,</w:t>
          </w:r>
          <w:r w:rsidRPr="00DE14AF">
            <w:rPr>
              <w:sz w:val="21"/>
              <w:szCs w:val="21"/>
            </w:rPr>
            <w:t xml:space="preserve"> 3707-3720.e5 (2021).</w:t>
          </w:r>
        </w:p>
        <w:p w14:paraId="43678841" w14:textId="77777777" w:rsidR="008904EB" w:rsidRPr="00DE14AF" w:rsidRDefault="008904EB">
          <w:pPr>
            <w:pStyle w:val="Bibliography1"/>
            <w:divId w:val="575284358"/>
            <w:rPr>
              <w:sz w:val="21"/>
              <w:szCs w:val="21"/>
            </w:rPr>
          </w:pPr>
          <w:r w:rsidRPr="00DE14AF">
            <w:rPr>
              <w:sz w:val="21"/>
              <w:szCs w:val="21"/>
            </w:rPr>
            <w:t xml:space="preserve">2. Lim, H. C. &amp; Bernhardt, T. G. A PopZ‐linked apical recruitment assay for studying protein–protein interactions in the bacterial cell envelope. </w:t>
          </w:r>
          <w:r w:rsidRPr="00DE14AF">
            <w:rPr>
              <w:i/>
              <w:iCs/>
              <w:sz w:val="21"/>
              <w:szCs w:val="21"/>
            </w:rPr>
            <w:t>Mol. Microbiol.</w:t>
          </w:r>
          <w:r w:rsidRPr="00DE14AF">
            <w:rPr>
              <w:sz w:val="21"/>
              <w:szCs w:val="21"/>
            </w:rPr>
            <w:t xml:space="preserve"> </w:t>
          </w:r>
          <w:r w:rsidRPr="00DE14AF">
            <w:rPr>
              <w:b/>
              <w:bCs/>
              <w:sz w:val="21"/>
              <w:szCs w:val="21"/>
            </w:rPr>
            <w:t>112,</w:t>
          </w:r>
          <w:r w:rsidRPr="00DE14AF">
            <w:rPr>
              <w:sz w:val="21"/>
              <w:szCs w:val="21"/>
            </w:rPr>
            <w:t xml:space="preserve"> 1757–1768 (2019).</w:t>
          </w:r>
        </w:p>
        <w:p w14:paraId="75E2F5DC" w14:textId="77777777" w:rsidR="008904EB" w:rsidRPr="00DE14AF" w:rsidRDefault="008904EB">
          <w:pPr>
            <w:pStyle w:val="Bibliography1"/>
            <w:divId w:val="575284358"/>
            <w:rPr>
              <w:sz w:val="21"/>
              <w:szCs w:val="21"/>
            </w:rPr>
          </w:pPr>
          <w:r w:rsidRPr="00DE14AF">
            <w:rPr>
              <w:sz w:val="21"/>
              <w:szCs w:val="21"/>
            </w:rPr>
            <w:t xml:space="preserve">3. Shi, H., Colavin, A., Bigos, M., Tropini, C., Monds, R. D. &amp; Huang, K. C. Deep Phenotypic Mapping of Bacterial Cytoskeletal Mutants Reveals Physiological Robustness to Cell Size. </w:t>
          </w:r>
          <w:r w:rsidRPr="00DE14AF">
            <w:rPr>
              <w:i/>
              <w:iCs/>
              <w:sz w:val="21"/>
              <w:szCs w:val="21"/>
            </w:rPr>
            <w:t>Curr. Biol.</w:t>
          </w:r>
          <w:r w:rsidRPr="00DE14AF">
            <w:rPr>
              <w:sz w:val="21"/>
              <w:szCs w:val="21"/>
            </w:rPr>
            <w:t xml:space="preserve"> (2017). doi:10.1016/j.cub.2017.09.065</w:t>
          </w:r>
        </w:p>
        <w:p w14:paraId="1EFEE75E" w14:textId="77777777" w:rsidR="008904EB" w:rsidRPr="00DE14AF" w:rsidRDefault="008904EB">
          <w:pPr>
            <w:pStyle w:val="Bibliography1"/>
            <w:divId w:val="575284358"/>
            <w:rPr>
              <w:sz w:val="21"/>
              <w:szCs w:val="21"/>
            </w:rPr>
          </w:pPr>
          <w:r w:rsidRPr="00DE14AF">
            <w:rPr>
              <w:sz w:val="21"/>
              <w:szCs w:val="21"/>
            </w:rPr>
            <w:t xml:space="preserve">4. Santin, Y. G., Lamot, T., Raaphorst, R. van, Kaljević, J. &amp; Laloux, G. Modulation of prey size reveals adaptability and robustness in the cell cycle of an intracellular predator. </w:t>
          </w:r>
          <w:r w:rsidRPr="00DE14AF">
            <w:rPr>
              <w:i/>
              <w:iCs/>
              <w:sz w:val="21"/>
              <w:szCs w:val="21"/>
            </w:rPr>
            <w:t>Curr. Biol.</w:t>
          </w:r>
          <w:r w:rsidRPr="00DE14AF">
            <w:rPr>
              <w:sz w:val="21"/>
              <w:szCs w:val="21"/>
            </w:rPr>
            <w:t xml:space="preserve"> </w:t>
          </w:r>
          <w:r w:rsidRPr="00DE14AF">
            <w:rPr>
              <w:b/>
              <w:bCs/>
              <w:sz w:val="21"/>
              <w:szCs w:val="21"/>
            </w:rPr>
            <w:t>33,</w:t>
          </w:r>
          <w:r w:rsidRPr="00DE14AF">
            <w:rPr>
              <w:sz w:val="21"/>
              <w:szCs w:val="21"/>
            </w:rPr>
            <w:t xml:space="preserve"> 2213-2222.e4 (2023).</w:t>
          </w:r>
        </w:p>
        <w:p w14:paraId="33FED0F3" w14:textId="77777777" w:rsidR="008904EB" w:rsidRPr="00DE14AF" w:rsidRDefault="008904EB">
          <w:pPr>
            <w:pStyle w:val="Bibliography1"/>
            <w:divId w:val="575284358"/>
            <w:rPr>
              <w:sz w:val="21"/>
              <w:szCs w:val="21"/>
            </w:rPr>
          </w:pPr>
          <w:r w:rsidRPr="00DE14AF">
            <w:rPr>
              <w:sz w:val="21"/>
              <w:szCs w:val="21"/>
            </w:rPr>
            <w:t xml:space="preserve">5. Kaljević, J., Tesseur, C., Le, T. B. K. &amp; Laloux, G. Cell cycle-dependent organization of a bacterial centromere through multi-layered regulation of the ParABS system. </w:t>
          </w:r>
          <w:r w:rsidRPr="00DE14AF">
            <w:rPr>
              <w:i/>
              <w:iCs/>
              <w:sz w:val="21"/>
              <w:szCs w:val="21"/>
            </w:rPr>
            <w:t>PLOS Genet.</w:t>
          </w:r>
          <w:r w:rsidRPr="00DE14AF">
            <w:rPr>
              <w:sz w:val="21"/>
              <w:szCs w:val="21"/>
            </w:rPr>
            <w:t xml:space="preserve"> </w:t>
          </w:r>
          <w:r w:rsidRPr="00DE14AF">
            <w:rPr>
              <w:b/>
              <w:bCs/>
              <w:sz w:val="21"/>
              <w:szCs w:val="21"/>
            </w:rPr>
            <w:t>19,</w:t>
          </w:r>
          <w:r w:rsidRPr="00DE14AF">
            <w:rPr>
              <w:sz w:val="21"/>
              <w:szCs w:val="21"/>
            </w:rPr>
            <w:t xml:space="preserve"> e1010951 (2023).</w:t>
          </w:r>
        </w:p>
        <w:p w14:paraId="629BBCB9" w14:textId="51A2BEE9" w:rsidR="009E49B4" w:rsidRPr="00632EF8" w:rsidRDefault="008904EB">
          <w:pPr>
            <w:rPr>
              <w:rFonts w:ascii="Times New Roman" w:hAnsi="Times New Roman" w:cs="Times New Roman"/>
              <w:b/>
              <w:bCs/>
              <w:lang w:val="en-US"/>
            </w:rPr>
          </w:pPr>
          <w:r w:rsidRPr="008904EB">
            <w:rPr>
              <w:rFonts w:ascii="Times New Roman" w:eastAsia="Times New Roman" w:hAnsi="Times New Roman" w:cs="Times New Roman"/>
            </w:rPr>
            <w:t> </w:t>
          </w:r>
        </w:p>
      </w:sdtContent>
    </w:sdt>
    <w:sectPr w:rsidR="009E49B4" w:rsidRPr="00632E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42E"/>
    <w:rsid w:val="0001169F"/>
    <w:rsid w:val="000336E9"/>
    <w:rsid w:val="0005475D"/>
    <w:rsid w:val="00085A2C"/>
    <w:rsid w:val="00116235"/>
    <w:rsid w:val="0015371D"/>
    <w:rsid w:val="00162C6C"/>
    <w:rsid w:val="00170A79"/>
    <w:rsid w:val="001C79C7"/>
    <w:rsid w:val="0021586A"/>
    <w:rsid w:val="00271D99"/>
    <w:rsid w:val="002A2FAA"/>
    <w:rsid w:val="002B69F7"/>
    <w:rsid w:val="002E285B"/>
    <w:rsid w:val="002F4BA7"/>
    <w:rsid w:val="0030442E"/>
    <w:rsid w:val="00321EF1"/>
    <w:rsid w:val="00366AC3"/>
    <w:rsid w:val="003671E3"/>
    <w:rsid w:val="003A6725"/>
    <w:rsid w:val="003B6035"/>
    <w:rsid w:val="003C34EB"/>
    <w:rsid w:val="00426375"/>
    <w:rsid w:val="00490767"/>
    <w:rsid w:val="00494F46"/>
    <w:rsid w:val="00520694"/>
    <w:rsid w:val="005263A1"/>
    <w:rsid w:val="00632EF8"/>
    <w:rsid w:val="00642B4D"/>
    <w:rsid w:val="00656E15"/>
    <w:rsid w:val="006F4BE8"/>
    <w:rsid w:val="006F5A13"/>
    <w:rsid w:val="00700B53"/>
    <w:rsid w:val="007270AF"/>
    <w:rsid w:val="007324F2"/>
    <w:rsid w:val="00793E57"/>
    <w:rsid w:val="007E6719"/>
    <w:rsid w:val="00810E06"/>
    <w:rsid w:val="00842AAA"/>
    <w:rsid w:val="008904EB"/>
    <w:rsid w:val="00895F13"/>
    <w:rsid w:val="008C3AB3"/>
    <w:rsid w:val="008F3FD7"/>
    <w:rsid w:val="009062C1"/>
    <w:rsid w:val="00915788"/>
    <w:rsid w:val="00924DD1"/>
    <w:rsid w:val="00946FDE"/>
    <w:rsid w:val="00951B18"/>
    <w:rsid w:val="00985AF1"/>
    <w:rsid w:val="009A661F"/>
    <w:rsid w:val="009C2BA8"/>
    <w:rsid w:val="009E49B4"/>
    <w:rsid w:val="00A22BF1"/>
    <w:rsid w:val="00A3428B"/>
    <w:rsid w:val="00A80CF9"/>
    <w:rsid w:val="00AC4867"/>
    <w:rsid w:val="00AD7096"/>
    <w:rsid w:val="00B34488"/>
    <w:rsid w:val="00C50962"/>
    <w:rsid w:val="00C56282"/>
    <w:rsid w:val="00D16EA2"/>
    <w:rsid w:val="00D35B15"/>
    <w:rsid w:val="00D423A7"/>
    <w:rsid w:val="00D5493A"/>
    <w:rsid w:val="00D62C17"/>
    <w:rsid w:val="00D843F3"/>
    <w:rsid w:val="00DE14AF"/>
    <w:rsid w:val="00E45592"/>
    <w:rsid w:val="00E56DB3"/>
    <w:rsid w:val="00E9502C"/>
    <w:rsid w:val="00EB3E5A"/>
    <w:rsid w:val="00ED6A48"/>
    <w:rsid w:val="00FC0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971E187"/>
  <w15:chartTrackingRefBased/>
  <w15:docId w15:val="{CD15510E-05C5-EB46-B47A-52B4A6C58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44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E671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apple-converted-space">
    <w:name w:val="apple-converted-space"/>
    <w:basedOn w:val="DefaultParagraphFont"/>
    <w:rsid w:val="009E49B4"/>
  </w:style>
  <w:style w:type="paragraph" w:styleId="Revision">
    <w:name w:val="Revision"/>
    <w:hidden/>
    <w:uiPriority w:val="99"/>
    <w:semiHidden/>
    <w:rsid w:val="00C50962"/>
  </w:style>
  <w:style w:type="character" w:styleId="PlaceholderText">
    <w:name w:val="Placeholder Text"/>
    <w:basedOn w:val="DefaultParagraphFont"/>
    <w:uiPriority w:val="99"/>
    <w:semiHidden/>
    <w:rsid w:val="00C50962"/>
    <w:rPr>
      <w:color w:val="666666"/>
    </w:rPr>
  </w:style>
  <w:style w:type="paragraph" w:customStyle="1" w:styleId="Bibliography1">
    <w:name w:val="Bibliography1"/>
    <w:basedOn w:val="Normal"/>
    <w:rsid w:val="00C50962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48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049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428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554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99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344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053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48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52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035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31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698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60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2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01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709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395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903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283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5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5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82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810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598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148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505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3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9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83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658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327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043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108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0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8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9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6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27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214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316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854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557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4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2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10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291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205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741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235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4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94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1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3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969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888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35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620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36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488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671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699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877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9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523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16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834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550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160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4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5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9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1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6544D9A-EE3D-F344-A692-EDF154E51BCD}"/>
      </w:docPartPr>
      <w:docPartBody>
        <w:p w:rsidR="00B83FD5" w:rsidRDefault="00A26915">
          <w:r w:rsidRPr="001A487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C8A8462E0F0F94EB3D3E26E56B78FE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5EE8FFD-1490-0B46-8A05-F3879CCE72DF}"/>
      </w:docPartPr>
      <w:docPartBody>
        <w:p w:rsidR="00B83FD5" w:rsidRDefault="00A26915" w:rsidP="00A26915">
          <w:pPr>
            <w:pStyle w:val="8C8A8462E0F0F94EB3D3E26E56B78FEC"/>
          </w:pPr>
          <w:r w:rsidRPr="001A487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85D64D47838B34087D30AC00CEEC6F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DFAB8D8-21DE-8D4C-8BD8-E6DD1391C51D}"/>
      </w:docPartPr>
      <w:docPartBody>
        <w:p w:rsidR="00B83FD5" w:rsidRDefault="00A26915" w:rsidP="00A26915">
          <w:pPr>
            <w:pStyle w:val="C85D64D47838B34087D30AC00CEEC6F4"/>
          </w:pPr>
          <w:r w:rsidRPr="001A487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D4D29E502C09045890EBB64FBC6A0F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A36B879-43C4-A149-900D-6EF58B10393F}"/>
      </w:docPartPr>
      <w:docPartBody>
        <w:p w:rsidR="00B83FD5" w:rsidRDefault="00A26915" w:rsidP="00A26915">
          <w:pPr>
            <w:pStyle w:val="8D4D29E502C09045890EBB64FBC6A0F2"/>
          </w:pPr>
          <w:r w:rsidRPr="001A487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5CF52E1565BAE47971814F0A754EE4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945F341-4D83-2749-9720-08CD7488CED9}"/>
      </w:docPartPr>
      <w:docPartBody>
        <w:p w:rsidR="00B83FD5" w:rsidRDefault="00A26915" w:rsidP="00A26915">
          <w:pPr>
            <w:pStyle w:val="B5CF52E1565BAE47971814F0A754EE46"/>
          </w:pPr>
          <w:r w:rsidRPr="001A487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D95B90D68A26B479FA8EBC586C250D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AF60AEF-417B-BA41-8F17-3442946C7C78}"/>
      </w:docPartPr>
      <w:docPartBody>
        <w:p w:rsidR="00B83FD5" w:rsidRDefault="00A26915" w:rsidP="00A26915">
          <w:pPr>
            <w:pStyle w:val="2D95B90D68A26B479FA8EBC586C250DE"/>
          </w:pPr>
          <w:r w:rsidRPr="001A487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183F21635D3D643AEF4F682E84812F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5D20045-3D4E-414D-9EE9-535C5E8A2EBB}"/>
      </w:docPartPr>
      <w:docPartBody>
        <w:p w:rsidR="00B83FD5" w:rsidRDefault="00A26915" w:rsidP="00A26915">
          <w:pPr>
            <w:pStyle w:val="D183F21635D3D643AEF4F682E84812F1"/>
          </w:pPr>
          <w:r w:rsidRPr="001A4879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915"/>
    <w:rsid w:val="00374FF5"/>
    <w:rsid w:val="00413DA1"/>
    <w:rsid w:val="00A26915"/>
    <w:rsid w:val="00B83FD5"/>
    <w:rsid w:val="00C84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BE" w:eastAsia="en-GB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26915"/>
    <w:rPr>
      <w:color w:val="666666"/>
    </w:rPr>
  </w:style>
  <w:style w:type="paragraph" w:customStyle="1" w:styleId="8C8A8462E0F0F94EB3D3E26E56B78FEC">
    <w:name w:val="8C8A8462E0F0F94EB3D3E26E56B78FEC"/>
    <w:rsid w:val="00A26915"/>
  </w:style>
  <w:style w:type="paragraph" w:customStyle="1" w:styleId="C85D64D47838B34087D30AC00CEEC6F4">
    <w:name w:val="C85D64D47838B34087D30AC00CEEC6F4"/>
    <w:rsid w:val="00A26915"/>
  </w:style>
  <w:style w:type="paragraph" w:customStyle="1" w:styleId="8D4D29E502C09045890EBB64FBC6A0F2">
    <w:name w:val="8D4D29E502C09045890EBB64FBC6A0F2"/>
    <w:rsid w:val="00A26915"/>
  </w:style>
  <w:style w:type="paragraph" w:customStyle="1" w:styleId="B5CF52E1565BAE47971814F0A754EE46">
    <w:name w:val="B5CF52E1565BAE47971814F0A754EE46"/>
    <w:rsid w:val="00A26915"/>
  </w:style>
  <w:style w:type="paragraph" w:customStyle="1" w:styleId="2D95B90D68A26B479FA8EBC586C250DE">
    <w:name w:val="2D95B90D68A26B479FA8EBC586C250DE"/>
    <w:rsid w:val="00A26915"/>
  </w:style>
  <w:style w:type="paragraph" w:customStyle="1" w:styleId="D183F21635D3D643AEF4F682E84812F1">
    <w:name w:val="D183F21635D3D643AEF4F682E84812F1"/>
    <w:rsid w:val="00A2691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EBE617B-8207-5543-85A1-90A2A3EA49B3}">
  <we:reference id="wa104380917" version="1.0.1.0" store="en-GB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4CBCF84-A29E-8941-AE4B-2CB81BE8E6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2468</Words>
  <Characters>14070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hélie Remy</dc:creator>
  <cp:keywords/>
  <dc:description/>
  <cp:lastModifiedBy>Géraldine Laloux</cp:lastModifiedBy>
  <cp:revision>3</cp:revision>
  <cp:lastPrinted>2023-11-29T12:01:00Z</cp:lastPrinted>
  <dcterms:created xsi:type="dcterms:W3CDTF">2023-11-29T02:55:00Z</dcterms:created>
  <dcterms:modified xsi:type="dcterms:W3CDTF">2023-11-29T12:01:00Z</dcterms:modified>
</cp:coreProperties>
</file>